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B8C29" w14:textId="77777777" w:rsidR="000618E6" w:rsidRDefault="000618E6" w:rsidP="000618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</w:rPr>
        <w:t xml:space="preserve"> 5-item SARC-F questionnaire. Each item is scored between 0 and 2 to give a total score between 0 and 10</w:t>
      </w:r>
    </w:p>
    <w:p w14:paraId="0FDCFEDA" w14:textId="77777777" w:rsidR="000618E6" w:rsidRDefault="000618E6" w:rsidP="000618E6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78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618E6" w14:paraId="3FFA060A" w14:textId="77777777" w:rsidTr="004C3284">
        <w:tc>
          <w:tcPr>
            <w:tcW w:w="3116" w:type="dxa"/>
          </w:tcPr>
          <w:p w14:paraId="2C29B1A3" w14:textId="77777777" w:rsidR="000618E6" w:rsidRPr="00B11EFF" w:rsidRDefault="000618E6" w:rsidP="004C328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11EFF">
              <w:rPr>
                <w:rFonts w:ascii="Times New Roman" w:hAnsi="Times New Roman" w:cs="Times New Roman"/>
                <w:b/>
                <w:bCs/>
              </w:rPr>
              <w:t>Component</w:t>
            </w:r>
          </w:p>
        </w:tc>
        <w:tc>
          <w:tcPr>
            <w:tcW w:w="3117" w:type="dxa"/>
          </w:tcPr>
          <w:p w14:paraId="569075C8" w14:textId="77777777" w:rsidR="000618E6" w:rsidRPr="00B11EFF" w:rsidRDefault="000618E6" w:rsidP="004C328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11EFF">
              <w:rPr>
                <w:rFonts w:ascii="Times New Roman" w:hAnsi="Times New Roman" w:cs="Times New Roman"/>
                <w:b/>
                <w:bCs/>
              </w:rPr>
              <w:t>Question</w:t>
            </w:r>
          </w:p>
        </w:tc>
        <w:tc>
          <w:tcPr>
            <w:tcW w:w="3117" w:type="dxa"/>
          </w:tcPr>
          <w:p w14:paraId="7F036300" w14:textId="77777777" w:rsidR="000618E6" w:rsidRPr="00B11EFF" w:rsidRDefault="000618E6" w:rsidP="004C328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11EFF">
              <w:rPr>
                <w:rFonts w:ascii="Times New Roman" w:hAnsi="Times New Roman" w:cs="Times New Roman"/>
                <w:b/>
                <w:bCs/>
              </w:rPr>
              <w:t>Scoring</w:t>
            </w:r>
          </w:p>
        </w:tc>
      </w:tr>
      <w:tr w:rsidR="000618E6" w14:paraId="5C8D4DE3" w14:textId="77777777" w:rsidTr="004C3284">
        <w:tc>
          <w:tcPr>
            <w:tcW w:w="3116" w:type="dxa"/>
          </w:tcPr>
          <w:p w14:paraId="75C67E07" w14:textId="77777777" w:rsidR="000618E6" w:rsidRPr="00B11EFF" w:rsidRDefault="000618E6" w:rsidP="004C328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11EFF">
              <w:rPr>
                <w:rFonts w:ascii="Times New Roman" w:hAnsi="Times New Roman" w:cs="Times New Roman"/>
                <w:b/>
                <w:bCs/>
                <w:u w:val="single"/>
              </w:rPr>
              <w:t>S</w:t>
            </w:r>
            <w:r w:rsidRPr="00B11EFF">
              <w:rPr>
                <w:rFonts w:ascii="Times New Roman" w:hAnsi="Times New Roman" w:cs="Times New Roman"/>
                <w:b/>
                <w:bCs/>
              </w:rPr>
              <w:t>trength</w:t>
            </w:r>
          </w:p>
        </w:tc>
        <w:tc>
          <w:tcPr>
            <w:tcW w:w="3117" w:type="dxa"/>
          </w:tcPr>
          <w:p w14:paraId="5ADDCEEC" w14:textId="77777777" w:rsidR="000618E6" w:rsidRDefault="000618E6" w:rsidP="004C328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w much difficulty do you have in lifting and </w:t>
            </w:r>
            <w:proofErr w:type="spellStart"/>
            <w:r>
              <w:rPr>
                <w:rFonts w:ascii="Times New Roman" w:hAnsi="Times New Roman" w:cs="Times New Roman"/>
              </w:rPr>
              <w:t>carr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10 pounds?</w:t>
            </w:r>
          </w:p>
        </w:tc>
        <w:tc>
          <w:tcPr>
            <w:tcW w:w="3117" w:type="dxa"/>
          </w:tcPr>
          <w:p w14:paraId="0A5821A8" w14:textId="77777777" w:rsidR="000618E6" w:rsidRDefault="000618E6" w:rsidP="004C328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=0</w:t>
            </w:r>
          </w:p>
          <w:p w14:paraId="720FEF6A" w14:textId="77777777" w:rsidR="000618E6" w:rsidRDefault="000618E6" w:rsidP="004C328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=1</w:t>
            </w:r>
          </w:p>
          <w:p w14:paraId="686096FD" w14:textId="77777777" w:rsidR="000618E6" w:rsidRDefault="000618E6" w:rsidP="004C328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lot or unable=2</w:t>
            </w:r>
          </w:p>
        </w:tc>
      </w:tr>
      <w:tr w:rsidR="000618E6" w14:paraId="06EC0D05" w14:textId="77777777" w:rsidTr="004C3284">
        <w:tc>
          <w:tcPr>
            <w:tcW w:w="3116" w:type="dxa"/>
          </w:tcPr>
          <w:p w14:paraId="33F1DF79" w14:textId="77777777" w:rsidR="000618E6" w:rsidRPr="00B11EFF" w:rsidRDefault="000618E6" w:rsidP="004C328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11EFF">
              <w:rPr>
                <w:rFonts w:ascii="Times New Roman" w:hAnsi="Times New Roman" w:cs="Times New Roman"/>
                <w:b/>
                <w:bCs/>
                <w:u w:val="single"/>
              </w:rPr>
              <w:t>A</w:t>
            </w:r>
            <w:r w:rsidRPr="00B11EFF">
              <w:rPr>
                <w:rFonts w:ascii="Times New Roman" w:hAnsi="Times New Roman" w:cs="Times New Roman"/>
                <w:b/>
                <w:bCs/>
              </w:rPr>
              <w:t>ssistance in walking</w:t>
            </w:r>
          </w:p>
        </w:tc>
        <w:tc>
          <w:tcPr>
            <w:tcW w:w="3117" w:type="dxa"/>
          </w:tcPr>
          <w:p w14:paraId="6116EEE9" w14:textId="77777777" w:rsidR="000618E6" w:rsidRDefault="000618E6" w:rsidP="004C328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much difficulty do you have walking across a room?</w:t>
            </w:r>
          </w:p>
        </w:tc>
        <w:tc>
          <w:tcPr>
            <w:tcW w:w="3117" w:type="dxa"/>
          </w:tcPr>
          <w:p w14:paraId="47D84533" w14:textId="77777777" w:rsidR="000618E6" w:rsidRDefault="000618E6" w:rsidP="004C328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=0</w:t>
            </w:r>
          </w:p>
          <w:p w14:paraId="4EE38639" w14:textId="77777777" w:rsidR="000618E6" w:rsidRDefault="000618E6" w:rsidP="004C328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=1</w:t>
            </w:r>
          </w:p>
          <w:p w14:paraId="09A12A9A" w14:textId="77777777" w:rsidR="000618E6" w:rsidRDefault="000618E6" w:rsidP="004C328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lot, use aides, or unable=2</w:t>
            </w:r>
          </w:p>
        </w:tc>
      </w:tr>
      <w:tr w:rsidR="000618E6" w14:paraId="2987BB36" w14:textId="77777777" w:rsidTr="004C3284">
        <w:tc>
          <w:tcPr>
            <w:tcW w:w="3116" w:type="dxa"/>
          </w:tcPr>
          <w:p w14:paraId="28BC3FB3" w14:textId="77777777" w:rsidR="000618E6" w:rsidRPr="00B11EFF" w:rsidRDefault="000618E6" w:rsidP="004C328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11EFF">
              <w:rPr>
                <w:rFonts w:ascii="Times New Roman" w:hAnsi="Times New Roman" w:cs="Times New Roman"/>
                <w:b/>
                <w:bCs/>
                <w:u w:val="single"/>
              </w:rPr>
              <w:t>R</w:t>
            </w:r>
            <w:r w:rsidRPr="00B11EFF">
              <w:rPr>
                <w:rFonts w:ascii="Times New Roman" w:hAnsi="Times New Roman" w:cs="Times New Roman"/>
                <w:b/>
                <w:bCs/>
              </w:rPr>
              <w:t>ise from a chair</w:t>
            </w:r>
          </w:p>
        </w:tc>
        <w:tc>
          <w:tcPr>
            <w:tcW w:w="3117" w:type="dxa"/>
          </w:tcPr>
          <w:p w14:paraId="58E4896C" w14:textId="77777777" w:rsidR="000618E6" w:rsidRDefault="000618E6" w:rsidP="004C328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much difficulty do you have transferring from a chair or bed?</w:t>
            </w:r>
          </w:p>
        </w:tc>
        <w:tc>
          <w:tcPr>
            <w:tcW w:w="3117" w:type="dxa"/>
          </w:tcPr>
          <w:p w14:paraId="5278D471" w14:textId="77777777" w:rsidR="000618E6" w:rsidRDefault="000618E6" w:rsidP="004C328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=0</w:t>
            </w:r>
          </w:p>
          <w:p w14:paraId="007AD596" w14:textId="77777777" w:rsidR="000618E6" w:rsidRDefault="000618E6" w:rsidP="004C328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=1</w:t>
            </w:r>
          </w:p>
          <w:p w14:paraId="03608981" w14:textId="77777777" w:rsidR="000618E6" w:rsidRDefault="000618E6" w:rsidP="004C328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lot or unable without help=2</w:t>
            </w:r>
          </w:p>
        </w:tc>
      </w:tr>
      <w:tr w:rsidR="000618E6" w14:paraId="7EB4DA09" w14:textId="77777777" w:rsidTr="004C3284">
        <w:tc>
          <w:tcPr>
            <w:tcW w:w="3116" w:type="dxa"/>
          </w:tcPr>
          <w:p w14:paraId="5725BF12" w14:textId="77777777" w:rsidR="000618E6" w:rsidRPr="00B11EFF" w:rsidRDefault="000618E6" w:rsidP="004C328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11EFF">
              <w:rPr>
                <w:rFonts w:ascii="Times New Roman" w:hAnsi="Times New Roman" w:cs="Times New Roman"/>
                <w:b/>
                <w:bCs/>
                <w:u w:val="single"/>
              </w:rPr>
              <w:t>C</w:t>
            </w:r>
            <w:r w:rsidRPr="00B11EFF">
              <w:rPr>
                <w:rFonts w:ascii="Times New Roman" w:hAnsi="Times New Roman" w:cs="Times New Roman"/>
                <w:b/>
                <w:bCs/>
              </w:rPr>
              <w:t>limb stairs</w:t>
            </w:r>
          </w:p>
        </w:tc>
        <w:tc>
          <w:tcPr>
            <w:tcW w:w="3117" w:type="dxa"/>
          </w:tcPr>
          <w:p w14:paraId="5E1FF5C8" w14:textId="77777777" w:rsidR="000618E6" w:rsidRDefault="000618E6" w:rsidP="004C328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w much difficulty do you have </w:t>
            </w:r>
            <w:proofErr w:type="gramStart"/>
            <w:r>
              <w:rPr>
                <w:rFonts w:ascii="Times New Roman" w:hAnsi="Times New Roman" w:cs="Times New Roman"/>
              </w:rPr>
              <w:t>climbing</w:t>
            </w:r>
            <w:proofErr w:type="gramEnd"/>
            <w:r>
              <w:rPr>
                <w:rFonts w:ascii="Times New Roman" w:hAnsi="Times New Roman" w:cs="Times New Roman"/>
              </w:rPr>
              <w:t xml:space="preserve"> a flight of 10 stairs?</w:t>
            </w:r>
          </w:p>
        </w:tc>
        <w:tc>
          <w:tcPr>
            <w:tcW w:w="3117" w:type="dxa"/>
          </w:tcPr>
          <w:p w14:paraId="0B24F2E5" w14:textId="77777777" w:rsidR="000618E6" w:rsidRDefault="000618E6" w:rsidP="004C328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=0</w:t>
            </w:r>
          </w:p>
          <w:p w14:paraId="2386EAA0" w14:textId="77777777" w:rsidR="000618E6" w:rsidRDefault="000618E6" w:rsidP="004C328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=1</w:t>
            </w:r>
          </w:p>
          <w:p w14:paraId="09E3AEC8" w14:textId="77777777" w:rsidR="000618E6" w:rsidRDefault="000618E6" w:rsidP="004C328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lot or unable=2</w:t>
            </w:r>
          </w:p>
        </w:tc>
      </w:tr>
      <w:tr w:rsidR="000618E6" w14:paraId="3AAFABE7" w14:textId="77777777" w:rsidTr="004C3284">
        <w:tc>
          <w:tcPr>
            <w:tcW w:w="3116" w:type="dxa"/>
          </w:tcPr>
          <w:p w14:paraId="7B1D91FD" w14:textId="77777777" w:rsidR="000618E6" w:rsidRPr="00B11EFF" w:rsidRDefault="000618E6" w:rsidP="004C328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11EFF">
              <w:rPr>
                <w:rFonts w:ascii="Times New Roman" w:hAnsi="Times New Roman" w:cs="Times New Roman"/>
                <w:b/>
                <w:bCs/>
                <w:u w:val="single"/>
              </w:rPr>
              <w:t>F</w:t>
            </w:r>
            <w:r w:rsidRPr="00B11EFF">
              <w:rPr>
                <w:rFonts w:ascii="Times New Roman" w:hAnsi="Times New Roman" w:cs="Times New Roman"/>
                <w:b/>
                <w:bCs/>
              </w:rPr>
              <w:t>alls</w:t>
            </w:r>
          </w:p>
        </w:tc>
        <w:tc>
          <w:tcPr>
            <w:tcW w:w="3117" w:type="dxa"/>
          </w:tcPr>
          <w:p w14:paraId="38768787" w14:textId="77777777" w:rsidR="000618E6" w:rsidRDefault="000618E6" w:rsidP="004C328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many times have you fallen in the past year?</w:t>
            </w:r>
          </w:p>
        </w:tc>
        <w:tc>
          <w:tcPr>
            <w:tcW w:w="3117" w:type="dxa"/>
          </w:tcPr>
          <w:p w14:paraId="363A202F" w14:textId="77777777" w:rsidR="000618E6" w:rsidRDefault="000618E6" w:rsidP="004C328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=0</w:t>
            </w:r>
          </w:p>
          <w:p w14:paraId="6EF17241" w14:textId="77777777" w:rsidR="000618E6" w:rsidRDefault="000618E6" w:rsidP="004C328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3 falls=1</w:t>
            </w:r>
          </w:p>
          <w:p w14:paraId="3FB916E2" w14:textId="77777777" w:rsidR="000618E6" w:rsidRDefault="000618E6" w:rsidP="004C328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or more falls=2</w:t>
            </w:r>
          </w:p>
        </w:tc>
      </w:tr>
    </w:tbl>
    <w:p w14:paraId="0062818E" w14:textId="77777777" w:rsidR="000618E6" w:rsidRDefault="000618E6" w:rsidP="000618E6">
      <w:pPr>
        <w:jc w:val="both"/>
        <w:rPr>
          <w:rFonts w:ascii="Times New Roman" w:hAnsi="Times New Roman" w:cs="Times New Roman"/>
          <w:b/>
          <w:bCs/>
        </w:rPr>
      </w:pPr>
    </w:p>
    <w:p w14:paraId="5E10E6BF" w14:textId="2BB61227" w:rsidR="000618E6" w:rsidRDefault="000618E6" w:rsidP="000618E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2</w:t>
      </w:r>
      <w:r>
        <w:rPr>
          <w:rFonts w:ascii="Times New Roman" w:hAnsi="Times New Roman" w:cs="Times New Roman"/>
        </w:rPr>
        <w:t xml:space="preserve"> Thresholds for SMI and SMD based on CT image analysis, utilized based on previously published literature</w:t>
      </w:r>
    </w:p>
    <w:p w14:paraId="02E33F02" w14:textId="77777777" w:rsidR="00071DB6" w:rsidRDefault="00071DB6" w:rsidP="000618E6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7695"/>
        <w:tblW w:w="0" w:type="auto"/>
        <w:tblLook w:val="04A0" w:firstRow="1" w:lastRow="0" w:firstColumn="1" w:lastColumn="0" w:noHBand="0" w:noVBand="1"/>
      </w:tblPr>
      <w:tblGrid>
        <w:gridCol w:w="1941"/>
        <w:gridCol w:w="2174"/>
        <w:gridCol w:w="2028"/>
        <w:gridCol w:w="2090"/>
      </w:tblGrid>
      <w:tr w:rsidR="000618E6" w14:paraId="536BCE0B" w14:textId="77777777" w:rsidTr="000618E6">
        <w:tc>
          <w:tcPr>
            <w:tcW w:w="1941" w:type="dxa"/>
          </w:tcPr>
          <w:p w14:paraId="78CFC846" w14:textId="77777777" w:rsidR="000618E6" w:rsidRDefault="000618E6" w:rsidP="000618E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74" w:type="dxa"/>
          </w:tcPr>
          <w:p w14:paraId="5643301F" w14:textId="77777777" w:rsidR="000618E6" w:rsidRPr="00E81AAA" w:rsidRDefault="000618E6" w:rsidP="000618E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2028" w:type="dxa"/>
          </w:tcPr>
          <w:p w14:paraId="6A99F77E" w14:textId="77777777" w:rsidR="000618E6" w:rsidRPr="00E81AAA" w:rsidRDefault="000618E6" w:rsidP="000618E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81AAA">
              <w:rPr>
                <w:rFonts w:ascii="Times New Roman" w:hAnsi="Times New Roman" w:cs="Times New Roman"/>
                <w:b/>
                <w:bCs/>
              </w:rPr>
              <w:t>Men</w:t>
            </w:r>
          </w:p>
        </w:tc>
        <w:tc>
          <w:tcPr>
            <w:tcW w:w="2090" w:type="dxa"/>
          </w:tcPr>
          <w:p w14:paraId="2FB87BA2" w14:textId="77777777" w:rsidR="000618E6" w:rsidRPr="00E81AAA" w:rsidRDefault="000618E6" w:rsidP="000618E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81AAA">
              <w:rPr>
                <w:rFonts w:ascii="Times New Roman" w:hAnsi="Times New Roman" w:cs="Times New Roman"/>
                <w:b/>
                <w:bCs/>
              </w:rPr>
              <w:t>Women</w:t>
            </w:r>
          </w:p>
        </w:tc>
      </w:tr>
      <w:tr w:rsidR="000618E6" w14:paraId="3506F99E" w14:textId="77777777" w:rsidTr="000618E6">
        <w:tc>
          <w:tcPr>
            <w:tcW w:w="1941" w:type="dxa"/>
            <w:vMerge w:val="restart"/>
          </w:tcPr>
          <w:p w14:paraId="69CC4DD1" w14:textId="77777777" w:rsidR="000618E6" w:rsidRPr="00E81AAA" w:rsidRDefault="000618E6" w:rsidP="000618E6">
            <w:pPr>
              <w:rPr>
                <w:rFonts w:ascii="Times New Roman" w:hAnsi="Times New Roman" w:cs="Times New Roman"/>
              </w:rPr>
            </w:pPr>
          </w:p>
          <w:p w14:paraId="5DD23240" w14:textId="77777777" w:rsidR="000618E6" w:rsidRPr="00E81AAA" w:rsidRDefault="000618E6" w:rsidP="000618E6">
            <w:pPr>
              <w:rPr>
                <w:rFonts w:ascii="Times New Roman" w:hAnsi="Times New Roman" w:cs="Times New Roman"/>
              </w:rPr>
            </w:pPr>
            <w:r w:rsidRPr="00E81AAA">
              <w:rPr>
                <w:rFonts w:ascii="Times New Roman" w:hAnsi="Times New Roman" w:cs="Times New Roman"/>
              </w:rPr>
              <w:t>Skeletal muscle index (SMI); in cm</w:t>
            </w:r>
            <w:r w:rsidRPr="00E81AAA">
              <w:rPr>
                <w:rFonts w:ascii="Times New Roman" w:hAnsi="Times New Roman" w:cs="Times New Roman"/>
                <w:vertAlign w:val="superscript"/>
              </w:rPr>
              <w:t>2</w:t>
            </w:r>
            <w:r w:rsidRPr="00E81AAA">
              <w:rPr>
                <w:rFonts w:ascii="Times New Roman" w:hAnsi="Times New Roman" w:cs="Times New Roman"/>
              </w:rPr>
              <w:t>/m</w:t>
            </w:r>
            <w:r w:rsidRPr="00E81AAA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63DEAD98" w14:textId="77777777" w:rsidR="000618E6" w:rsidRDefault="000618E6" w:rsidP="000618E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74" w:type="dxa"/>
          </w:tcPr>
          <w:p w14:paraId="70B69315" w14:textId="77777777" w:rsidR="000618E6" w:rsidRDefault="000618E6" w:rsidP="000618E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rweight (&lt;20)</w:t>
            </w:r>
          </w:p>
        </w:tc>
        <w:tc>
          <w:tcPr>
            <w:tcW w:w="2028" w:type="dxa"/>
          </w:tcPr>
          <w:p w14:paraId="273577EE" w14:textId="77777777" w:rsidR="000618E6" w:rsidRDefault="000618E6" w:rsidP="000618E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43</w:t>
            </w:r>
          </w:p>
        </w:tc>
        <w:tc>
          <w:tcPr>
            <w:tcW w:w="2090" w:type="dxa"/>
          </w:tcPr>
          <w:p w14:paraId="49469D22" w14:textId="77777777" w:rsidR="000618E6" w:rsidRDefault="000618E6" w:rsidP="000618E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41</w:t>
            </w:r>
          </w:p>
        </w:tc>
      </w:tr>
      <w:tr w:rsidR="000618E6" w14:paraId="5137E034" w14:textId="77777777" w:rsidTr="000618E6">
        <w:tc>
          <w:tcPr>
            <w:tcW w:w="1941" w:type="dxa"/>
            <w:vMerge/>
          </w:tcPr>
          <w:p w14:paraId="67A2FB30" w14:textId="77777777" w:rsidR="000618E6" w:rsidRDefault="000618E6" w:rsidP="000618E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74" w:type="dxa"/>
          </w:tcPr>
          <w:p w14:paraId="728B43A4" w14:textId="77777777" w:rsidR="000618E6" w:rsidRDefault="000618E6" w:rsidP="000618E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 weight (20.0 to 24.9)</w:t>
            </w:r>
          </w:p>
        </w:tc>
        <w:tc>
          <w:tcPr>
            <w:tcW w:w="2028" w:type="dxa"/>
          </w:tcPr>
          <w:p w14:paraId="63AED74C" w14:textId="77777777" w:rsidR="000618E6" w:rsidRDefault="000618E6" w:rsidP="000618E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43</w:t>
            </w:r>
          </w:p>
        </w:tc>
        <w:tc>
          <w:tcPr>
            <w:tcW w:w="2090" w:type="dxa"/>
          </w:tcPr>
          <w:p w14:paraId="45866E07" w14:textId="77777777" w:rsidR="000618E6" w:rsidRDefault="000618E6" w:rsidP="000618E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41</w:t>
            </w:r>
          </w:p>
        </w:tc>
      </w:tr>
      <w:tr w:rsidR="000618E6" w14:paraId="2CE6481C" w14:textId="77777777" w:rsidTr="000618E6">
        <w:tc>
          <w:tcPr>
            <w:tcW w:w="1941" w:type="dxa"/>
            <w:vMerge/>
          </w:tcPr>
          <w:p w14:paraId="67A106AD" w14:textId="77777777" w:rsidR="000618E6" w:rsidRDefault="000618E6" w:rsidP="000618E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74" w:type="dxa"/>
          </w:tcPr>
          <w:p w14:paraId="278A083F" w14:textId="77777777" w:rsidR="000618E6" w:rsidRDefault="000618E6" w:rsidP="000618E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weight (25.0 to 29.9)</w:t>
            </w:r>
          </w:p>
        </w:tc>
        <w:tc>
          <w:tcPr>
            <w:tcW w:w="2028" w:type="dxa"/>
          </w:tcPr>
          <w:p w14:paraId="756B13DA" w14:textId="77777777" w:rsidR="000618E6" w:rsidRDefault="000618E6" w:rsidP="000618E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53</w:t>
            </w:r>
          </w:p>
        </w:tc>
        <w:tc>
          <w:tcPr>
            <w:tcW w:w="2090" w:type="dxa"/>
          </w:tcPr>
          <w:p w14:paraId="27E59087" w14:textId="77777777" w:rsidR="000618E6" w:rsidRDefault="000618E6" w:rsidP="000618E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41</w:t>
            </w:r>
          </w:p>
        </w:tc>
      </w:tr>
      <w:tr w:rsidR="000618E6" w14:paraId="7AF4F628" w14:textId="77777777" w:rsidTr="000618E6">
        <w:tc>
          <w:tcPr>
            <w:tcW w:w="1941" w:type="dxa"/>
            <w:vMerge/>
          </w:tcPr>
          <w:p w14:paraId="19693570" w14:textId="77777777" w:rsidR="000618E6" w:rsidRDefault="000618E6" w:rsidP="000618E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74" w:type="dxa"/>
          </w:tcPr>
          <w:p w14:paraId="7433C64D" w14:textId="77777777" w:rsidR="000618E6" w:rsidRDefault="000618E6" w:rsidP="000618E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ese (</w:t>
            </w:r>
            <w:r w:rsidRPr="004366CB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>30)</w:t>
            </w:r>
          </w:p>
        </w:tc>
        <w:tc>
          <w:tcPr>
            <w:tcW w:w="2028" w:type="dxa"/>
          </w:tcPr>
          <w:p w14:paraId="014B7628" w14:textId="77777777" w:rsidR="000618E6" w:rsidRDefault="000618E6" w:rsidP="000618E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53</w:t>
            </w:r>
          </w:p>
        </w:tc>
        <w:tc>
          <w:tcPr>
            <w:tcW w:w="2090" w:type="dxa"/>
          </w:tcPr>
          <w:p w14:paraId="47008B83" w14:textId="77777777" w:rsidR="000618E6" w:rsidRDefault="000618E6" w:rsidP="000618E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41</w:t>
            </w:r>
          </w:p>
        </w:tc>
      </w:tr>
      <w:tr w:rsidR="000618E6" w14:paraId="671FBF9B" w14:textId="77777777" w:rsidTr="000618E6">
        <w:tc>
          <w:tcPr>
            <w:tcW w:w="1941" w:type="dxa"/>
            <w:vMerge w:val="restart"/>
          </w:tcPr>
          <w:p w14:paraId="22945278" w14:textId="77777777" w:rsidR="000618E6" w:rsidRDefault="000618E6" w:rsidP="000618E6">
            <w:pPr>
              <w:jc w:val="both"/>
              <w:rPr>
                <w:rFonts w:ascii="Times New Roman" w:hAnsi="Times New Roman" w:cs="Times New Roman"/>
              </w:rPr>
            </w:pPr>
          </w:p>
          <w:p w14:paraId="2F2C9BD6" w14:textId="77777777" w:rsidR="000618E6" w:rsidRDefault="000618E6" w:rsidP="000618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keletal muscle density (SMD); in HU </w:t>
            </w:r>
          </w:p>
        </w:tc>
        <w:tc>
          <w:tcPr>
            <w:tcW w:w="2174" w:type="dxa"/>
          </w:tcPr>
          <w:p w14:paraId="5D633D34" w14:textId="77777777" w:rsidR="000618E6" w:rsidRDefault="000618E6" w:rsidP="000618E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rweight (&lt;20)</w:t>
            </w:r>
          </w:p>
        </w:tc>
        <w:tc>
          <w:tcPr>
            <w:tcW w:w="2028" w:type="dxa"/>
          </w:tcPr>
          <w:p w14:paraId="432FD346" w14:textId="77777777" w:rsidR="000618E6" w:rsidRDefault="000618E6" w:rsidP="000618E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41</w:t>
            </w:r>
          </w:p>
        </w:tc>
        <w:tc>
          <w:tcPr>
            <w:tcW w:w="2090" w:type="dxa"/>
          </w:tcPr>
          <w:p w14:paraId="1CC9070A" w14:textId="77777777" w:rsidR="000618E6" w:rsidRDefault="000618E6" w:rsidP="000618E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41</w:t>
            </w:r>
          </w:p>
        </w:tc>
      </w:tr>
      <w:tr w:rsidR="000618E6" w14:paraId="2060BF0F" w14:textId="77777777" w:rsidTr="000618E6">
        <w:tc>
          <w:tcPr>
            <w:tcW w:w="1941" w:type="dxa"/>
            <w:vMerge/>
          </w:tcPr>
          <w:p w14:paraId="48068742" w14:textId="77777777" w:rsidR="000618E6" w:rsidRDefault="000618E6" w:rsidP="000618E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74" w:type="dxa"/>
          </w:tcPr>
          <w:p w14:paraId="3D7FC2AC" w14:textId="77777777" w:rsidR="000618E6" w:rsidRDefault="000618E6" w:rsidP="000618E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 weight (20.0 to 24.9)</w:t>
            </w:r>
          </w:p>
        </w:tc>
        <w:tc>
          <w:tcPr>
            <w:tcW w:w="2028" w:type="dxa"/>
          </w:tcPr>
          <w:p w14:paraId="695C1633" w14:textId="77777777" w:rsidR="000618E6" w:rsidRDefault="000618E6" w:rsidP="000618E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41</w:t>
            </w:r>
          </w:p>
        </w:tc>
        <w:tc>
          <w:tcPr>
            <w:tcW w:w="2090" w:type="dxa"/>
          </w:tcPr>
          <w:p w14:paraId="0CCC9AF1" w14:textId="77777777" w:rsidR="000618E6" w:rsidRDefault="000618E6" w:rsidP="000618E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41</w:t>
            </w:r>
          </w:p>
        </w:tc>
      </w:tr>
      <w:tr w:rsidR="000618E6" w14:paraId="3EBFE386" w14:textId="77777777" w:rsidTr="000618E6">
        <w:tc>
          <w:tcPr>
            <w:tcW w:w="1941" w:type="dxa"/>
            <w:vMerge/>
          </w:tcPr>
          <w:p w14:paraId="3A8E5C12" w14:textId="77777777" w:rsidR="000618E6" w:rsidRDefault="000618E6" w:rsidP="000618E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74" w:type="dxa"/>
          </w:tcPr>
          <w:p w14:paraId="026EEC2B" w14:textId="77777777" w:rsidR="000618E6" w:rsidRDefault="000618E6" w:rsidP="000618E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weight (25.0 to 29.9)</w:t>
            </w:r>
          </w:p>
        </w:tc>
        <w:tc>
          <w:tcPr>
            <w:tcW w:w="2028" w:type="dxa"/>
          </w:tcPr>
          <w:p w14:paraId="7466E7FD" w14:textId="77777777" w:rsidR="000618E6" w:rsidRDefault="000618E6" w:rsidP="000618E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3</w:t>
            </w:r>
          </w:p>
        </w:tc>
        <w:tc>
          <w:tcPr>
            <w:tcW w:w="2090" w:type="dxa"/>
          </w:tcPr>
          <w:p w14:paraId="2ADEC1DC" w14:textId="77777777" w:rsidR="000618E6" w:rsidRDefault="000618E6" w:rsidP="000618E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3</w:t>
            </w:r>
          </w:p>
        </w:tc>
      </w:tr>
      <w:tr w:rsidR="000618E6" w14:paraId="4801FF91" w14:textId="77777777" w:rsidTr="000618E6">
        <w:tc>
          <w:tcPr>
            <w:tcW w:w="1941" w:type="dxa"/>
            <w:vMerge/>
          </w:tcPr>
          <w:p w14:paraId="628853E9" w14:textId="77777777" w:rsidR="000618E6" w:rsidRDefault="000618E6" w:rsidP="000618E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74" w:type="dxa"/>
          </w:tcPr>
          <w:p w14:paraId="2307EF62" w14:textId="77777777" w:rsidR="000618E6" w:rsidRDefault="000618E6" w:rsidP="000618E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ese (</w:t>
            </w:r>
            <w:r w:rsidRPr="004366CB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>30)</w:t>
            </w:r>
          </w:p>
        </w:tc>
        <w:tc>
          <w:tcPr>
            <w:tcW w:w="2028" w:type="dxa"/>
          </w:tcPr>
          <w:p w14:paraId="02773EFF" w14:textId="77777777" w:rsidR="000618E6" w:rsidRDefault="000618E6" w:rsidP="000618E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3</w:t>
            </w:r>
          </w:p>
        </w:tc>
        <w:tc>
          <w:tcPr>
            <w:tcW w:w="2090" w:type="dxa"/>
          </w:tcPr>
          <w:p w14:paraId="33B87F8C" w14:textId="77777777" w:rsidR="000618E6" w:rsidRDefault="000618E6" w:rsidP="000618E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3</w:t>
            </w:r>
          </w:p>
        </w:tc>
      </w:tr>
    </w:tbl>
    <w:p w14:paraId="2BBC008F" w14:textId="77777777" w:rsidR="000618E6" w:rsidRDefault="000618E6" w:rsidP="000618E6">
      <w:pPr>
        <w:jc w:val="both"/>
        <w:rPr>
          <w:rFonts w:ascii="Times New Roman" w:hAnsi="Times New Roman" w:cs="Times New Roman"/>
        </w:rPr>
      </w:pPr>
    </w:p>
    <w:p w14:paraId="666E4397" w14:textId="77777777" w:rsidR="000618E6" w:rsidRDefault="000618E6" w:rsidP="000618E6">
      <w:pPr>
        <w:jc w:val="both"/>
        <w:rPr>
          <w:rFonts w:ascii="Times New Roman" w:hAnsi="Times New Roman" w:cs="Times New Roman"/>
        </w:rPr>
      </w:pPr>
    </w:p>
    <w:p w14:paraId="2F23E94C" w14:textId="77777777" w:rsidR="000618E6" w:rsidRDefault="000618E6" w:rsidP="000618E6">
      <w:pPr>
        <w:jc w:val="both"/>
        <w:rPr>
          <w:rFonts w:ascii="Times New Roman" w:hAnsi="Times New Roman" w:cs="Times New Roman"/>
        </w:rPr>
      </w:pPr>
    </w:p>
    <w:p w14:paraId="0FB9E29A" w14:textId="77777777" w:rsidR="000618E6" w:rsidRDefault="000618E6" w:rsidP="000618E6">
      <w:pPr>
        <w:jc w:val="both"/>
        <w:rPr>
          <w:rFonts w:ascii="Times New Roman" w:hAnsi="Times New Roman" w:cs="Times New Roman"/>
        </w:rPr>
      </w:pPr>
    </w:p>
    <w:p w14:paraId="6936E730" w14:textId="77777777" w:rsidR="000618E6" w:rsidRDefault="000618E6" w:rsidP="000618E6">
      <w:pPr>
        <w:jc w:val="both"/>
        <w:rPr>
          <w:rFonts w:ascii="Times New Roman" w:hAnsi="Times New Roman" w:cs="Times New Roman"/>
        </w:rPr>
      </w:pPr>
    </w:p>
    <w:p w14:paraId="7A5013F2" w14:textId="77777777" w:rsidR="000618E6" w:rsidRDefault="000618E6" w:rsidP="000618E6">
      <w:pPr>
        <w:jc w:val="both"/>
        <w:rPr>
          <w:rFonts w:ascii="Times New Roman" w:hAnsi="Times New Roman" w:cs="Times New Roman"/>
        </w:rPr>
      </w:pPr>
    </w:p>
    <w:p w14:paraId="6D1A2040" w14:textId="77777777" w:rsidR="000618E6" w:rsidRDefault="000618E6" w:rsidP="000618E6">
      <w:pPr>
        <w:jc w:val="both"/>
        <w:rPr>
          <w:rFonts w:ascii="Times New Roman" w:hAnsi="Times New Roman" w:cs="Times New Roman"/>
        </w:rPr>
      </w:pPr>
    </w:p>
    <w:p w14:paraId="1E54227A" w14:textId="77777777" w:rsidR="000618E6" w:rsidRDefault="000618E6" w:rsidP="000618E6">
      <w:pPr>
        <w:jc w:val="both"/>
        <w:rPr>
          <w:rFonts w:ascii="Times New Roman" w:hAnsi="Times New Roman" w:cs="Times New Roman"/>
        </w:rPr>
      </w:pPr>
    </w:p>
    <w:p w14:paraId="1CBB531A" w14:textId="77777777" w:rsidR="000618E6" w:rsidRDefault="000618E6" w:rsidP="000618E6">
      <w:pPr>
        <w:jc w:val="both"/>
        <w:rPr>
          <w:rFonts w:ascii="Times New Roman" w:hAnsi="Times New Roman" w:cs="Times New Roman"/>
        </w:rPr>
      </w:pPr>
    </w:p>
    <w:p w14:paraId="596FC970" w14:textId="77777777" w:rsidR="000618E6" w:rsidRDefault="000618E6" w:rsidP="000618E6">
      <w:pPr>
        <w:jc w:val="both"/>
        <w:rPr>
          <w:rFonts w:ascii="Times New Roman" w:hAnsi="Times New Roman" w:cs="Times New Roman"/>
        </w:rPr>
      </w:pPr>
    </w:p>
    <w:p w14:paraId="308FA1FC" w14:textId="77777777" w:rsidR="000618E6" w:rsidRDefault="000618E6" w:rsidP="000618E6">
      <w:pPr>
        <w:jc w:val="both"/>
        <w:rPr>
          <w:rFonts w:ascii="Times New Roman" w:hAnsi="Times New Roman" w:cs="Times New Roman"/>
        </w:rPr>
      </w:pPr>
    </w:p>
    <w:p w14:paraId="1146014A" w14:textId="77777777" w:rsidR="000618E6" w:rsidRDefault="000618E6" w:rsidP="000618E6">
      <w:pPr>
        <w:jc w:val="both"/>
        <w:rPr>
          <w:rFonts w:ascii="Times New Roman" w:hAnsi="Times New Roman" w:cs="Times New Roman"/>
        </w:rPr>
      </w:pPr>
    </w:p>
    <w:p w14:paraId="45AC24F6" w14:textId="77777777" w:rsidR="000618E6" w:rsidRDefault="000618E6" w:rsidP="000618E6">
      <w:pPr>
        <w:jc w:val="both"/>
        <w:rPr>
          <w:rFonts w:ascii="Times New Roman" w:hAnsi="Times New Roman" w:cs="Times New Roman"/>
        </w:rPr>
      </w:pPr>
    </w:p>
    <w:p w14:paraId="7812CA3B" w14:textId="77777777" w:rsidR="000618E6" w:rsidRDefault="000618E6" w:rsidP="000618E6">
      <w:pPr>
        <w:jc w:val="both"/>
        <w:rPr>
          <w:rFonts w:ascii="Times New Roman" w:hAnsi="Times New Roman" w:cs="Times New Roman"/>
        </w:rPr>
      </w:pPr>
    </w:p>
    <w:p w14:paraId="03E5239C" w14:textId="77777777" w:rsidR="000618E6" w:rsidRDefault="000618E6" w:rsidP="000618E6">
      <w:pPr>
        <w:jc w:val="both"/>
        <w:rPr>
          <w:rFonts w:ascii="Times New Roman" w:hAnsi="Times New Roman" w:cs="Times New Roman"/>
        </w:rPr>
      </w:pPr>
    </w:p>
    <w:p w14:paraId="0893D9FD" w14:textId="77777777" w:rsidR="000618E6" w:rsidRDefault="000618E6" w:rsidP="000618E6">
      <w:pPr>
        <w:jc w:val="both"/>
        <w:rPr>
          <w:rFonts w:ascii="Times New Roman" w:hAnsi="Times New Roman" w:cs="Times New Roman"/>
        </w:rPr>
      </w:pPr>
    </w:p>
    <w:p w14:paraId="2B1E68DF" w14:textId="77777777" w:rsidR="000618E6" w:rsidRDefault="000618E6" w:rsidP="000618E6">
      <w:pPr>
        <w:jc w:val="both"/>
        <w:rPr>
          <w:rFonts w:ascii="Times New Roman" w:hAnsi="Times New Roman" w:cs="Times New Roman"/>
        </w:rPr>
      </w:pPr>
    </w:p>
    <w:p w14:paraId="48AA0210" w14:textId="77777777" w:rsidR="000618E6" w:rsidRDefault="000618E6" w:rsidP="000618E6">
      <w:pPr>
        <w:jc w:val="both"/>
        <w:rPr>
          <w:rFonts w:ascii="Times New Roman" w:hAnsi="Times New Roman" w:cs="Times New Roman"/>
        </w:rPr>
      </w:pPr>
    </w:p>
    <w:p w14:paraId="3D1DEB7E" w14:textId="77777777" w:rsidR="000618E6" w:rsidRDefault="000618E6" w:rsidP="000618E6">
      <w:pPr>
        <w:jc w:val="both"/>
        <w:rPr>
          <w:rFonts w:ascii="Times New Roman" w:hAnsi="Times New Roman" w:cs="Times New Roman"/>
        </w:rPr>
      </w:pPr>
    </w:p>
    <w:p w14:paraId="3FE005C8" w14:textId="77777777" w:rsidR="000618E6" w:rsidRDefault="000618E6" w:rsidP="000618E6">
      <w:pPr>
        <w:jc w:val="both"/>
        <w:rPr>
          <w:rFonts w:ascii="Times New Roman" w:hAnsi="Times New Roman" w:cs="Times New Roman"/>
        </w:rPr>
      </w:pPr>
    </w:p>
    <w:p w14:paraId="104AAEAA" w14:textId="77777777" w:rsidR="000618E6" w:rsidRDefault="000618E6" w:rsidP="000618E6">
      <w:pPr>
        <w:jc w:val="both"/>
        <w:rPr>
          <w:rFonts w:ascii="Times New Roman" w:hAnsi="Times New Roman" w:cs="Times New Roman"/>
        </w:rPr>
      </w:pPr>
    </w:p>
    <w:p w14:paraId="1C1B5D8B" w14:textId="77777777" w:rsidR="000618E6" w:rsidRDefault="000618E6" w:rsidP="000618E6">
      <w:pPr>
        <w:jc w:val="both"/>
        <w:rPr>
          <w:rFonts w:ascii="Times New Roman" w:hAnsi="Times New Roman" w:cs="Times New Roman"/>
        </w:rPr>
      </w:pPr>
    </w:p>
    <w:p w14:paraId="5F20163B" w14:textId="77777777" w:rsidR="000618E6" w:rsidRDefault="000618E6" w:rsidP="000618E6">
      <w:pPr>
        <w:jc w:val="both"/>
        <w:rPr>
          <w:rFonts w:ascii="Times New Roman" w:hAnsi="Times New Roman" w:cs="Times New Roman"/>
          <w:b/>
          <w:bCs/>
        </w:rPr>
      </w:pPr>
    </w:p>
    <w:p w14:paraId="0B789EA5" w14:textId="0FB64920" w:rsidR="000618E6" w:rsidRPr="00B11EFF" w:rsidRDefault="000618E6" w:rsidP="000618E6">
      <w:pPr>
        <w:jc w:val="both"/>
        <w:rPr>
          <w:rFonts w:ascii="Times New Roman" w:hAnsi="Times New Roman" w:cs="Times New Roman"/>
        </w:rPr>
      </w:pPr>
      <w:r w:rsidRPr="00293EFC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 xml:space="preserve">. S1 </w:t>
      </w:r>
      <w:r>
        <w:rPr>
          <w:rFonts w:ascii="Times New Roman" w:hAnsi="Times New Roman" w:cs="Times New Roman"/>
        </w:rPr>
        <w:t>Workflow demonstrating how patients were selected for inclusion</w:t>
      </w:r>
    </w:p>
    <w:p w14:paraId="2D6ADC7C" w14:textId="77777777" w:rsidR="000618E6" w:rsidRDefault="000618E6" w:rsidP="000618E6">
      <w:pPr>
        <w:jc w:val="both"/>
        <w:rPr>
          <w:rFonts w:ascii="Times New Roman" w:hAnsi="Times New Roman" w:cs="Times New Roman"/>
        </w:rPr>
      </w:pPr>
    </w:p>
    <w:p w14:paraId="779951E4" w14:textId="77777777" w:rsidR="000618E6" w:rsidRDefault="000618E6" w:rsidP="000618E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359C53" wp14:editId="70DF4E2C">
                <wp:simplePos x="0" y="0"/>
                <wp:positionH relativeFrom="column">
                  <wp:posOffset>1049655</wp:posOffset>
                </wp:positionH>
                <wp:positionV relativeFrom="paragraph">
                  <wp:posOffset>114137</wp:posOffset>
                </wp:positionV>
                <wp:extent cx="3424555" cy="852170"/>
                <wp:effectExtent l="0" t="0" r="17145" b="1143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4555" cy="8521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EF9EB8D" w14:textId="77777777" w:rsidR="000618E6" w:rsidRDefault="000618E6" w:rsidP="000618E6">
                            <w:pPr>
                              <w:jc w:val="center"/>
                            </w:pPr>
                            <w:r>
                              <w:t xml:space="preserve">UAB Cancer and Aging Resilience Evaluation (CARE) Study: adults </w:t>
                            </w:r>
                            <w:r w:rsidRPr="004366CB">
                              <w:rPr>
                                <w:u w:val="single"/>
                              </w:rPr>
                              <w:t>&gt;</w:t>
                            </w:r>
                            <w:r>
                              <w:t xml:space="preserve"> 60 years old completed geriatric assessment at the time of initial consultation with their medical oncologi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2359C5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82.65pt;margin-top:9pt;width:269.65pt;height:67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FQnsOAIAAHwEAAAOAAAAZHJzL2Uyb0RvYy54bWysVE1v2zAMvQ/YfxB0X5ykcdsZcYosRYYB&#13;&#10;QVsgHXpWZCk2JouapMTOfv0o2fnqdhp2kUmReiQfSU8f2lqRvbCuAp3T0WBIidAcikpvc/r9dfnp&#13;&#10;nhLnmS6YAi1yehCOPsw+fpg2JhNjKEEVwhIE0S5rTE5L702WJI6XomZuAEZoNEqwNfOo2m1SWNYg&#13;&#10;eq2S8XB4mzRgC2OBC+fw9rEz0lnEl1Jw/yylE56onGJuPp42nptwJrMpy7aWmbLifRrsH7KoWaUx&#13;&#10;6AnqkXlGdrb6A6quuAUH0g841AlIWXERa8BqRsN31axLZkSsBclx5kST+3+w/Gm/Ni+W+PYLtNjA&#13;&#10;QEhjXObwMtTTSluHL2ZK0I4UHk60idYTjpc3k/EkTVNKONru0/HoLvKanF8b6/xXATUJQk4ttiWy&#13;&#10;xfYr5zEiuh5dQjAHqiqWlVJRCaMgFsqSPcMmKh9zxBdXXkqTJqe3N+kwAl/ZAvTp/UYx/iNUeY2A&#13;&#10;mtJ4ea49SL7dtD0hGygOyJOFboSc4csKcVfM+RdmcWaQGtwD/4yHVIDJQC9RUoL99bf74I+tRCsl&#13;&#10;Dc5gTt3PHbOCEvVNY5M/jyaTMLRRmaR3Y1TspWVzadG7egHI0Ag3zvAoBn+vjqK0UL/husxDVDQx&#13;&#10;zTF2Tv1RXPhuM3DduJjPoxOOqWF+pdeGB+jQkcDna/vGrOn76XESnuA4rSx719bON7zUMN95kFXs&#13;&#10;eSC4Y7XnHUc8tqVfx7BDl3r0Ov80Zr8BAAD//wMAUEsDBBQABgAIAAAAIQC3w0sU4AAAAA8BAAAP&#13;&#10;AAAAZHJzL2Rvd25yZXYueG1sTE9NT8MwDL0j8R8iI3FjKYWV0jWd+Bi7cGIgzl6TJRFNUiVZV/49&#13;&#10;5gQXy89+fn6vXc9uYJOKyQYv4HpRAFO+D9J6LeDj/eWqBpYyeolD8ErAt0qw7s7PWmxkOPk3Ne2y&#13;&#10;ZiTiU4MCTM5jw3nqjXKYFmFUnnaHEB1mglFzGfFE4m7gZVFU3KH19MHgqJ6M6r92Rydg86jvdV9j&#13;&#10;NJtaWjvNn4dXvRXi8mJ+XlF5WAHLas5/F/CbgfxDR8b24ehlYgPhanlDVGpqCkaEu+K2AranwbIs&#13;&#10;gXct/5+j+wEAAP//AwBQSwECLQAUAAYACAAAACEAtoM4kv4AAADhAQAAEwAAAAAAAAAAAAAAAAAA&#13;&#10;AAAAW0NvbnRlbnRfVHlwZXNdLnhtbFBLAQItABQABgAIAAAAIQA4/SH/1gAAAJQBAAALAAAAAAAA&#13;&#10;AAAAAAAAAC8BAABfcmVscy8ucmVsc1BLAQItABQABgAIAAAAIQCbFQnsOAIAAHwEAAAOAAAAAAAA&#13;&#10;AAAAAAAAAC4CAABkcnMvZTJvRG9jLnhtbFBLAQItABQABgAIAAAAIQC3w0sU4AAAAA8BAAAPAAAA&#13;&#10;AAAAAAAAAAAAAJIEAABkcnMvZG93bnJldi54bWxQSwUGAAAAAAQABADzAAAAnwUAAAAA&#13;&#10;" fillcolor="white [3201]" strokeweight=".5pt">
                <v:textbox>
                  <w:txbxContent>
                    <w:p w14:paraId="4EF9EB8D" w14:textId="77777777" w:rsidR="000618E6" w:rsidRDefault="000618E6" w:rsidP="000618E6">
                      <w:pPr>
                        <w:jc w:val="center"/>
                      </w:pPr>
                      <w:r>
                        <w:t xml:space="preserve">UAB Cancer and Aging Resilience Evaluation (CARE) Study: adults </w:t>
                      </w:r>
                      <w:r w:rsidRPr="004366CB">
                        <w:rPr>
                          <w:u w:val="single"/>
                        </w:rPr>
                        <w:t>&gt;</w:t>
                      </w:r>
                      <w:r>
                        <w:t xml:space="preserve"> 60 years old completed geriatric assessment at the time of initial consultation with their medical oncologist</w:t>
                      </w:r>
                    </w:p>
                  </w:txbxContent>
                </v:textbox>
              </v:shape>
            </w:pict>
          </mc:Fallback>
        </mc:AlternateContent>
      </w:r>
    </w:p>
    <w:p w14:paraId="4FE797A8" w14:textId="77777777" w:rsidR="000618E6" w:rsidRDefault="000618E6" w:rsidP="000618E6">
      <w:pPr>
        <w:jc w:val="both"/>
        <w:rPr>
          <w:rFonts w:ascii="Times New Roman" w:hAnsi="Times New Roman" w:cs="Times New Roman"/>
        </w:rPr>
      </w:pPr>
    </w:p>
    <w:p w14:paraId="02B1DD61" w14:textId="77777777" w:rsidR="000618E6" w:rsidRDefault="000618E6" w:rsidP="000618E6">
      <w:pPr>
        <w:jc w:val="both"/>
        <w:rPr>
          <w:rFonts w:ascii="Times New Roman" w:hAnsi="Times New Roman" w:cs="Times New Roman"/>
        </w:rPr>
      </w:pPr>
    </w:p>
    <w:p w14:paraId="7C868171" w14:textId="77777777" w:rsidR="000618E6" w:rsidRDefault="000618E6" w:rsidP="000618E6">
      <w:pPr>
        <w:jc w:val="both"/>
        <w:rPr>
          <w:rFonts w:ascii="Times New Roman" w:hAnsi="Times New Roman" w:cs="Times New Roman"/>
        </w:rPr>
      </w:pPr>
    </w:p>
    <w:p w14:paraId="4F20B687" w14:textId="3D13BEC4" w:rsidR="000618E6" w:rsidRDefault="000618E6" w:rsidP="000618E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60891DB" wp14:editId="06DDE377">
                <wp:simplePos x="0" y="0"/>
                <wp:positionH relativeFrom="column">
                  <wp:posOffset>2583815</wp:posOffset>
                </wp:positionH>
                <wp:positionV relativeFrom="paragraph">
                  <wp:posOffset>2486805</wp:posOffset>
                </wp:positionV>
                <wp:extent cx="317500" cy="347345"/>
                <wp:effectExtent l="12700" t="0" r="25400" b="20955"/>
                <wp:wrapNone/>
                <wp:docPr id="36" name="Down Arrow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7500" cy="347345"/>
                        </a:xfrm>
                        <a:prstGeom prst="downArrow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C2499EE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36" o:spid="_x0000_s1026" type="#_x0000_t67" style="position:absolute;margin-left:203.45pt;margin-top:195.8pt;width:25pt;height:27.35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UhZsfwIAAIoFAAAOAAAAZHJzL2Uyb0RvYy54bWysVMFu2zAMvQ/YPwi6r46TdN2COkWQosOA&#13;&#10;og3WDj0rshQbkEWNUuJkXz9Kdpy2KzZg2EUWRfKRfCZ5ebVvDNsp9DXYgudnI86UlVDWdlPw7483&#13;&#10;Hz5x5oOwpTBgVcEPyvOr+ft3l62bqTFUYEqFjECsn7Wu4FUIbpZlXlaqEf4MnLKk1ICNCCTiJitR&#13;&#10;tITemGw8Gn3MWsDSIUjlPb1ed0o+T/haKxnutfYqMFNwyi2kE9O5jmc2vxSzDQpX1bJPQ/xDFo2o&#13;&#10;LQUdoK5FEGyL9W9QTS0RPOhwJqHJQOtaqlQDVZOPXlXzUAmnUi1EjncDTf7/wcq73YNbIdHQOj/z&#13;&#10;dI1V7DU28Uv5sX0i6zCQpfaBSXqc5BfnI6JUkmoyvZhMzyOZ2cnZoQ9fFDQsXgpeQmsXiNAmnsTu&#13;&#10;1ofO/mgXA3owdXlTG5OE2ARqaZDtBP2+9SbvI7ywMvZvjmH/hiMlGj2zU9npFg5GRTxjvynN6pIK&#13;&#10;HaeEU0eekhFSKhvyTlWJUnU5EiPESVfX4JFYSYARWVN1A3YP8LLQI3YH09tHV5UaenAe/Smxznnw&#13;&#10;SJHBhsG5qS3gWwCGquojd/ZHkjpqIktrKA8rZAjdOHknb2r6x7fCh5VAmh9qC9oJ4Z4ObaAtOPQ3&#13;&#10;zirAn2+9R3tqa9Jy1tI8Ftz/2ApUnJmvlhr+cz6dxgFOwvT8YkwCPtesn2vstlkC9UxO28fJdI32&#13;&#10;wRyvGqF5otWxiFFJJayk2AWXAY/CMnR7gpaPVItFMqOhdSLc2gcnI3hkNbbv4/5JoOsbPdCE3MFx&#13;&#10;dsXsVat3ttHTwmIbQNdpDk689nzTwKfG6ZdT3CjP5WR1WqHzXwAAAP//AwBQSwMEFAAGAAgAAAAh&#13;&#10;AGBg0zzjAAAAEAEAAA8AAABkcnMvZG93bnJldi54bWxMT8lOwzAQvSPxD9YgcaNOaIjaNE6F2KRK&#13;&#10;HKBw4ebGQxyIF9lum/D1TE9wGc3y5i31ejQDO2CIvbMC8lkGDG3rVG87Ae9vj1cLYDFJq+TgLAqY&#13;&#10;MMK6OT+rZaXc0b7iYZs6RiQ2VlKATslXnMdWo5Fx5jxaun26YGSiMXRcBXkkcjPw6ywruZG9JQUt&#13;&#10;Pd5pbL+3eyNgE/Jp8xImt0j+6eFHf3l8/vBCXF6M9ysqtytgCcf09wGnDOQfGjK2c3urIhsEFFm5&#13;&#10;JKiA+TIvgRGiuDltdtQU5Rx4U/P/QZpfAAAA//8DAFBLAQItABQABgAIAAAAIQC2gziS/gAAAOEB&#13;&#10;AAATAAAAAAAAAAAAAAAAAAAAAABbQ29udGVudF9UeXBlc10ueG1sUEsBAi0AFAAGAAgAAAAhADj9&#13;&#10;If/WAAAAlAEAAAsAAAAAAAAAAAAAAAAALwEAAF9yZWxzLy5yZWxzUEsBAi0AFAAGAAgAAAAhALpS&#13;&#10;Fmx/AgAAigUAAA4AAAAAAAAAAAAAAAAALgIAAGRycy9lMm9Eb2MueG1sUEsBAi0AFAAGAAgAAAAh&#13;&#10;AGBg0zzjAAAAEAEAAA8AAAAAAAAAAAAAAAAA2QQAAGRycy9kb3ducmV2LnhtbFBLBQYAAAAABAAE&#13;&#10;APMAAADpBQAAAAA=&#13;&#10;" adj="11728" fillcolor="white [3212]" strokecolor="black [3213]" strokeweight="1pt"/>
            </w:pict>
          </mc:Fallback>
        </mc:AlternateContent>
      </w:r>
    </w:p>
    <w:p w14:paraId="350727CB" w14:textId="77777777" w:rsidR="000618E6" w:rsidRPr="00B11EFF" w:rsidRDefault="000618E6" w:rsidP="000618E6">
      <w:pPr>
        <w:rPr>
          <w:rFonts w:ascii="Times New Roman" w:hAnsi="Times New Roman" w:cs="Times New Roman"/>
        </w:rPr>
      </w:pPr>
    </w:p>
    <w:p w14:paraId="6E8E6CE9" w14:textId="77777777" w:rsidR="000618E6" w:rsidRPr="00B11EFF" w:rsidRDefault="000618E6" w:rsidP="000618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18E4AB6" wp14:editId="3AD4E82F">
                <wp:simplePos x="0" y="0"/>
                <wp:positionH relativeFrom="column">
                  <wp:posOffset>2567305</wp:posOffset>
                </wp:positionH>
                <wp:positionV relativeFrom="paragraph">
                  <wp:posOffset>13260</wp:posOffset>
                </wp:positionV>
                <wp:extent cx="317500" cy="348615"/>
                <wp:effectExtent l="12700" t="0" r="25400" b="19685"/>
                <wp:wrapNone/>
                <wp:docPr id="4" name="Down Arrow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7500" cy="348615"/>
                        </a:xfrm>
                        <a:prstGeom prst="downArrow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5D4D4B" id="Down Arrow 4" o:spid="_x0000_s1026" type="#_x0000_t67" style="position:absolute;margin-left:202.15pt;margin-top:1.05pt;width:25pt;height:27.4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kJHMfwIAAIoFAAAOAAAAZHJzL2Uyb0RvYy54bWysVE1v2zAMvQ/YfxB0Xx2n6ceCOEWQosOA&#13;&#10;oi3WDj0rshQbkEWNUuJkv36U7DhtV2zAsIssiuQj+UxydrVrDNsq9DXYgucnI86UlVDWdl3w7083&#13;&#10;ny4580HYUhiwquB75fnV/OOHWeumagwVmFIhIxDrp60reBWCm2aZl5VqhD8BpywpNWAjAom4zkoU&#13;&#10;LaE3JhuPRudZC1g6BKm8p9frTsnnCV9rJcO91l4FZgpOuYV0YjpX8czmMzFdo3BVLfs0xD9k0Yja&#13;&#10;UtAB6loEwTZY/wbV1BLBgw4nEpoMtK6lSjVQNfnoTTWPlXAq1ULkeDfQ5P8frLzbProHJBpa56ee&#13;&#10;rrGKncYmfik/tktk7Qey1C4wSY+n+cXZiCiVpDqdXJ7nZ5HM7Ojs0IcvChoWLwUvobULRGgTT2J7&#13;&#10;60Nnf7CLAT2YurypjUlCbAK1NMi2gn7fap33EV5ZGfs3x7B7x5ESjZ7Zsex0C3ujIp6x35RmdUmF&#13;&#10;jlPCqSOPyQgplQ15p6pEqbociRHipKtr8EisJMCIrKm6AbsHeF3oAbuD6e2jq0oNPTiP/pRY5zx4&#13;&#10;pMhgw+Dc1BbwPQBDVfWRO/sDSR01kaUVlPsHZAjdOHknb2r6x7fChweBND/UFrQTwj0d2kBbcOhv&#13;&#10;nFWAP997j/bU1qTlrKV5LLj/sRGoODNfLTX853wyiQOchMnZxZgEfKlZvdTYTbME6pmcto+T6Rrt&#13;&#10;gzlcNULzTKtjEaOSSlhJsQsuAx6EZej2BC0fqRaLZEZD60S4tY9ORvDIamzfp92zQNc3eqAJuYPD&#13;&#10;7Irpm1bvbKOnhcUmgK7THBx57fmmgU+N0y+nuFFeysnquELnvwAAAP//AwBQSwMEFAAGAAgAAAAh&#13;&#10;ANfbiDbfAAAADQEAAA8AAABkcnMvZG93bnJldi54bWxMT8tOwzAQvCPxD9YicaN2SgpVGqdCIA6F&#13;&#10;U1ukXrfxkgTidWS7bcrX457gMtJodudRLkfbiyP50DnWkE0UCOLamY4bDR/b17s5iBCRDfaOScOZ&#13;&#10;Aiyr66sSC+NOvKbjJjYimXAoUEMb41BIGeqWLIaJG4iT9um8xZiob6TxeErmtpdTpR6kxY5TQosD&#13;&#10;PbdUf28OVsPuPPJ7rH3m3dsKQ1Bbv/r60fr2ZnxZJHhagIg0xr8PuGxI/aFKxfbuwCaIXkOu8vt0&#13;&#10;qmGagUh6PrvwvYbZowJZlfL/iuoXAAD//wMAUEsBAi0AFAAGAAgAAAAhALaDOJL+AAAA4QEAABMA&#13;&#10;AAAAAAAAAAAAAAAAAAAAAFtDb250ZW50X1R5cGVzXS54bWxQSwECLQAUAAYACAAAACEAOP0h/9YA&#13;&#10;AACUAQAACwAAAAAAAAAAAAAAAAAvAQAAX3JlbHMvLnJlbHNQSwECLQAUAAYACAAAACEAH5CRzH8C&#13;&#10;AACKBQAADgAAAAAAAAAAAAAAAAAuAgAAZHJzL2Uyb0RvYy54bWxQSwECLQAUAAYACAAAACEA19uI&#13;&#10;Nt8AAAANAQAADwAAAAAAAAAAAAAAAADZBAAAZHJzL2Rvd25yZXYueG1sUEsFBgAAAAAEAAQA8wAA&#13;&#10;AOUFAAAAAA==&#13;&#10;" adj="11764" fillcolor="white [3212]" strokecolor="black [3213]" strokeweight="1pt"/>
            </w:pict>
          </mc:Fallback>
        </mc:AlternateContent>
      </w:r>
    </w:p>
    <w:p w14:paraId="68F52280" w14:textId="77777777" w:rsidR="000618E6" w:rsidRPr="00B11EFF" w:rsidRDefault="000618E6" w:rsidP="000618E6">
      <w:pPr>
        <w:rPr>
          <w:rFonts w:ascii="Times New Roman" w:hAnsi="Times New Roman" w:cs="Times New Roman"/>
        </w:rPr>
      </w:pPr>
    </w:p>
    <w:p w14:paraId="1F396C15" w14:textId="77777777" w:rsidR="000618E6" w:rsidRPr="00B11EFF" w:rsidRDefault="000618E6" w:rsidP="000618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4DC292B" wp14:editId="5D242525">
                <wp:simplePos x="0" y="0"/>
                <wp:positionH relativeFrom="column">
                  <wp:posOffset>1387366</wp:posOffset>
                </wp:positionH>
                <wp:positionV relativeFrom="paragraph">
                  <wp:posOffset>90126</wp:posOffset>
                </wp:positionV>
                <wp:extent cx="2823845" cy="457200"/>
                <wp:effectExtent l="0" t="0" r="8255" b="1270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23845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8AABBE9" w14:textId="0F7A668B" w:rsidR="000618E6" w:rsidRDefault="000618E6" w:rsidP="000618E6">
                            <w:pPr>
                              <w:jc w:val="center"/>
                            </w:pPr>
                            <w:r>
                              <w:t xml:space="preserve">May 2019-August 2020: </w:t>
                            </w:r>
                            <w:r w:rsidR="0087442B">
                              <w:t>591 patients</w:t>
                            </w:r>
                            <w:r>
                              <w:t xml:space="preserve"> </w:t>
                            </w:r>
                            <w:r w:rsidR="0087442B">
                              <w:t>were approached for participation</w:t>
                            </w:r>
                          </w:p>
                          <w:p w14:paraId="58F7BB6D" w14:textId="77777777" w:rsidR="000618E6" w:rsidRDefault="000618E6" w:rsidP="000618E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DC292B" id="Text Box 33" o:spid="_x0000_s1027" type="#_x0000_t202" style="position:absolute;margin-left:109.25pt;margin-top:7.1pt;width:222.35pt;height:3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fl0/OQIAAIMEAAAOAAAAZHJzL2Uyb0RvYy54bWysVE1vGjEQvVfqf7B8LwsEUrJiiSgRVSWU&#13;&#10;RCJVzsZrg1Wvx7UNu/TXd+xdPpL2VPXiHXvGzzNv3uz0vqk0OQjnFZiCDnp9SoThUCqzLej3l+Wn&#13;&#10;CSU+MFMyDUYU9Cg8vZ99/DCtbS6GsANdCkcQxPi8tgXdhWDzLPN8Jyrme2CFQacEV7GAW7fNSsdq&#13;&#10;RK90Nuz3b7MaXGkdcOE9nj60TjpL+FIKHp6k9CIQXVDMLaTVpXUT12w2ZfnWMbtTvEuD/UMWFVMG&#13;&#10;Hz1DPbDAyN6pP6AqxR14kKHHocpASsVFqgGrGfTfVbPeMStSLUiOt2ea/P+D5Y+HtX12JDRfoMEG&#13;&#10;RkJq63OPh7GeRroqfjFTgn6k8HimTTSBcDwcToY3k9GYEo6+0fgz9iXCZJfb1vnwVUBFolFQh21J&#13;&#10;bLHDyoc29BQSH/OgVblUWqdNlIJYaEcODJuoQ8oRwd9EaUPqgt7ejPsJ+I0vQp/vbzTjP7r0rqIQ&#13;&#10;TxvM+VJ7tEKzaYgqr3jZQHlEuhy0SvKWLxXCr5gPz8yhdJAhHIfwhIvUgDlBZ1GyA/frb+cxHjuK&#13;&#10;XkpqlGJB/c89c4IS/c1gr+8Go1HUbtokfilx157NtcfsqwUgUQMcPMuTiZdd0CdTOqhecWrm8VV0&#13;&#10;McPx7YKGk7kI7YDg1HExn6cgVKtlYWXWlkfo2JhI60vzypzt2hpQEI9wEi3L33W3jY03Dcz3AaRK&#13;&#10;rY88t6x29KPSk3i6qYyjdL1PUZd/x+w3AAAA//8DAFBLAwQUAAYACAAAACEABMSeht8AAAAOAQAA&#13;&#10;DwAAAGRycy9kb3ducmV2LnhtbExPy07DMBC8I/EP1iJxo04DRG4ap+JRuHCioJ63sWtHxHZku2n4&#13;&#10;e5YTXFa7mtl5NJvZDWzSMfXBS1guCmDad0H13kj4/Hi5EcBSRq9wCF5L+NYJNu3lRYO1Cmf/rqdd&#13;&#10;NoxEfKpRgs15rDlPndUO0yKM2hN2DNFhpjMariKeSdwNvCyKijvsPTlYHPWT1d3X7uQkbB/NynQC&#13;&#10;o90K1ffTvD++mVcpr6/m5zWNhzWwrOf89wG/HSg/tBTsEE5eJTZIKJfinqgE3JXAiFBVt7QcJIiq&#13;&#10;BN42/H+N9gcAAP//AwBQSwECLQAUAAYACAAAACEAtoM4kv4AAADhAQAAEwAAAAAAAAAAAAAAAAAA&#13;&#10;AAAAW0NvbnRlbnRfVHlwZXNdLnhtbFBLAQItABQABgAIAAAAIQA4/SH/1gAAAJQBAAALAAAAAAAA&#13;&#10;AAAAAAAAAC8BAABfcmVscy8ucmVsc1BLAQItABQABgAIAAAAIQD8fl0/OQIAAIMEAAAOAAAAAAAA&#13;&#10;AAAAAAAAAC4CAABkcnMvZTJvRG9jLnhtbFBLAQItABQABgAIAAAAIQAExJ6G3wAAAA4BAAAPAAAA&#13;&#10;AAAAAAAAAAAAAJMEAABkcnMvZG93bnJldi54bWxQSwUGAAAAAAQABADzAAAAnwUAAAAA&#13;&#10;" fillcolor="white [3201]" strokeweight=".5pt">
                <v:textbox>
                  <w:txbxContent>
                    <w:p w14:paraId="48AABBE9" w14:textId="0F7A668B" w:rsidR="000618E6" w:rsidRDefault="000618E6" w:rsidP="000618E6">
                      <w:pPr>
                        <w:jc w:val="center"/>
                      </w:pPr>
                      <w:r>
                        <w:t xml:space="preserve">May 2019-August 2020: </w:t>
                      </w:r>
                      <w:r w:rsidR="0087442B">
                        <w:t>591 patients</w:t>
                      </w:r>
                      <w:r>
                        <w:t xml:space="preserve"> </w:t>
                      </w:r>
                      <w:r w:rsidR="0087442B">
                        <w:t>were approached for participation</w:t>
                      </w:r>
                    </w:p>
                    <w:p w14:paraId="58F7BB6D" w14:textId="77777777" w:rsidR="000618E6" w:rsidRDefault="000618E6" w:rsidP="000618E6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78F42476" w14:textId="77777777" w:rsidR="000618E6" w:rsidRPr="00B11EFF" w:rsidRDefault="000618E6" w:rsidP="000618E6">
      <w:pPr>
        <w:rPr>
          <w:rFonts w:ascii="Times New Roman" w:hAnsi="Times New Roman" w:cs="Times New Roman"/>
        </w:rPr>
      </w:pPr>
    </w:p>
    <w:p w14:paraId="4927C3F8" w14:textId="77777777" w:rsidR="000618E6" w:rsidRPr="00B11EFF" w:rsidRDefault="000618E6" w:rsidP="000618E6">
      <w:pPr>
        <w:rPr>
          <w:rFonts w:ascii="Times New Roman" w:hAnsi="Times New Roman" w:cs="Times New Roman"/>
        </w:rPr>
      </w:pPr>
    </w:p>
    <w:p w14:paraId="1595D9BD" w14:textId="77777777" w:rsidR="000618E6" w:rsidRPr="00B11EFF" w:rsidRDefault="000618E6" w:rsidP="000618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EB1E411" wp14:editId="19874209">
                <wp:simplePos x="0" y="0"/>
                <wp:positionH relativeFrom="column">
                  <wp:posOffset>2583815</wp:posOffset>
                </wp:positionH>
                <wp:positionV relativeFrom="paragraph">
                  <wp:posOffset>138990</wp:posOffset>
                </wp:positionV>
                <wp:extent cx="317500" cy="347345"/>
                <wp:effectExtent l="12700" t="0" r="25400" b="20955"/>
                <wp:wrapNone/>
                <wp:docPr id="34" name="Down Arrow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7500" cy="347345"/>
                        </a:xfrm>
                        <a:prstGeom prst="downArrow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10D84B" id="Down Arrow 34" o:spid="_x0000_s1026" type="#_x0000_t67" style="position:absolute;margin-left:203.45pt;margin-top:10.95pt;width:25pt;height:27.3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UhZsfwIAAIoFAAAOAAAAZHJzL2Uyb0RvYy54bWysVMFu2zAMvQ/YPwi6r46TdN2COkWQosOA&#13;&#10;og3WDj0rshQbkEWNUuJkXz9Kdpy2KzZg2EUWRfKRfCZ5ebVvDNsp9DXYgudnI86UlVDWdlPw7483&#13;&#10;Hz5x5oOwpTBgVcEPyvOr+ft3l62bqTFUYEqFjECsn7Wu4FUIbpZlXlaqEf4MnLKk1ICNCCTiJitR&#13;&#10;tITemGw8Gn3MWsDSIUjlPb1ed0o+T/haKxnutfYqMFNwyi2kE9O5jmc2vxSzDQpX1bJPQ/xDFo2o&#13;&#10;LQUdoK5FEGyL9W9QTS0RPOhwJqHJQOtaqlQDVZOPXlXzUAmnUi1EjncDTf7/wcq73YNbIdHQOj/z&#13;&#10;dI1V7DU28Uv5sX0i6zCQpfaBSXqc5BfnI6JUkmoyvZhMzyOZ2cnZoQ9fFDQsXgpeQmsXiNAmnsTu&#13;&#10;1ofO/mgXA3owdXlTG5OE2ARqaZDtBP2+9SbvI7ywMvZvjmH/hiMlGj2zU9npFg5GRTxjvynN6pIK&#13;&#10;HaeEU0eekhFSKhvyTlWJUnU5EiPESVfX4JFYSYARWVN1A3YP8LLQI3YH09tHV5UaenAe/Smxznnw&#13;&#10;SJHBhsG5qS3gWwCGquojd/ZHkjpqIktrKA8rZAjdOHknb2r6x7fCh5VAmh9qC9oJ4Z4ObaAtOPQ3&#13;&#10;zirAn2+9R3tqa9Jy1tI8Ftz/2ApUnJmvlhr+cz6dxgFOwvT8YkwCPtesn2vstlkC9UxO28fJdI32&#13;&#10;wRyvGqF5otWxiFFJJayk2AWXAY/CMnR7gpaPVItFMqOhdSLc2gcnI3hkNbbv4/5JoOsbPdCE3MFx&#13;&#10;dsXsVat3ttHTwmIbQNdpDk689nzTwKfG6ZdT3CjP5WR1WqHzXwAAAP//AwBQSwMEFAAGAAgAAAAh&#13;&#10;ADDdKJziAAAADgEAAA8AAABkcnMvZG93bnJldi54bWxMT0tPwzAMviPxHyIjcWNpp1FG13RCvKRJ&#13;&#10;O8C2C7esMU2heSjJtpZfj3eCiy3bn79HtRxMz44YYuesgHySAUPbONXZVsBu+3IzBxaTtEr2zqKA&#13;&#10;ESMs68uLSpbKnew7HjepZURiYykF6JR8yXlsNBoZJ86jpdunC0YmGkPLVZAnIjc9n2ZZwY3sLClo&#13;&#10;6fFRY/O9ORgBq5CPq7cwunnyr88/+svj+sMLcX01PC2oPCyAJRzS3wecM5B/qMnY3h2siqwXMMuK&#13;&#10;e4IKmObUCTC7PS/2Au6KAnhd8f8x6l8AAAD//wMAUEsBAi0AFAAGAAgAAAAhALaDOJL+AAAA4QEA&#13;&#10;ABMAAAAAAAAAAAAAAAAAAAAAAFtDb250ZW50X1R5cGVzXS54bWxQSwECLQAUAAYACAAAACEAOP0h&#13;&#10;/9YAAACUAQAACwAAAAAAAAAAAAAAAAAvAQAAX3JlbHMvLnJlbHNQSwECLQAUAAYACAAAACEAulIW&#13;&#10;bH8CAACKBQAADgAAAAAAAAAAAAAAAAAuAgAAZHJzL2Uyb0RvYy54bWxQSwECLQAUAAYACAAAACEA&#13;&#10;MN0onOIAAAAOAQAADwAAAAAAAAAAAAAAAADZBAAAZHJzL2Rvd25yZXYueG1sUEsFBgAAAAAEAAQA&#13;&#10;8wAAAOgFAAAAAA==&#13;&#10;" adj="11728" fillcolor="white [3212]" strokecolor="black [3213]" strokeweight="1pt"/>
            </w:pict>
          </mc:Fallback>
        </mc:AlternateContent>
      </w:r>
    </w:p>
    <w:p w14:paraId="30CED691" w14:textId="77777777" w:rsidR="000618E6" w:rsidRPr="00B11EFF" w:rsidRDefault="000618E6" w:rsidP="000618E6">
      <w:pPr>
        <w:rPr>
          <w:rFonts w:ascii="Times New Roman" w:hAnsi="Times New Roman" w:cs="Times New Roman"/>
        </w:rPr>
      </w:pPr>
    </w:p>
    <w:p w14:paraId="0A0A4747" w14:textId="77777777" w:rsidR="000618E6" w:rsidRPr="00B11EFF" w:rsidRDefault="000618E6" w:rsidP="000618E6">
      <w:pPr>
        <w:rPr>
          <w:rFonts w:ascii="Times New Roman" w:hAnsi="Times New Roman" w:cs="Times New Roman"/>
        </w:rPr>
      </w:pPr>
    </w:p>
    <w:p w14:paraId="475D3706" w14:textId="398A39F3" w:rsidR="000618E6" w:rsidRPr="00B11EFF" w:rsidRDefault="005970CC" w:rsidP="000618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80EA7DC" wp14:editId="521AE2A3">
                <wp:simplePos x="0" y="0"/>
                <wp:positionH relativeFrom="column">
                  <wp:posOffset>1382395</wp:posOffset>
                </wp:positionH>
                <wp:positionV relativeFrom="paragraph">
                  <wp:posOffset>60797</wp:posOffset>
                </wp:positionV>
                <wp:extent cx="2823845" cy="554990"/>
                <wp:effectExtent l="0" t="0" r="8255" b="16510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23845" cy="5549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C44FF44" w14:textId="739DAE06" w:rsidR="000618E6" w:rsidRDefault="0087442B" w:rsidP="000618E6">
                            <w:pPr>
                              <w:jc w:val="center"/>
                            </w:pPr>
                            <w:r>
                              <w:t>399</w:t>
                            </w:r>
                            <w:r w:rsidR="000618E6">
                              <w:t xml:space="preserve"> patients </w:t>
                            </w:r>
                            <w:r>
                              <w:t>consented for participation in</w:t>
                            </w:r>
                            <w:r w:rsidR="000618E6">
                              <w:t xml:space="preserve"> CARE GA</w:t>
                            </w:r>
                          </w:p>
                          <w:p w14:paraId="5E01C0CC" w14:textId="77777777" w:rsidR="000618E6" w:rsidRDefault="000618E6" w:rsidP="000618E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0EA7DC" id="Text Box 32" o:spid="_x0000_s1028" type="#_x0000_t202" style="position:absolute;margin-left:108.85pt;margin-top:4.8pt;width:222.35pt;height:43.7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cMikOwIAAIMEAAAOAAAAZHJzL2Uyb0RvYy54bWysVE2PGjEMvVfqf4hyLwMsbGHEsKKsqCqh&#13;&#10;3ZXYas8hkzBRM3GaBGbor68Tvrc9Vb1k7Nh5tp/tmTy0tSY74bwCU9Bep0uJMBxKZTYF/f66+DSi&#13;&#10;xAdmSqbBiILuhacP048fJo3NRR8q0KVwBEGMzxtb0CoEm2eZ55Wome+AFQaNElzNAqpuk5WONYhe&#13;&#10;66zf7d5nDbjSOuDCe7x9PBjpNOFLKXh4ltKLQHRBMbeQTpfOdTyz6YTlG8dspfgxDfYPWdRMGQx6&#13;&#10;hnpkgZGtU39A1Yo78CBDh0OdgZSKi1QDVtPrvqtmVTErUi1Ijrdnmvz/g+VPu5V9cSS0X6DFBkZC&#13;&#10;Gutzj5exnla6On4xU4J2pHB/pk20gXC87I/6d6PBkBKOtuFwMB4nXrPLa+t8+CqgJlEoqMO2JLbY&#13;&#10;bukDRkTXk0sM5kGrcqG0TkocBTHXjuwYNlGHlCO+uPHShjQFvb8bdhPwjS1Cn9+vNeM/YpW3CKhp&#13;&#10;g5eX2qMU2nVLVIklnnhZQ7lHuhwcJslbvlAIv2Q+vDCHo4MM4TqEZzykBswJjhIlFbhff7uP/thR&#13;&#10;tFLS4CgW1P/cMico0d8M9nrcGwzi7CZlMPzcR8VdW9bXFrOt54BE9XDxLE9i9A/6JEoH9RtuzSxG&#13;&#10;RRMzHGMXNJzEeTgsCG4dF7NZcsJptSwszcryCB0bE2l9bd+Ys8e2BhyIJzgNLcvfdffgG18amG0D&#13;&#10;SJVaH3k+sHqkHyc9dee4lXGVrvXkdfl3TH8DAAD//wMAUEsDBBQABgAIAAAAIQAaeqLA3wAAAA0B&#13;&#10;AAAPAAAAZHJzL2Rvd25yZXYueG1sTE/LTsMwELwj8Q/WVuJGnUYoSdM4FY/ChRMFcXbjrW01tqPY&#13;&#10;TcPfs5zoZaTR7M6j2c6uZxOO0QYvYLXMgKHvgrJeC/j6fL2vgMUkvZJ98CjgByNs29ubRtYqXPwH&#13;&#10;TvukGZn4WEsBJqWh5jx2Bp2MyzCgJ+0YRicT0VFzNcoLmbue51lWcCetpwQjB3w22J32Zydg96TX&#13;&#10;uqvkaHaVsnaav4/v+k2Iu8X8siF43ABLOKf/D/jbQP2hpWKHcPYqsl5AvipLOhWwLoCRXhT5A7AD&#13;&#10;8TID3jb8ekX7CwAA//8DAFBLAQItABQABgAIAAAAIQC2gziS/gAAAOEBAAATAAAAAAAAAAAAAAAA&#13;&#10;AAAAAABbQ29udGVudF9UeXBlc10ueG1sUEsBAi0AFAAGAAgAAAAhADj9If/WAAAAlAEAAAsAAAAA&#13;&#10;AAAAAAAAAAAALwEAAF9yZWxzLy5yZWxzUEsBAi0AFAAGAAgAAAAhAP9wyKQ7AgAAgwQAAA4AAAAA&#13;&#10;AAAAAAAAAAAALgIAAGRycy9lMm9Eb2MueG1sUEsBAi0AFAAGAAgAAAAhABp6osDfAAAADQEAAA8A&#13;&#10;AAAAAAAAAAAAAAAAlQQAAGRycy9kb3ducmV2LnhtbFBLBQYAAAAABAAEAPMAAAChBQAAAAA=&#13;&#10;" fillcolor="white [3201]" strokeweight=".5pt">
                <v:textbox>
                  <w:txbxContent>
                    <w:p w14:paraId="5C44FF44" w14:textId="739DAE06" w:rsidR="000618E6" w:rsidRDefault="0087442B" w:rsidP="000618E6">
                      <w:pPr>
                        <w:jc w:val="center"/>
                      </w:pPr>
                      <w:r>
                        <w:t>399</w:t>
                      </w:r>
                      <w:r w:rsidR="000618E6">
                        <w:t xml:space="preserve"> patients </w:t>
                      </w:r>
                      <w:r>
                        <w:t>consented for participation in</w:t>
                      </w:r>
                      <w:r w:rsidR="000618E6">
                        <w:t xml:space="preserve"> CARE GA</w:t>
                      </w:r>
                    </w:p>
                    <w:p w14:paraId="5E01C0CC" w14:textId="77777777" w:rsidR="000618E6" w:rsidRDefault="000618E6" w:rsidP="000618E6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5E14BEEA" w14:textId="77777777" w:rsidR="000618E6" w:rsidRPr="00B11EFF" w:rsidRDefault="000618E6" w:rsidP="000618E6">
      <w:pPr>
        <w:rPr>
          <w:rFonts w:ascii="Times New Roman" w:hAnsi="Times New Roman" w:cs="Times New Roman"/>
        </w:rPr>
      </w:pPr>
    </w:p>
    <w:p w14:paraId="5CECF9C3" w14:textId="77777777" w:rsidR="000618E6" w:rsidRPr="00B11EFF" w:rsidRDefault="000618E6" w:rsidP="000618E6">
      <w:pPr>
        <w:rPr>
          <w:rFonts w:ascii="Times New Roman" w:hAnsi="Times New Roman" w:cs="Times New Roman"/>
        </w:rPr>
      </w:pPr>
    </w:p>
    <w:p w14:paraId="0A36971E" w14:textId="77777777" w:rsidR="000618E6" w:rsidRPr="00B11EFF" w:rsidRDefault="000618E6" w:rsidP="000618E6">
      <w:pPr>
        <w:rPr>
          <w:rFonts w:ascii="Times New Roman" w:hAnsi="Times New Roman" w:cs="Times New Roman"/>
        </w:rPr>
      </w:pPr>
    </w:p>
    <w:p w14:paraId="6B50153D" w14:textId="77777777" w:rsidR="000618E6" w:rsidRPr="00B11EFF" w:rsidRDefault="000618E6" w:rsidP="000618E6">
      <w:pPr>
        <w:rPr>
          <w:rFonts w:ascii="Times New Roman" w:hAnsi="Times New Roman" w:cs="Times New Roman"/>
        </w:rPr>
      </w:pPr>
    </w:p>
    <w:p w14:paraId="7A4BBFF7" w14:textId="2838A0C6" w:rsidR="000618E6" w:rsidRPr="00B11EFF" w:rsidRDefault="000618E6" w:rsidP="000618E6">
      <w:pPr>
        <w:rPr>
          <w:rFonts w:ascii="Times New Roman" w:hAnsi="Times New Roman" w:cs="Times New Roman"/>
        </w:rPr>
      </w:pPr>
    </w:p>
    <w:p w14:paraId="47105BD8" w14:textId="40F07C05" w:rsidR="000618E6" w:rsidRPr="00B11EFF" w:rsidRDefault="000618E6" w:rsidP="000618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4FD0F49" wp14:editId="7225A4E2">
                <wp:simplePos x="0" y="0"/>
                <wp:positionH relativeFrom="column">
                  <wp:posOffset>1386840</wp:posOffset>
                </wp:positionH>
                <wp:positionV relativeFrom="paragraph">
                  <wp:posOffset>128742</wp:posOffset>
                </wp:positionV>
                <wp:extent cx="2823845" cy="457200"/>
                <wp:effectExtent l="0" t="0" r="8255" b="12700"/>
                <wp:wrapNone/>
                <wp:docPr id="43" name="Text 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23845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E7EDDA6" w14:textId="321FB4DE" w:rsidR="000618E6" w:rsidRDefault="0087442B" w:rsidP="000618E6">
                            <w:pPr>
                              <w:jc w:val="center"/>
                            </w:pPr>
                            <w:r>
                              <w:t>325</w:t>
                            </w:r>
                            <w:r w:rsidR="000618E6">
                              <w:t xml:space="preserve"> patients </w:t>
                            </w:r>
                            <w:r w:rsidR="00AF76C9">
                              <w:t xml:space="preserve">also </w:t>
                            </w:r>
                            <w:r>
                              <w:t>had complete SARC-F data</w:t>
                            </w:r>
                          </w:p>
                          <w:p w14:paraId="3409D284" w14:textId="77777777" w:rsidR="000618E6" w:rsidRDefault="000618E6" w:rsidP="000618E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4FD0F49" id="_x0000_t202" coordsize="21600,21600" o:spt="202" path="m,l,21600r21600,l21600,xe">
                <v:stroke joinstyle="miter"/>
                <v:path gradientshapeok="t" o:connecttype="rect"/>
              </v:shapetype>
              <v:shape id="Text Box 43" o:spid="_x0000_s1029" type="#_x0000_t202" style="position:absolute;margin-left:109.2pt;margin-top:10.15pt;width:222.35pt;height:36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HLNOOgIAAIMEAAAOAAAAZHJzL2Uyb0RvYy54bWysVE1v2zAMvQ/YfxB0X5zPLjXiFFmKDAOK&#13;&#10;tkA69KzIUiJMFjVJiZ39+lGy89Fup2EXmRKpJ/Lx0bO7ptLkIJxXYAo66PUpEYZDqcy2oN9fVp+m&#13;&#10;lPjATMk0GFHQo/D0bv7xw6y2uRjCDnQpHEEQ4/PaFnQXgs2zzPOdqJjvgRUGnRJcxQJu3TYrHasR&#13;&#10;vdLZsN+/yWpwpXXAhfd4et866TzhSyl4eJLSi0B0QTG3kFaX1k1cs/mM5VvH7E7xLg32D1lUTBl8&#13;&#10;9Ax1zwIje6f+gKoUd+BBhh6HKgMpFRepBqxm0H9XzXrHrEi1IDnenmny/w+WPx7W9tmR0HyBBhsY&#13;&#10;Camtzz0exnoa6ar4xUwJ+pHC45k20QTC8XA4HY6m4wklHH3jyWfsS4TJLret8+GrgIpEo6AO25LY&#13;&#10;YocHH9rQU0h8zINW5UppnTZRCmKpHTkwbKIOKUcEfxOlDakLejOa9BPwG1+EPt/faMZ/dOldRSGe&#13;&#10;NpjzpfZohWbTEFUWdHTiZQPlEely0CrJW75SCP/AfHhmDqWDDOE4hCdcpAbMCTqLkh24X387j/HY&#13;&#10;UfRSUqMUC+p/7pkTlOhvBnt9OxiPo3bTJvFLibv2bK49Zl8tAYka4OBZnky87II+mdJB9YpTs4iv&#13;&#10;oosZjm8XNJzMZWgHBKeOi8UiBaFaLQsPZm15hI6NibS+NK/M2a6tAQXxCCfRsvxdd9vYeNPAYh9A&#13;&#10;qtT6yHPLakc/Kj2Jp5vKOErX+xR1+XfMfwMAAP//AwBQSwMEFAAGAAgAAAAhAHe7PK/gAAAADgEA&#13;&#10;AA8AAABkcnMvZG93bnJldi54bWxMT8lOwzAQvSPxD9YgcaPOgqI0jVOxFC6cKIjzNHZti9iOYjcN&#13;&#10;f89wopfRjN6bt7TbxQ1sVlO0wQvIVxkw5fsgrdcCPj9e7mpgMaGXOASvBPyoCNvu+qrFRoazf1fz&#13;&#10;PmlGIj42KMCkNDacx94oh3EVRuUJO4bJYaJz0lxOeCZxN/Aiyyru0HpyMDiqJ6P67/3JCdg96rXu&#13;&#10;a5zMrpbWzsvX8U2/CnF7szxvaDxsgCW1pP8P+OtA+aGjYIdw8jKyQUCR1/dEpSUrgRGhqsoc2EHA&#13;&#10;uiiBdy2/rNH9AgAA//8DAFBLAQItABQABgAIAAAAIQC2gziS/gAAAOEBAAATAAAAAAAAAAAAAAAA&#13;&#10;AAAAAABbQ29udGVudF9UeXBlc10ueG1sUEsBAi0AFAAGAAgAAAAhADj9If/WAAAAlAEAAAsAAAAA&#13;&#10;AAAAAAAAAAAALwEAAF9yZWxzLy5yZWxzUEsBAi0AFAAGAAgAAAAhAEMcs046AgAAgwQAAA4AAAAA&#13;&#10;AAAAAAAAAAAALgIAAGRycy9lMm9Eb2MueG1sUEsBAi0AFAAGAAgAAAAhAHe7PK/gAAAADgEAAA8A&#13;&#10;AAAAAAAAAAAAAAAAlAQAAGRycy9kb3ducmV2LnhtbFBLBQYAAAAABAAEAPMAAAChBQAAAAA=&#13;&#10;" fillcolor="white [3201]" strokeweight=".5pt">
                <v:textbox>
                  <w:txbxContent>
                    <w:p w14:paraId="0E7EDDA6" w14:textId="321FB4DE" w:rsidR="000618E6" w:rsidRDefault="0087442B" w:rsidP="000618E6">
                      <w:pPr>
                        <w:jc w:val="center"/>
                      </w:pPr>
                      <w:r>
                        <w:t>325</w:t>
                      </w:r>
                      <w:r w:rsidR="000618E6">
                        <w:t xml:space="preserve"> patients </w:t>
                      </w:r>
                      <w:r w:rsidR="00AF76C9">
                        <w:t xml:space="preserve">also </w:t>
                      </w:r>
                      <w:r>
                        <w:t>had complete SARC-F data</w:t>
                      </w:r>
                    </w:p>
                    <w:p w14:paraId="3409D284" w14:textId="77777777" w:rsidR="000618E6" w:rsidRDefault="000618E6" w:rsidP="000618E6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59A043B6" w14:textId="38C5D852" w:rsidR="000618E6" w:rsidRPr="00B11EFF" w:rsidRDefault="000618E6" w:rsidP="000618E6">
      <w:pPr>
        <w:rPr>
          <w:rFonts w:ascii="Times New Roman" w:hAnsi="Times New Roman" w:cs="Times New Roman"/>
        </w:rPr>
      </w:pPr>
    </w:p>
    <w:p w14:paraId="74527993" w14:textId="64A33C47" w:rsidR="000618E6" w:rsidRPr="00B11EFF" w:rsidRDefault="000618E6" w:rsidP="000618E6">
      <w:pPr>
        <w:rPr>
          <w:rFonts w:ascii="Times New Roman" w:hAnsi="Times New Roman" w:cs="Times New Roman"/>
        </w:rPr>
      </w:pPr>
    </w:p>
    <w:p w14:paraId="1B0F0227" w14:textId="31E11888" w:rsidR="000618E6" w:rsidRPr="00B11EFF" w:rsidRDefault="0087442B" w:rsidP="000618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A85C874" wp14:editId="16022A9A">
                <wp:simplePos x="0" y="0"/>
                <wp:positionH relativeFrom="column">
                  <wp:posOffset>2599690</wp:posOffset>
                </wp:positionH>
                <wp:positionV relativeFrom="paragraph">
                  <wp:posOffset>156047</wp:posOffset>
                </wp:positionV>
                <wp:extent cx="317500" cy="347345"/>
                <wp:effectExtent l="12700" t="0" r="25400" b="20955"/>
                <wp:wrapNone/>
                <wp:docPr id="7" name="Down Arrow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7500" cy="347345"/>
                        </a:xfrm>
                        <a:prstGeom prst="downArrow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4489F4" id="Down Arrow 7" o:spid="_x0000_s1026" type="#_x0000_t67" style="position:absolute;margin-left:204.7pt;margin-top:12.3pt;width:25pt;height:27.35pt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UhZsfwIAAIoFAAAOAAAAZHJzL2Uyb0RvYy54bWysVMFu2zAMvQ/YPwi6r46TdN2COkWQosOA&#13;&#10;og3WDj0rshQbkEWNUuJkXz9Kdpy2KzZg2EUWRfKRfCZ5ebVvDNsp9DXYgudnI86UlVDWdlPw7483&#13;&#10;Hz5x5oOwpTBgVcEPyvOr+ft3l62bqTFUYEqFjECsn7Wu4FUIbpZlXlaqEf4MnLKk1ICNCCTiJitR&#13;&#10;tITemGw8Gn3MWsDSIUjlPb1ed0o+T/haKxnutfYqMFNwyi2kE9O5jmc2vxSzDQpX1bJPQ/xDFo2o&#13;&#10;LQUdoK5FEGyL9W9QTS0RPOhwJqHJQOtaqlQDVZOPXlXzUAmnUi1EjncDTf7/wcq73YNbIdHQOj/z&#13;&#10;dI1V7DU28Uv5sX0i6zCQpfaBSXqc5BfnI6JUkmoyvZhMzyOZ2cnZoQ9fFDQsXgpeQmsXiNAmnsTu&#13;&#10;1ofO/mgXA3owdXlTG5OE2ARqaZDtBP2+9SbvI7ywMvZvjmH/hiMlGj2zU9npFg5GRTxjvynN6pIK&#13;&#10;HaeEU0eekhFSKhvyTlWJUnU5EiPESVfX4JFYSYARWVN1A3YP8LLQI3YH09tHV5UaenAe/Smxznnw&#13;&#10;SJHBhsG5qS3gWwCGquojd/ZHkjpqIktrKA8rZAjdOHknb2r6x7fCh5VAmh9qC9oJ4Z4ObaAtOPQ3&#13;&#10;zirAn2+9R3tqa9Jy1tI8Ftz/2ApUnJmvlhr+cz6dxgFOwvT8YkwCPtesn2vstlkC9UxO28fJdI32&#13;&#10;wRyvGqF5otWxiFFJJayk2AWXAY/CMnR7gpaPVItFMqOhdSLc2gcnI3hkNbbv4/5JoOsbPdCE3MFx&#13;&#10;dsXsVat3ttHTwmIbQNdpDk689nzTwKfG6ZdT3CjP5WR1WqHzXwAAAP//AwBQSwMEFAAGAAgAAAAh&#13;&#10;AAPWORDjAAAADgEAAA8AAABkcnMvZG93bnJldi54bWxMT8tOwzAQvCPxD9YicaNOSyhtGqdCvKRK&#13;&#10;HKDthZsbL3EgXlu22yZ8fd0TXFbandl5lMvedOyAPrSWBIxHGTCk2qqWGgHbzcvNDFiIkpTsLKGA&#13;&#10;AQMsq8uLUhbKHukDD+vYsCRCoZACdIyu4DzUGo0MI+uQEvZlvZExrb7hystjEjcdn2TZlBvZUnLQ&#13;&#10;0uGjxvpnvTcCVn48rN79YGfRvT7/6m+Hb59OiOur/mmRxsMCWMQ+/n3AuUPKD1UKtrN7UoF1AvJs&#13;&#10;nieqgEk+BZYI+d35sBNwP78FXpX8f43qBAAA//8DAFBLAQItABQABgAIAAAAIQC2gziS/gAAAOEB&#13;&#10;AAATAAAAAAAAAAAAAAAAAAAAAABbQ29udGVudF9UeXBlc10ueG1sUEsBAi0AFAAGAAgAAAAhADj9&#13;&#10;If/WAAAAlAEAAAsAAAAAAAAAAAAAAAAALwEAAF9yZWxzLy5yZWxzUEsBAi0AFAAGAAgAAAAhALpS&#13;&#10;Fmx/AgAAigUAAA4AAAAAAAAAAAAAAAAALgIAAGRycy9lMm9Eb2MueG1sUEsBAi0AFAAGAAgAAAAh&#13;&#10;AAPWORDjAAAADgEAAA8AAAAAAAAAAAAAAAAA2QQAAGRycy9kb3ducmV2LnhtbFBLBQYAAAAABAAE&#13;&#10;APMAAADpBQAAAAA=&#13;&#10;" adj="11728" fillcolor="white [3212]" strokecolor="black [3213]" strokeweight="1pt"/>
            </w:pict>
          </mc:Fallback>
        </mc:AlternateContent>
      </w:r>
    </w:p>
    <w:p w14:paraId="29D24E7D" w14:textId="0FA1164C" w:rsidR="000618E6" w:rsidRPr="00B11EFF" w:rsidRDefault="000618E6" w:rsidP="000618E6">
      <w:pPr>
        <w:rPr>
          <w:rFonts w:ascii="Times New Roman" w:hAnsi="Times New Roman" w:cs="Times New Roman"/>
        </w:rPr>
      </w:pPr>
    </w:p>
    <w:p w14:paraId="7D653D40" w14:textId="04C496AD" w:rsidR="0087442B" w:rsidRDefault="0087442B" w:rsidP="000618E6">
      <w:pPr>
        <w:rPr>
          <w:rFonts w:ascii="Times New Roman" w:hAnsi="Times New Roman" w:cs="Times New Roman"/>
          <w:b/>
          <w:bCs/>
        </w:rPr>
      </w:pPr>
    </w:p>
    <w:p w14:paraId="015A355F" w14:textId="40BBCDAF" w:rsidR="0087442B" w:rsidRDefault="0087442B" w:rsidP="000618E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62AF273" wp14:editId="3DC04AE0">
                <wp:simplePos x="0" y="0"/>
                <wp:positionH relativeFrom="column">
                  <wp:posOffset>1385180</wp:posOffset>
                </wp:positionH>
                <wp:positionV relativeFrom="paragraph">
                  <wp:posOffset>69516</wp:posOffset>
                </wp:positionV>
                <wp:extent cx="2823845" cy="660903"/>
                <wp:effectExtent l="0" t="0" r="8255" b="1270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23845" cy="66090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36A1DC7" w14:textId="6DDF293B" w:rsidR="0087442B" w:rsidRDefault="0087442B" w:rsidP="0087442B">
                            <w:pPr>
                              <w:jc w:val="center"/>
                            </w:pPr>
                            <w:r>
                              <w:t>212 patients</w:t>
                            </w:r>
                            <w:r w:rsidR="00AF76C9">
                              <w:t xml:space="preserve"> also</w:t>
                            </w:r>
                            <w:r>
                              <w:t xml:space="preserve"> had analyzable CT images and were thus included in the study</w:t>
                            </w:r>
                          </w:p>
                          <w:p w14:paraId="09051870" w14:textId="77777777" w:rsidR="0087442B" w:rsidRDefault="0087442B" w:rsidP="0087442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2AF273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30" type="#_x0000_t202" style="position:absolute;margin-left:109.05pt;margin-top:5.45pt;width:222.35pt;height:52.0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73r/OwIAAIMEAAAOAAAAZHJzL2Uyb0RvYy54bWysVEtv2zAMvg/YfxB0X+w8lwZxiixFhgFB&#13;&#10;WyAdelZkORYmi5qkxM5+/SjZebTbadhFJkXqI/mR9Py+qRQ5Cusk6Iz2eyklQnPIpd5n9PvL+tOU&#13;&#10;EueZzpkCLTJ6Eo7eLz5+mNdmJgZQgsqFJQii3aw2GS29N7MkcbwUFXM9MEKjsQBbMY+q3Se5ZTWi&#13;&#10;VyoZpOkkqcHmxgIXzuHtQ2uki4hfFIL7p6JwwhOVUczNx9PGcxfOZDFns71lppS8S4P9QxYVkxqD&#13;&#10;XqAemGfkYOUfUJXkFhwUvsehSqAoJBexBqymn76rZlsyI2ItSI4zF5rc/4Plj8etebbEN1+gwQYG&#13;&#10;QmrjZg4vQz1NYavwxUwJ2pHC04U20XjC8XIwHQynozElHG2TSXqXDgNMcn1trPNfBVQkCBm12JbI&#13;&#10;FjtunG9dzy4hmAMl87VUKiphFMRKWXJk2ETlY44I/sZLaVJj8OE4jcBvbAH68n6nGP/RpXfjhXhK&#13;&#10;Y87X2oPkm11DZJ7R0ZmXHeQnpMtCO0nO8LVE+A1z/plZHB1kCNfBP+FRKMCcoJMoKcH++tt98MeO&#13;&#10;opWSGkcxo+7ngVlBifqmsdd3/dEozG5URuPPA1TsrWV3a9GHagVIVB8Xz/AoBn+vzmJhoXrFrVmG&#13;&#10;qGhimmPsjPqzuPLtguDWcbFcRiecVsP8Rm8ND9ChMYHWl+aVWdO11eNAPMJ5aNnsXXdb3/BSw/Lg&#13;&#10;oZCx9YHnltWOfpz0ODzdVoZVutWj1/XfsfgNAAD//wMAUEsDBBQABgAIAAAAIQAExQNq4AAAAA8B&#13;&#10;AAAPAAAAZHJzL2Rvd25yZXYueG1sTE/LTsMwELwj8Q/WInGjdiIRpWmcikfhwokWcXbjrR0R25Ht&#13;&#10;puHvWU5wWWl3ZufRbhc3shljGoKXUKwEMPR90IM3Ej4OL3c1sJSV12oMHiV8Y4Jtd33VqkaHi3/H&#13;&#10;eZ8NIxGfGiXB5jw1nKfeolNpFSb0hJ1CdCrTGg3XUV1I3I28FKLiTg2eHKya8Mli/7U/Owm7R7M2&#13;&#10;fa2i3dV6GObl8/RmXqW8vVmeNzQeNsAyLvnvA347UH7oKNgxnL1ObJRQFnVBVALEGhgRqqqkQkc6&#13;&#10;FPcCeNfy/z26HwAAAP//AwBQSwECLQAUAAYACAAAACEAtoM4kv4AAADhAQAAEwAAAAAAAAAAAAAA&#13;&#10;AAAAAAAAW0NvbnRlbnRfVHlwZXNdLnhtbFBLAQItABQABgAIAAAAIQA4/SH/1gAAAJQBAAALAAAA&#13;&#10;AAAAAAAAAAAAAC8BAABfcmVscy8ucmVsc1BLAQItABQABgAIAAAAIQAq73r/OwIAAIMEAAAOAAAA&#13;&#10;AAAAAAAAAAAAAC4CAABkcnMvZTJvRG9jLnhtbFBLAQItABQABgAIAAAAIQAExQNq4AAAAA8BAAAP&#13;&#10;AAAAAAAAAAAAAAAAAJUEAABkcnMvZG93bnJldi54bWxQSwUGAAAAAAQABADzAAAAogUAAAAA&#13;&#10;" fillcolor="white [3201]" strokeweight=".5pt">
                <v:textbox>
                  <w:txbxContent>
                    <w:p w14:paraId="336A1DC7" w14:textId="6DDF293B" w:rsidR="0087442B" w:rsidRDefault="0087442B" w:rsidP="0087442B">
                      <w:pPr>
                        <w:jc w:val="center"/>
                      </w:pPr>
                      <w:r>
                        <w:t>212 patients</w:t>
                      </w:r>
                      <w:r w:rsidR="00AF76C9">
                        <w:t xml:space="preserve"> also</w:t>
                      </w:r>
                      <w:r>
                        <w:t xml:space="preserve"> had analyzable CT images and were thus included in the study</w:t>
                      </w:r>
                    </w:p>
                    <w:p w14:paraId="09051870" w14:textId="77777777" w:rsidR="0087442B" w:rsidRDefault="0087442B" w:rsidP="0087442B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2550A3C5" w14:textId="77777777" w:rsidR="0087442B" w:rsidRDefault="0087442B" w:rsidP="000618E6">
      <w:pPr>
        <w:rPr>
          <w:rFonts w:ascii="Times New Roman" w:hAnsi="Times New Roman" w:cs="Times New Roman"/>
          <w:b/>
          <w:bCs/>
        </w:rPr>
      </w:pPr>
    </w:p>
    <w:p w14:paraId="31AFCE94" w14:textId="77777777" w:rsidR="0087442B" w:rsidRDefault="0087442B" w:rsidP="000618E6">
      <w:pPr>
        <w:rPr>
          <w:rFonts w:ascii="Times New Roman" w:hAnsi="Times New Roman" w:cs="Times New Roman"/>
          <w:b/>
          <w:bCs/>
        </w:rPr>
      </w:pPr>
    </w:p>
    <w:p w14:paraId="2AE0CB27" w14:textId="77777777" w:rsidR="0087442B" w:rsidRDefault="0087442B" w:rsidP="000618E6">
      <w:pPr>
        <w:rPr>
          <w:rFonts w:ascii="Times New Roman" w:hAnsi="Times New Roman" w:cs="Times New Roman"/>
          <w:b/>
          <w:bCs/>
        </w:rPr>
      </w:pPr>
    </w:p>
    <w:p w14:paraId="4B9F770A" w14:textId="77777777" w:rsidR="0087442B" w:rsidRDefault="0087442B" w:rsidP="000618E6">
      <w:pPr>
        <w:rPr>
          <w:rFonts w:ascii="Times New Roman" w:hAnsi="Times New Roman" w:cs="Times New Roman"/>
          <w:b/>
          <w:bCs/>
        </w:rPr>
      </w:pPr>
    </w:p>
    <w:p w14:paraId="72A0CE63" w14:textId="77777777" w:rsidR="0087442B" w:rsidRDefault="0087442B" w:rsidP="000618E6">
      <w:pPr>
        <w:rPr>
          <w:rFonts w:ascii="Times New Roman" w:hAnsi="Times New Roman" w:cs="Times New Roman"/>
          <w:b/>
          <w:bCs/>
        </w:rPr>
      </w:pPr>
    </w:p>
    <w:p w14:paraId="7FB08659" w14:textId="77777777" w:rsidR="0087442B" w:rsidRDefault="0087442B" w:rsidP="000618E6">
      <w:pPr>
        <w:rPr>
          <w:rFonts w:ascii="Times New Roman" w:hAnsi="Times New Roman" w:cs="Times New Roman"/>
          <w:b/>
          <w:bCs/>
        </w:rPr>
      </w:pPr>
    </w:p>
    <w:p w14:paraId="6AD2AF61" w14:textId="77777777" w:rsidR="0087442B" w:rsidRDefault="0087442B" w:rsidP="000618E6">
      <w:pPr>
        <w:rPr>
          <w:rFonts w:ascii="Times New Roman" w:hAnsi="Times New Roman" w:cs="Times New Roman"/>
          <w:b/>
          <w:bCs/>
        </w:rPr>
      </w:pPr>
    </w:p>
    <w:p w14:paraId="03C5A763" w14:textId="77777777" w:rsidR="0087442B" w:rsidRDefault="0087442B" w:rsidP="000618E6">
      <w:pPr>
        <w:rPr>
          <w:rFonts w:ascii="Times New Roman" w:hAnsi="Times New Roman" w:cs="Times New Roman"/>
          <w:b/>
          <w:bCs/>
        </w:rPr>
      </w:pPr>
    </w:p>
    <w:p w14:paraId="0814AC06" w14:textId="77777777" w:rsidR="0087442B" w:rsidRDefault="0087442B" w:rsidP="000618E6">
      <w:pPr>
        <w:rPr>
          <w:rFonts w:ascii="Times New Roman" w:hAnsi="Times New Roman" w:cs="Times New Roman"/>
          <w:b/>
          <w:bCs/>
        </w:rPr>
      </w:pPr>
    </w:p>
    <w:p w14:paraId="65B86089" w14:textId="77777777" w:rsidR="0087442B" w:rsidRDefault="0087442B" w:rsidP="000618E6">
      <w:pPr>
        <w:rPr>
          <w:rFonts w:ascii="Times New Roman" w:hAnsi="Times New Roman" w:cs="Times New Roman"/>
          <w:b/>
          <w:bCs/>
        </w:rPr>
      </w:pPr>
    </w:p>
    <w:p w14:paraId="07E068C0" w14:textId="77777777" w:rsidR="0087442B" w:rsidRDefault="0087442B" w:rsidP="000618E6">
      <w:pPr>
        <w:rPr>
          <w:rFonts w:ascii="Times New Roman" w:hAnsi="Times New Roman" w:cs="Times New Roman"/>
          <w:b/>
          <w:bCs/>
        </w:rPr>
      </w:pPr>
    </w:p>
    <w:p w14:paraId="18073DDD" w14:textId="77777777" w:rsidR="0087442B" w:rsidRDefault="0087442B" w:rsidP="000618E6">
      <w:pPr>
        <w:rPr>
          <w:rFonts w:ascii="Times New Roman" w:hAnsi="Times New Roman" w:cs="Times New Roman"/>
          <w:b/>
          <w:bCs/>
        </w:rPr>
      </w:pPr>
    </w:p>
    <w:p w14:paraId="7FA6E6DB" w14:textId="77777777" w:rsidR="0087442B" w:rsidRDefault="0087442B" w:rsidP="000618E6">
      <w:pPr>
        <w:rPr>
          <w:rFonts w:ascii="Times New Roman" w:hAnsi="Times New Roman" w:cs="Times New Roman"/>
          <w:b/>
          <w:bCs/>
        </w:rPr>
      </w:pPr>
    </w:p>
    <w:p w14:paraId="51466943" w14:textId="77777777" w:rsidR="0087442B" w:rsidRDefault="0087442B" w:rsidP="000618E6">
      <w:pPr>
        <w:rPr>
          <w:rFonts w:ascii="Times New Roman" w:hAnsi="Times New Roman" w:cs="Times New Roman"/>
          <w:b/>
          <w:bCs/>
        </w:rPr>
      </w:pPr>
    </w:p>
    <w:p w14:paraId="7BF2D0E7" w14:textId="77777777" w:rsidR="0087442B" w:rsidRDefault="0087442B" w:rsidP="000618E6">
      <w:pPr>
        <w:rPr>
          <w:rFonts w:ascii="Times New Roman" w:hAnsi="Times New Roman" w:cs="Times New Roman"/>
          <w:b/>
          <w:bCs/>
        </w:rPr>
      </w:pPr>
    </w:p>
    <w:p w14:paraId="53ADBA12" w14:textId="77777777" w:rsidR="0087442B" w:rsidRDefault="0087442B" w:rsidP="000618E6">
      <w:pPr>
        <w:rPr>
          <w:rFonts w:ascii="Times New Roman" w:hAnsi="Times New Roman" w:cs="Times New Roman"/>
          <w:b/>
          <w:bCs/>
        </w:rPr>
      </w:pPr>
    </w:p>
    <w:p w14:paraId="2A98DEBF" w14:textId="152DDD4F" w:rsidR="009D1B6B" w:rsidRDefault="009D1B6B" w:rsidP="009D1B6B">
      <w:pPr>
        <w:rPr>
          <w:rFonts w:ascii="Times New Roman" w:hAnsi="Times New Roman" w:cs="Times New Roman"/>
        </w:rPr>
      </w:pPr>
      <w:r w:rsidRPr="0033256A">
        <w:rPr>
          <w:rFonts w:ascii="Times New Roman" w:hAnsi="Times New Roman" w:cs="Times New Roman"/>
          <w:b/>
          <w:bCs/>
        </w:rPr>
        <w:lastRenderedPageBreak/>
        <w:t>Fig</w:t>
      </w:r>
      <w:r>
        <w:rPr>
          <w:rFonts w:ascii="Times New Roman" w:hAnsi="Times New Roman" w:cs="Times New Roman"/>
          <w:b/>
          <w:bCs/>
        </w:rPr>
        <w:t>.</w:t>
      </w:r>
      <w:r w:rsidRPr="0033256A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2</w:t>
      </w:r>
      <w:r>
        <w:rPr>
          <w:rFonts w:ascii="Times New Roman" w:hAnsi="Times New Roman" w:cs="Times New Roman"/>
        </w:rPr>
        <w:t xml:space="preserve"> Receiver operating characteristic (ROC) curves showing sensitivity and specificity of various SARC-F score cutoffs to identify low SMI (a) and low SMD (b)</w:t>
      </w:r>
    </w:p>
    <w:p w14:paraId="45A620A6" w14:textId="77777777" w:rsidR="009D1B6B" w:rsidRPr="00EB28BD" w:rsidRDefault="009D1B6B" w:rsidP="009D1B6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</w:t>
      </w:r>
      <w:r w:rsidRPr="00EB28BD">
        <w:rPr>
          <w:rFonts w:ascii="Times New Roman" w:hAnsi="Times New Roman" w:cs="Times New Roman"/>
          <w:b/>
          <w:bCs/>
        </w:rPr>
        <w:t>.</w:t>
      </w:r>
    </w:p>
    <w:p w14:paraId="113F634A" w14:textId="77777777" w:rsidR="009D1B6B" w:rsidRPr="00C82FD4" w:rsidRDefault="009D1B6B" w:rsidP="009D1B6B">
      <w:pPr>
        <w:rPr>
          <w:rFonts w:ascii="Times New Roman" w:hAnsi="Times New Roman" w:cs="Times New Roman"/>
          <w:b/>
          <w:bCs/>
        </w:rPr>
      </w:pPr>
      <w:r w:rsidRPr="003919AA">
        <w:rPr>
          <w:rFonts w:ascii="Courier New" w:hAnsi="Courier New" w:cs="Courier New"/>
          <w:b/>
          <w:noProof/>
          <w:sz w:val="16"/>
          <w:szCs w:val="16"/>
        </w:rPr>
        <w:drawing>
          <wp:inline distT="0" distB="0" distL="0" distR="0" wp14:anchorId="26D9BD48" wp14:editId="0A3F3BC4">
            <wp:extent cx="4086225" cy="297180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7761" cy="2972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D0BF56" w14:textId="77777777" w:rsidR="009D1B6B" w:rsidRDefault="009D1B6B" w:rsidP="009D1B6B">
      <w:pPr>
        <w:rPr>
          <w:rFonts w:ascii="Times New Roman" w:hAnsi="Times New Roman" w:cs="Times New Roman"/>
        </w:rPr>
      </w:pPr>
    </w:p>
    <w:p w14:paraId="2E491B96" w14:textId="77777777" w:rsidR="009D1B6B" w:rsidRDefault="009D1B6B" w:rsidP="009D1B6B">
      <w:pPr>
        <w:rPr>
          <w:rFonts w:ascii="Times New Roman" w:hAnsi="Times New Roman" w:cs="Times New Roman"/>
        </w:rPr>
      </w:pPr>
    </w:p>
    <w:p w14:paraId="45B41F0F" w14:textId="77777777" w:rsidR="009D1B6B" w:rsidRDefault="009D1B6B" w:rsidP="009D1B6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677"/>
        <w:gridCol w:w="1439"/>
        <w:gridCol w:w="1891"/>
        <w:gridCol w:w="1350"/>
        <w:gridCol w:w="1435"/>
      </w:tblGrid>
      <w:tr w:rsidR="009D1B6B" w14:paraId="39A0CDC3" w14:textId="77777777" w:rsidTr="00E03AA6">
        <w:tc>
          <w:tcPr>
            <w:tcW w:w="1558" w:type="dxa"/>
          </w:tcPr>
          <w:p w14:paraId="2A186CED" w14:textId="77777777" w:rsidR="009D1B6B" w:rsidRPr="00C82FD4" w:rsidRDefault="009D1B6B" w:rsidP="00E03AA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82FD4">
              <w:rPr>
                <w:rFonts w:ascii="Times New Roman" w:hAnsi="Times New Roman" w:cs="Times New Roman"/>
                <w:b/>
                <w:bCs/>
              </w:rPr>
              <w:t>Cutpoint</w:t>
            </w:r>
            <w:proofErr w:type="spellEnd"/>
          </w:p>
        </w:tc>
        <w:tc>
          <w:tcPr>
            <w:tcW w:w="1677" w:type="dxa"/>
          </w:tcPr>
          <w:p w14:paraId="061777D9" w14:textId="77777777" w:rsidR="009D1B6B" w:rsidRPr="00C82FD4" w:rsidRDefault="009D1B6B" w:rsidP="00E03AA6">
            <w:pPr>
              <w:rPr>
                <w:rFonts w:ascii="Times New Roman" w:hAnsi="Times New Roman" w:cs="Times New Roman"/>
                <w:b/>
                <w:bCs/>
              </w:rPr>
            </w:pPr>
            <w:r w:rsidRPr="00C82FD4">
              <w:rPr>
                <w:rFonts w:ascii="Times New Roman" w:hAnsi="Times New Roman" w:cs="Times New Roman"/>
                <w:b/>
                <w:bCs/>
              </w:rPr>
              <w:t>Sensitivit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439" w:type="dxa"/>
          </w:tcPr>
          <w:p w14:paraId="4D5D78B4" w14:textId="77777777" w:rsidR="009D1B6B" w:rsidRPr="00C82FD4" w:rsidRDefault="009D1B6B" w:rsidP="00E03AA6">
            <w:pPr>
              <w:rPr>
                <w:rFonts w:ascii="Times New Roman" w:hAnsi="Times New Roman" w:cs="Times New Roman"/>
                <w:b/>
                <w:bCs/>
              </w:rPr>
            </w:pPr>
            <w:r w:rsidRPr="00C82FD4">
              <w:rPr>
                <w:rFonts w:ascii="Times New Roman" w:hAnsi="Times New Roman" w:cs="Times New Roman"/>
                <w:b/>
                <w:bCs/>
              </w:rPr>
              <w:t>Specificit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891" w:type="dxa"/>
          </w:tcPr>
          <w:p w14:paraId="15EC6610" w14:textId="77777777" w:rsidR="009D1B6B" w:rsidRPr="00C82FD4" w:rsidRDefault="009D1B6B" w:rsidP="00E03AA6">
            <w:pPr>
              <w:rPr>
                <w:rFonts w:ascii="Times New Roman" w:hAnsi="Times New Roman" w:cs="Times New Roman"/>
                <w:b/>
                <w:bCs/>
              </w:rPr>
            </w:pPr>
            <w:r w:rsidRPr="00C82FD4">
              <w:rPr>
                <w:rFonts w:ascii="Times New Roman" w:hAnsi="Times New Roman" w:cs="Times New Roman"/>
                <w:b/>
                <w:bCs/>
              </w:rPr>
              <w:t>Correctly classifie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350" w:type="dxa"/>
          </w:tcPr>
          <w:p w14:paraId="29143108" w14:textId="77777777" w:rsidR="009D1B6B" w:rsidRPr="00C82FD4" w:rsidRDefault="009D1B6B" w:rsidP="00E03AA6">
            <w:pPr>
              <w:rPr>
                <w:rFonts w:ascii="Times New Roman" w:hAnsi="Times New Roman" w:cs="Times New Roman"/>
                <w:b/>
                <w:bCs/>
              </w:rPr>
            </w:pPr>
            <w:r w:rsidRPr="00C82FD4">
              <w:rPr>
                <w:rFonts w:ascii="Times New Roman" w:hAnsi="Times New Roman" w:cs="Times New Roman"/>
                <w:b/>
                <w:bCs/>
              </w:rPr>
              <w:t>LR+</w:t>
            </w:r>
          </w:p>
        </w:tc>
        <w:tc>
          <w:tcPr>
            <w:tcW w:w="1435" w:type="dxa"/>
          </w:tcPr>
          <w:p w14:paraId="06A9C2BF" w14:textId="77777777" w:rsidR="009D1B6B" w:rsidRPr="00C82FD4" w:rsidRDefault="009D1B6B" w:rsidP="00E03AA6">
            <w:pPr>
              <w:rPr>
                <w:rFonts w:ascii="Times New Roman" w:hAnsi="Times New Roman" w:cs="Times New Roman"/>
                <w:b/>
                <w:bCs/>
              </w:rPr>
            </w:pPr>
            <w:r w:rsidRPr="00C82FD4">
              <w:rPr>
                <w:rFonts w:ascii="Times New Roman" w:hAnsi="Times New Roman" w:cs="Times New Roman"/>
                <w:b/>
                <w:bCs/>
              </w:rPr>
              <w:t>LR-</w:t>
            </w:r>
          </w:p>
        </w:tc>
      </w:tr>
      <w:tr w:rsidR="009D1B6B" w14:paraId="79DE935F" w14:textId="77777777" w:rsidTr="00E03AA6">
        <w:tc>
          <w:tcPr>
            <w:tcW w:w="1558" w:type="dxa"/>
          </w:tcPr>
          <w:p w14:paraId="69028A67" w14:textId="77777777" w:rsidR="009D1B6B" w:rsidRPr="00C82FD4" w:rsidRDefault="009D1B6B" w:rsidP="00E03AA6">
            <w:pPr>
              <w:rPr>
                <w:rFonts w:ascii="Times New Roman" w:hAnsi="Times New Roman" w:cs="Times New Roman"/>
              </w:rPr>
            </w:pPr>
            <w:r w:rsidRPr="00C82FD4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82FD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77" w:type="dxa"/>
          </w:tcPr>
          <w:p w14:paraId="21848615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439" w:type="dxa"/>
          </w:tcPr>
          <w:p w14:paraId="7418A659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891" w:type="dxa"/>
          </w:tcPr>
          <w:p w14:paraId="70B2928D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49</w:t>
            </w:r>
          </w:p>
        </w:tc>
        <w:tc>
          <w:tcPr>
            <w:tcW w:w="1350" w:type="dxa"/>
          </w:tcPr>
          <w:p w14:paraId="0DAD0C8F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35" w:type="dxa"/>
          </w:tcPr>
          <w:p w14:paraId="42C77BA0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</w:p>
        </w:tc>
      </w:tr>
      <w:tr w:rsidR="009D1B6B" w14:paraId="138B2D1B" w14:textId="77777777" w:rsidTr="00E03AA6">
        <w:tc>
          <w:tcPr>
            <w:tcW w:w="1558" w:type="dxa"/>
          </w:tcPr>
          <w:p w14:paraId="6AC89314" w14:textId="77777777" w:rsidR="009D1B6B" w:rsidRPr="00C82FD4" w:rsidRDefault="009D1B6B" w:rsidP="00E03AA6">
            <w:pPr>
              <w:rPr>
                <w:rFonts w:ascii="Times New Roman" w:hAnsi="Times New Roman" w:cs="Times New Roman"/>
              </w:rPr>
            </w:pPr>
            <w:r w:rsidRPr="00C82FD4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82F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77" w:type="dxa"/>
          </w:tcPr>
          <w:p w14:paraId="2BBF51F0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81</w:t>
            </w:r>
          </w:p>
        </w:tc>
        <w:tc>
          <w:tcPr>
            <w:tcW w:w="1439" w:type="dxa"/>
          </w:tcPr>
          <w:p w14:paraId="65B73EC6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32</w:t>
            </w:r>
          </w:p>
        </w:tc>
        <w:tc>
          <w:tcPr>
            <w:tcW w:w="1891" w:type="dxa"/>
          </w:tcPr>
          <w:p w14:paraId="41F022EC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74</w:t>
            </w:r>
          </w:p>
        </w:tc>
        <w:tc>
          <w:tcPr>
            <w:tcW w:w="1350" w:type="dxa"/>
          </w:tcPr>
          <w:p w14:paraId="34788E47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435" w:type="dxa"/>
          </w:tcPr>
          <w:p w14:paraId="0FF70BC5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</w:tr>
      <w:tr w:rsidR="009D1B6B" w14:paraId="64368C89" w14:textId="77777777" w:rsidTr="00E03AA6">
        <w:tc>
          <w:tcPr>
            <w:tcW w:w="1558" w:type="dxa"/>
          </w:tcPr>
          <w:p w14:paraId="5D4E228C" w14:textId="77777777" w:rsidR="009D1B6B" w:rsidRPr="00C82FD4" w:rsidRDefault="009D1B6B" w:rsidP="00E03AA6">
            <w:pPr>
              <w:rPr>
                <w:rFonts w:ascii="Times New Roman" w:hAnsi="Times New Roman" w:cs="Times New Roman"/>
              </w:rPr>
            </w:pPr>
            <w:r w:rsidRPr="00C82FD4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82FD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7" w:type="dxa"/>
          </w:tcPr>
          <w:p w14:paraId="1990487A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10</w:t>
            </w:r>
          </w:p>
        </w:tc>
        <w:tc>
          <w:tcPr>
            <w:tcW w:w="1439" w:type="dxa"/>
          </w:tcPr>
          <w:p w14:paraId="4F392E36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36</w:t>
            </w:r>
          </w:p>
        </w:tc>
        <w:tc>
          <w:tcPr>
            <w:tcW w:w="1891" w:type="dxa"/>
          </w:tcPr>
          <w:p w14:paraId="5FAEA8CE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79</w:t>
            </w:r>
          </w:p>
        </w:tc>
        <w:tc>
          <w:tcPr>
            <w:tcW w:w="1350" w:type="dxa"/>
          </w:tcPr>
          <w:p w14:paraId="4A8EC2D9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435" w:type="dxa"/>
          </w:tcPr>
          <w:p w14:paraId="61D5DAC4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</w:tr>
      <w:tr w:rsidR="009D1B6B" w14:paraId="364E4AF0" w14:textId="77777777" w:rsidTr="00E03AA6">
        <w:tc>
          <w:tcPr>
            <w:tcW w:w="1558" w:type="dxa"/>
          </w:tcPr>
          <w:p w14:paraId="1BBA3CDD" w14:textId="77777777" w:rsidR="009D1B6B" w:rsidRPr="00C82FD4" w:rsidRDefault="009D1B6B" w:rsidP="00E03AA6">
            <w:pPr>
              <w:rPr>
                <w:rFonts w:ascii="Times New Roman" w:hAnsi="Times New Roman" w:cs="Times New Roman"/>
              </w:rPr>
            </w:pPr>
            <w:r w:rsidRPr="00C82FD4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82FD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7" w:type="dxa"/>
          </w:tcPr>
          <w:p w14:paraId="52BD9CA3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32</w:t>
            </w:r>
          </w:p>
        </w:tc>
        <w:tc>
          <w:tcPr>
            <w:tcW w:w="1439" w:type="dxa"/>
          </w:tcPr>
          <w:p w14:paraId="4F2EF573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73</w:t>
            </w:r>
          </w:p>
        </w:tc>
        <w:tc>
          <w:tcPr>
            <w:tcW w:w="1891" w:type="dxa"/>
          </w:tcPr>
          <w:p w14:paraId="578B2D9E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77</w:t>
            </w:r>
          </w:p>
        </w:tc>
        <w:tc>
          <w:tcPr>
            <w:tcW w:w="1350" w:type="dxa"/>
          </w:tcPr>
          <w:p w14:paraId="1161F55F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435" w:type="dxa"/>
          </w:tcPr>
          <w:p w14:paraId="760EF15C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</w:tr>
      <w:tr w:rsidR="009D1B6B" w14:paraId="126E8B5A" w14:textId="77777777" w:rsidTr="00E03AA6">
        <w:tc>
          <w:tcPr>
            <w:tcW w:w="1558" w:type="dxa"/>
          </w:tcPr>
          <w:p w14:paraId="749D9E0B" w14:textId="77777777" w:rsidR="009D1B6B" w:rsidRPr="00C82FD4" w:rsidRDefault="009D1B6B" w:rsidP="00E03AA6">
            <w:pPr>
              <w:rPr>
                <w:rFonts w:ascii="Times New Roman" w:hAnsi="Times New Roman" w:cs="Times New Roman"/>
              </w:rPr>
            </w:pPr>
            <w:r w:rsidRPr="00C82FD4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82FD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7" w:type="dxa"/>
          </w:tcPr>
          <w:p w14:paraId="5DC5096D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48</w:t>
            </w:r>
          </w:p>
        </w:tc>
        <w:tc>
          <w:tcPr>
            <w:tcW w:w="1439" w:type="dxa"/>
          </w:tcPr>
          <w:p w14:paraId="6B077722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14</w:t>
            </w:r>
          </w:p>
        </w:tc>
        <w:tc>
          <w:tcPr>
            <w:tcW w:w="1891" w:type="dxa"/>
          </w:tcPr>
          <w:p w14:paraId="187239B5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36</w:t>
            </w:r>
          </w:p>
        </w:tc>
        <w:tc>
          <w:tcPr>
            <w:tcW w:w="1350" w:type="dxa"/>
          </w:tcPr>
          <w:p w14:paraId="711C8D06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435" w:type="dxa"/>
          </w:tcPr>
          <w:p w14:paraId="6F5B08D3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</w:tr>
      <w:tr w:rsidR="009D1B6B" w14:paraId="0BE019EA" w14:textId="77777777" w:rsidTr="00E03AA6">
        <w:tc>
          <w:tcPr>
            <w:tcW w:w="1558" w:type="dxa"/>
          </w:tcPr>
          <w:p w14:paraId="35E4C98C" w14:textId="77777777" w:rsidR="009D1B6B" w:rsidRPr="00C82FD4" w:rsidRDefault="009D1B6B" w:rsidP="00E03AA6">
            <w:pPr>
              <w:rPr>
                <w:rFonts w:ascii="Times New Roman" w:hAnsi="Times New Roman" w:cs="Times New Roman"/>
              </w:rPr>
            </w:pPr>
            <w:r w:rsidRPr="00C82FD4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82FD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77" w:type="dxa"/>
          </w:tcPr>
          <w:p w14:paraId="2514CF23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42</w:t>
            </w:r>
          </w:p>
        </w:tc>
        <w:tc>
          <w:tcPr>
            <w:tcW w:w="1439" w:type="dxa"/>
          </w:tcPr>
          <w:p w14:paraId="2A5B2BF0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09</w:t>
            </w:r>
          </w:p>
        </w:tc>
        <w:tc>
          <w:tcPr>
            <w:tcW w:w="1891" w:type="dxa"/>
          </w:tcPr>
          <w:p w14:paraId="06B14ED6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94</w:t>
            </w:r>
          </w:p>
        </w:tc>
        <w:tc>
          <w:tcPr>
            <w:tcW w:w="1350" w:type="dxa"/>
          </w:tcPr>
          <w:p w14:paraId="5B2A2781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435" w:type="dxa"/>
          </w:tcPr>
          <w:p w14:paraId="7B3A6FCE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</w:tr>
      <w:tr w:rsidR="009D1B6B" w14:paraId="1B37E66A" w14:textId="77777777" w:rsidTr="00E03AA6">
        <w:tc>
          <w:tcPr>
            <w:tcW w:w="1558" w:type="dxa"/>
          </w:tcPr>
          <w:p w14:paraId="2F4EE506" w14:textId="77777777" w:rsidR="009D1B6B" w:rsidRPr="00C82FD4" w:rsidRDefault="009D1B6B" w:rsidP="00E03AA6">
            <w:pPr>
              <w:rPr>
                <w:rFonts w:ascii="Times New Roman" w:hAnsi="Times New Roman" w:cs="Times New Roman"/>
              </w:rPr>
            </w:pPr>
            <w:r w:rsidRPr="00C82FD4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82FD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77" w:type="dxa"/>
          </w:tcPr>
          <w:p w14:paraId="00B4E7CF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4</w:t>
            </w:r>
          </w:p>
        </w:tc>
        <w:tc>
          <w:tcPr>
            <w:tcW w:w="1439" w:type="dxa"/>
          </w:tcPr>
          <w:p w14:paraId="372D8E65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77</w:t>
            </w:r>
          </w:p>
        </w:tc>
        <w:tc>
          <w:tcPr>
            <w:tcW w:w="1891" w:type="dxa"/>
          </w:tcPr>
          <w:p w14:paraId="69BC9A3F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17</w:t>
            </w:r>
          </w:p>
        </w:tc>
        <w:tc>
          <w:tcPr>
            <w:tcW w:w="1350" w:type="dxa"/>
          </w:tcPr>
          <w:p w14:paraId="03765B3A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435" w:type="dxa"/>
          </w:tcPr>
          <w:p w14:paraId="6E96689B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  <w:tr w:rsidR="009D1B6B" w14:paraId="2BDDDF56" w14:textId="77777777" w:rsidTr="00E03AA6">
        <w:tc>
          <w:tcPr>
            <w:tcW w:w="1558" w:type="dxa"/>
          </w:tcPr>
          <w:p w14:paraId="4A8F3DC2" w14:textId="77777777" w:rsidR="009D1B6B" w:rsidRPr="00C82FD4" w:rsidRDefault="009D1B6B" w:rsidP="00E03AA6">
            <w:pPr>
              <w:rPr>
                <w:rFonts w:ascii="Times New Roman" w:hAnsi="Times New Roman" w:cs="Times New Roman"/>
              </w:rPr>
            </w:pPr>
            <w:r w:rsidRPr="00C82FD4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82FD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77" w:type="dxa"/>
          </w:tcPr>
          <w:p w14:paraId="74411FBA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8</w:t>
            </w:r>
          </w:p>
        </w:tc>
        <w:tc>
          <w:tcPr>
            <w:tcW w:w="1439" w:type="dxa"/>
          </w:tcPr>
          <w:p w14:paraId="016B2420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32</w:t>
            </w:r>
          </w:p>
        </w:tc>
        <w:tc>
          <w:tcPr>
            <w:tcW w:w="1891" w:type="dxa"/>
          </w:tcPr>
          <w:p w14:paraId="0655955A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28</w:t>
            </w:r>
          </w:p>
        </w:tc>
        <w:tc>
          <w:tcPr>
            <w:tcW w:w="1350" w:type="dxa"/>
          </w:tcPr>
          <w:p w14:paraId="1C4F5A3E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1435" w:type="dxa"/>
          </w:tcPr>
          <w:p w14:paraId="2B45B282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</w:tr>
      <w:tr w:rsidR="009D1B6B" w14:paraId="29CB0755" w14:textId="77777777" w:rsidTr="00E03AA6">
        <w:tc>
          <w:tcPr>
            <w:tcW w:w="1558" w:type="dxa"/>
          </w:tcPr>
          <w:p w14:paraId="79CDA79D" w14:textId="77777777" w:rsidR="009D1B6B" w:rsidRPr="00C82FD4" w:rsidRDefault="009D1B6B" w:rsidP="00E03AA6">
            <w:pPr>
              <w:rPr>
                <w:rFonts w:ascii="Times New Roman" w:hAnsi="Times New Roman" w:cs="Times New Roman"/>
              </w:rPr>
            </w:pPr>
            <w:r w:rsidRPr="00C82FD4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82FD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77" w:type="dxa"/>
          </w:tcPr>
          <w:p w14:paraId="61A43186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5</w:t>
            </w:r>
          </w:p>
        </w:tc>
        <w:tc>
          <w:tcPr>
            <w:tcW w:w="1439" w:type="dxa"/>
          </w:tcPr>
          <w:p w14:paraId="730CD118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59</w:t>
            </w:r>
          </w:p>
        </w:tc>
        <w:tc>
          <w:tcPr>
            <w:tcW w:w="1891" w:type="dxa"/>
          </w:tcPr>
          <w:p w14:paraId="4DBE89BE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40</w:t>
            </w:r>
          </w:p>
        </w:tc>
        <w:tc>
          <w:tcPr>
            <w:tcW w:w="1350" w:type="dxa"/>
          </w:tcPr>
          <w:p w14:paraId="21B719F6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435" w:type="dxa"/>
          </w:tcPr>
          <w:p w14:paraId="086BC757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</w:tr>
      <w:tr w:rsidR="009D1B6B" w14:paraId="6E9A6844" w14:textId="77777777" w:rsidTr="00E03AA6">
        <w:tc>
          <w:tcPr>
            <w:tcW w:w="1558" w:type="dxa"/>
          </w:tcPr>
          <w:p w14:paraId="6CE52097" w14:textId="77777777" w:rsidR="009D1B6B" w:rsidRPr="00C82FD4" w:rsidRDefault="009D1B6B" w:rsidP="00E03AA6">
            <w:pPr>
              <w:rPr>
                <w:rFonts w:ascii="Times New Roman" w:hAnsi="Times New Roman" w:cs="Times New Roman"/>
              </w:rPr>
            </w:pPr>
            <w:r w:rsidRPr="00C82FD4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82FD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77" w:type="dxa"/>
          </w:tcPr>
          <w:p w14:paraId="2D204375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1439" w:type="dxa"/>
          </w:tcPr>
          <w:p w14:paraId="49C8AA0F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86</w:t>
            </w:r>
          </w:p>
        </w:tc>
        <w:tc>
          <w:tcPr>
            <w:tcW w:w="1891" w:type="dxa"/>
          </w:tcPr>
          <w:p w14:paraId="3230D106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45</w:t>
            </w:r>
          </w:p>
        </w:tc>
        <w:tc>
          <w:tcPr>
            <w:tcW w:w="1350" w:type="dxa"/>
          </w:tcPr>
          <w:p w14:paraId="15CFA946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435" w:type="dxa"/>
          </w:tcPr>
          <w:p w14:paraId="5A9DB0F4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9D1B6B" w14:paraId="03165E2A" w14:textId="77777777" w:rsidTr="00E03AA6">
        <w:tc>
          <w:tcPr>
            <w:tcW w:w="1558" w:type="dxa"/>
          </w:tcPr>
          <w:p w14:paraId="349EDA8F" w14:textId="77777777" w:rsidR="009D1B6B" w:rsidRPr="00C82FD4" w:rsidRDefault="009D1B6B" w:rsidP="00E03AA6">
            <w:pPr>
              <w:rPr>
                <w:rFonts w:ascii="Times New Roman" w:hAnsi="Times New Roman" w:cs="Times New Roman"/>
              </w:rPr>
            </w:pPr>
            <w:r w:rsidRPr="00C82FD4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82FD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77" w:type="dxa"/>
          </w:tcPr>
          <w:p w14:paraId="4D33827B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39" w:type="dxa"/>
          </w:tcPr>
          <w:p w14:paraId="4C217D0D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86</w:t>
            </w:r>
          </w:p>
        </w:tc>
        <w:tc>
          <w:tcPr>
            <w:tcW w:w="1891" w:type="dxa"/>
          </w:tcPr>
          <w:p w14:paraId="3BC749CB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04</w:t>
            </w:r>
          </w:p>
        </w:tc>
        <w:tc>
          <w:tcPr>
            <w:tcW w:w="1350" w:type="dxa"/>
          </w:tcPr>
          <w:p w14:paraId="6766C410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35" w:type="dxa"/>
          </w:tcPr>
          <w:p w14:paraId="6C7C996A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</w:tr>
      <w:tr w:rsidR="009D1B6B" w14:paraId="25D2E027" w14:textId="77777777" w:rsidTr="00E03AA6">
        <w:tc>
          <w:tcPr>
            <w:tcW w:w="1558" w:type="dxa"/>
          </w:tcPr>
          <w:p w14:paraId="0C271F0B" w14:textId="77777777" w:rsidR="009D1B6B" w:rsidRPr="00C82FD4" w:rsidRDefault="009D1B6B" w:rsidP="00E03AA6">
            <w:pPr>
              <w:rPr>
                <w:rFonts w:ascii="Times New Roman" w:hAnsi="Times New Roman" w:cs="Times New Roman"/>
              </w:rPr>
            </w:pPr>
            <w:r w:rsidRPr="00C82FD4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82FD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77" w:type="dxa"/>
          </w:tcPr>
          <w:p w14:paraId="53DE9BCD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39" w:type="dxa"/>
          </w:tcPr>
          <w:p w14:paraId="1E0BD7CA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891" w:type="dxa"/>
          </w:tcPr>
          <w:p w14:paraId="47622026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54</w:t>
            </w:r>
          </w:p>
        </w:tc>
        <w:tc>
          <w:tcPr>
            <w:tcW w:w="1350" w:type="dxa"/>
          </w:tcPr>
          <w:p w14:paraId="1A781B63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</w:tcPr>
          <w:p w14:paraId="0CBF66AE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</w:tbl>
    <w:p w14:paraId="25EE01D3" w14:textId="77777777" w:rsidR="009D1B6B" w:rsidRDefault="009D1B6B" w:rsidP="009D1B6B">
      <w:pPr>
        <w:rPr>
          <w:rFonts w:ascii="Times New Roman" w:hAnsi="Times New Roman" w:cs="Times New Roman"/>
          <w:b/>
          <w:bCs/>
        </w:rPr>
      </w:pPr>
    </w:p>
    <w:p w14:paraId="79E6FD06" w14:textId="77777777" w:rsidR="009D1B6B" w:rsidRDefault="009D1B6B" w:rsidP="009D1B6B">
      <w:pPr>
        <w:rPr>
          <w:rFonts w:ascii="Times New Roman" w:hAnsi="Times New Roman" w:cs="Times New Roman"/>
          <w:b/>
          <w:bCs/>
        </w:rPr>
      </w:pPr>
    </w:p>
    <w:p w14:paraId="7DF97C62" w14:textId="77777777" w:rsidR="009D1B6B" w:rsidRDefault="009D1B6B" w:rsidP="009D1B6B">
      <w:pPr>
        <w:rPr>
          <w:rFonts w:ascii="Times New Roman" w:hAnsi="Times New Roman" w:cs="Times New Roman"/>
          <w:b/>
          <w:bCs/>
        </w:rPr>
      </w:pPr>
    </w:p>
    <w:p w14:paraId="2B04DDCB" w14:textId="77777777" w:rsidR="009D1B6B" w:rsidRDefault="009D1B6B" w:rsidP="009D1B6B">
      <w:pPr>
        <w:rPr>
          <w:rFonts w:ascii="Times New Roman" w:hAnsi="Times New Roman" w:cs="Times New Roman"/>
          <w:b/>
          <w:bCs/>
        </w:rPr>
      </w:pPr>
    </w:p>
    <w:p w14:paraId="2384AB2A" w14:textId="77777777" w:rsidR="009D1B6B" w:rsidRDefault="009D1B6B" w:rsidP="009D1B6B">
      <w:pPr>
        <w:rPr>
          <w:rFonts w:ascii="Times New Roman" w:hAnsi="Times New Roman" w:cs="Times New Roman"/>
          <w:b/>
          <w:bCs/>
        </w:rPr>
      </w:pPr>
    </w:p>
    <w:p w14:paraId="2D6BC420" w14:textId="77777777" w:rsidR="009D1B6B" w:rsidRDefault="009D1B6B" w:rsidP="009D1B6B">
      <w:pPr>
        <w:rPr>
          <w:rFonts w:ascii="Times New Roman" w:hAnsi="Times New Roman" w:cs="Times New Roman"/>
          <w:b/>
          <w:bCs/>
        </w:rPr>
      </w:pPr>
    </w:p>
    <w:p w14:paraId="022E94BD" w14:textId="77777777" w:rsidR="009D1B6B" w:rsidRDefault="009D1B6B" w:rsidP="009D1B6B">
      <w:pPr>
        <w:rPr>
          <w:rFonts w:ascii="Times New Roman" w:hAnsi="Times New Roman" w:cs="Times New Roman"/>
          <w:b/>
          <w:bCs/>
        </w:rPr>
      </w:pPr>
    </w:p>
    <w:p w14:paraId="137A4C00" w14:textId="2D9E4393" w:rsidR="009D1B6B" w:rsidRDefault="009D1B6B" w:rsidP="009D1B6B">
      <w:pPr>
        <w:rPr>
          <w:rFonts w:ascii="Times New Roman" w:hAnsi="Times New Roman" w:cs="Times New Roman"/>
          <w:b/>
          <w:bCs/>
        </w:rPr>
      </w:pPr>
    </w:p>
    <w:p w14:paraId="36C8C455" w14:textId="500CBB4D" w:rsidR="009D1B6B" w:rsidRPr="00C82FD4" w:rsidRDefault="009D1B6B" w:rsidP="009D1B6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b</w:t>
      </w:r>
      <w:r w:rsidRPr="00C82FD4">
        <w:rPr>
          <w:rFonts w:ascii="Times New Roman" w:hAnsi="Times New Roman" w:cs="Times New Roman"/>
          <w:b/>
          <w:bCs/>
        </w:rPr>
        <w:t>.</w:t>
      </w:r>
    </w:p>
    <w:p w14:paraId="4F20D20F" w14:textId="77777777" w:rsidR="009D1B6B" w:rsidRDefault="009D1B6B" w:rsidP="009D1B6B">
      <w:pPr>
        <w:rPr>
          <w:rFonts w:ascii="Times New Roman" w:hAnsi="Times New Roman" w:cs="Times New Roman"/>
        </w:rPr>
      </w:pPr>
      <w:r w:rsidRPr="008C18D9">
        <w:rPr>
          <w:rFonts w:ascii="Courier New" w:hAnsi="Courier New" w:cs="Courier New"/>
          <w:b/>
          <w:noProof/>
          <w:sz w:val="16"/>
          <w:szCs w:val="16"/>
        </w:rPr>
        <w:drawing>
          <wp:inline distT="0" distB="0" distL="0" distR="0" wp14:anchorId="36E4820E" wp14:editId="775E213C">
            <wp:extent cx="4132162" cy="3005208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3924" cy="3021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2779D8" w14:textId="77777777" w:rsidR="009D1B6B" w:rsidRDefault="009D1B6B" w:rsidP="009D1B6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891"/>
        <w:gridCol w:w="1440"/>
        <w:gridCol w:w="1345"/>
      </w:tblGrid>
      <w:tr w:rsidR="009D1B6B" w:rsidRPr="00C82FD4" w14:paraId="7589CA88" w14:textId="77777777" w:rsidTr="00E03AA6">
        <w:tc>
          <w:tcPr>
            <w:tcW w:w="1558" w:type="dxa"/>
          </w:tcPr>
          <w:p w14:paraId="3A7A18A1" w14:textId="77777777" w:rsidR="009D1B6B" w:rsidRPr="00C82FD4" w:rsidRDefault="009D1B6B" w:rsidP="00E03AA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82FD4">
              <w:rPr>
                <w:rFonts w:ascii="Times New Roman" w:hAnsi="Times New Roman" w:cs="Times New Roman"/>
                <w:b/>
                <w:bCs/>
              </w:rPr>
              <w:t>Cutpoint</w:t>
            </w:r>
            <w:proofErr w:type="spellEnd"/>
          </w:p>
        </w:tc>
        <w:tc>
          <w:tcPr>
            <w:tcW w:w="1558" w:type="dxa"/>
          </w:tcPr>
          <w:p w14:paraId="790FA510" w14:textId="77777777" w:rsidR="009D1B6B" w:rsidRPr="00C82FD4" w:rsidRDefault="009D1B6B" w:rsidP="00E03AA6">
            <w:pPr>
              <w:rPr>
                <w:rFonts w:ascii="Times New Roman" w:hAnsi="Times New Roman" w:cs="Times New Roman"/>
                <w:b/>
                <w:bCs/>
              </w:rPr>
            </w:pPr>
            <w:r w:rsidRPr="00C82FD4">
              <w:rPr>
                <w:rFonts w:ascii="Times New Roman" w:hAnsi="Times New Roman" w:cs="Times New Roman"/>
                <w:b/>
                <w:bCs/>
              </w:rPr>
              <w:t>Sensitivit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558" w:type="dxa"/>
          </w:tcPr>
          <w:p w14:paraId="683C4913" w14:textId="77777777" w:rsidR="009D1B6B" w:rsidRPr="00C82FD4" w:rsidRDefault="009D1B6B" w:rsidP="00E03AA6">
            <w:pPr>
              <w:rPr>
                <w:rFonts w:ascii="Times New Roman" w:hAnsi="Times New Roman" w:cs="Times New Roman"/>
                <w:b/>
                <w:bCs/>
              </w:rPr>
            </w:pPr>
            <w:r w:rsidRPr="00C82FD4">
              <w:rPr>
                <w:rFonts w:ascii="Times New Roman" w:hAnsi="Times New Roman" w:cs="Times New Roman"/>
                <w:b/>
                <w:bCs/>
              </w:rPr>
              <w:t>Specificit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891" w:type="dxa"/>
          </w:tcPr>
          <w:p w14:paraId="6BCC5E41" w14:textId="77777777" w:rsidR="009D1B6B" w:rsidRPr="00C82FD4" w:rsidRDefault="009D1B6B" w:rsidP="00E03AA6">
            <w:pPr>
              <w:rPr>
                <w:rFonts w:ascii="Times New Roman" w:hAnsi="Times New Roman" w:cs="Times New Roman"/>
                <w:b/>
                <w:bCs/>
              </w:rPr>
            </w:pPr>
            <w:r w:rsidRPr="00C82FD4">
              <w:rPr>
                <w:rFonts w:ascii="Times New Roman" w:hAnsi="Times New Roman" w:cs="Times New Roman"/>
                <w:b/>
                <w:bCs/>
              </w:rPr>
              <w:t>Correctly classifie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440" w:type="dxa"/>
          </w:tcPr>
          <w:p w14:paraId="1A48C339" w14:textId="77777777" w:rsidR="009D1B6B" w:rsidRPr="00C82FD4" w:rsidRDefault="009D1B6B" w:rsidP="00E03AA6">
            <w:pPr>
              <w:rPr>
                <w:rFonts w:ascii="Times New Roman" w:hAnsi="Times New Roman" w:cs="Times New Roman"/>
                <w:b/>
                <w:bCs/>
              </w:rPr>
            </w:pPr>
            <w:r w:rsidRPr="00C82FD4">
              <w:rPr>
                <w:rFonts w:ascii="Times New Roman" w:hAnsi="Times New Roman" w:cs="Times New Roman"/>
                <w:b/>
                <w:bCs/>
              </w:rPr>
              <w:t>LR+</w:t>
            </w:r>
          </w:p>
        </w:tc>
        <w:tc>
          <w:tcPr>
            <w:tcW w:w="1345" w:type="dxa"/>
          </w:tcPr>
          <w:p w14:paraId="747632DA" w14:textId="77777777" w:rsidR="009D1B6B" w:rsidRPr="00C82FD4" w:rsidRDefault="009D1B6B" w:rsidP="00E03AA6">
            <w:pPr>
              <w:rPr>
                <w:rFonts w:ascii="Times New Roman" w:hAnsi="Times New Roman" w:cs="Times New Roman"/>
                <w:b/>
                <w:bCs/>
              </w:rPr>
            </w:pPr>
            <w:r w:rsidRPr="00C82FD4">
              <w:rPr>
                <w:rFonts w:ascii="Times New Roman" w:hAnsi="Times New Roman" w:cs="Times New Roman"/>
                <w:b/>
                <w:bCs/>
              </w:rPr>
              <w:t>LR-</w:t>
            </w:r>
          </w:p>
        </w:tc>
      </w:tr>
      <w:tr w:rsidR="009D1B6B" w14:paraId="390E6408" w14:textId="77777777" w:rsidTr="00E03AA6">
        <w:tc>
          <w:tcPr>
            <w:tcW w:w="1558" w:type="dxa"/>
          </w:tcPr>
          <w:p w14:paraId="422BAEA1" w14:textId="77777777" w:rsidR="009D1B6B" w:rsidRPr="00C82FD4" w:rsidRDefault="009D1B6B" w:rsidP="00E03AA6">
            <w:pPr>
              <w:rPr>
                <w:rFonts w:ascii="Times New Roman" w:hAnsi="Times New Roman" w:cs="Times New Roman"/>
              </w:rPr>
            </w:pPr>
            <w:r w:rsidRPr="00C82FD4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82FD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8" w:type="dxa"/>
          </w:tcPr>
          <w:p w14:paraId="20D72DA2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558" w:type="dxa"/>
          </w:tcPr>
          <w:p w14:paraId="79FE5CD7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891" w:type="dxa"/>
          </w:tcPr>
          <w:p w14:paraId="2E3C9EC4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10</w:t>
            </w:r>
          </w:p>
        </w:tc>
        <w:tc>
          <w:tcPr>
            <w:tcW w:w="1440" w:type="dxa"/>
          </w:tcPr>
          <w:p w14:paraId="66A38604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45" w:type="dxa"/>
          </w:tcPr>
          <w:p w14:paraId="2A5925DD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</w:p>
        </w:tc>
      </w:tr>
      <w:tr w:rsidR="009D1B6B" w14:paraId="41097580" w14:textId="77777777" w:rsidTr="00E03AA6">
        <w:tc>
          <w:tcPr>
            <w:tcW w:w="1558" w:type="dxa"/>
          </w:tcPr>
          <w:p w14:paraId="78204B17" w14:textId="77777777" w:rsidR="009D1B6B" w:rsidRPr="00C82FD4" w:rsidRDefault="009D1B6B" w:rsidP="00E03AA6">
            <w:pPr>
              <w:rPr>
                <w:rFonts w:ascii="Times New Roman" w:hAnsi="Times New Roman" w:cs="Times New Roman"/>
              </w:rPr>
            </w:pPr>
            <w:r w:rsidRPr="00C82FD4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82F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8" w:type="dxa"/>
          </w:tcPr>
          <w:p w14:paraId="09ED9670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25</w:t>
            </w:r>
          </w:p>
        </w:tc>
        <w:tc>
          <w:tcPr>
            <w:tcW w:w="1558" w:type="dxa"/>
          </w:tcPr>
          <w:p w14:paraId="7AB0FB82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54</w:t>
            </w:r>
          </w:p>
        </w:tc>
        <w:tc>
          <w:tcPr>
            <w:tcW w:w="1891" w:type="dxa"/>
          </w:tcPr>
          <w:p w14:paraId="72ADAC99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67</w:t>
            </w:r>
          </w:p>
        </w:tc>
        <w:tc>
          <w:tcPr>
            <w:tcW w:w="1440" w:type="dxa"/>
          </w:tcPr>
          <w:p w14:paraId="0BC36BE3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345" w:type="dxa"/>
          </w:tcPr>
          <w:p w14:paraId="630E9225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</w:tr>
      <w:tr w:rsidR="009D1B6B" w14:paraId="1B2576CE" w14:textId="77777777" w:rsidTr="00E03AA6">
        <w:tc>
          <w:tcPr>
            <w:tcW w:w="1558" w:type="dxa"/>
          </w:tcPr>
          <w:p w14:paraId="22ED8419" w14:textId="77777777" w:rsidR="009D1B6B" w:rsidRPr="00C82FD4" w:rsidRDefault="009D1B6B" w:rsidP="00E03AA6">
            <w:pPr>
              <w:rPr>
                <w:rFonts w:ascii="Times New Roman" w:hAnsi="Times New Roman" w:cs="Times New Roman"/>
              </w:rPr>
            </w:pPr>
            <w:r w:rsidRPr="00C82FD4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82FD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8" w:type="dxa"/>
          </w:tcPr>
          <w:p w14:paraId="0CF16955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75</w:t>
            </w:r>
          </w:p>
        </w:tc>
        <w:tc>
          <w:tcPr>
            <w:tcW w:w="1558" w:type="dxa"/>
          </w:tcPr>
          <w:p w14:paraId="2462A8D7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38</w:t>
            </w:r>
          </w:p>
        </w:tc>
        <w:tc>
          <w:tcPr>
            <w:tcW w:w="1891" w:type="dxa"/>
          </w:tcPr>
          <w:p w14:paraId="77F3F41A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57</w:t>
            </w:r>
          </w:p>
        </w:tc>
        <w:tc>
          <w:tcPr>
            <w:tcW w:w="1440" w:type="dxa"/>
          </w:tcPr>
          <w:p w14:paraId="64E88BE5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345" w:type="dxa"/>
          </w:tcPr>
          <w:p w14:paraId="484BB32C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</w:tr>
      <w:tr w:rsidR="009D1B6B" w14:paraId="717146FE" w14:textId="77777777" w:rsidTr="00E03AA6">
        <w:tc>
          <w:tcPr>
            <w:tcW w:w="1558" w:type="dxa"/>
          </w:tcPr>
          <w:p w14:paraId="074B6BD2" w14:textId="77777777" w:rsidR="009D1B6B" w:rsidRPr="00C82FD4" w:rsidRDefault="009D1B6B" w:rsidP="00E03AA6">
            <w:pPr>
              <w:rPr>
                <w:rFonts w:ascii="Times New Roman" w:hAnsi="Times New Roman" w:cs="Times New Roman"/>
              </w:rPr>
            </w:pPr>
            <w:r w:rsidRPr="00C82FD4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82FD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8" w:type="dxa"/>
          </w:tcPr>
          <w:p w14:paraId="7374067E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25</w:t>
            </w:r>
          </w:p>
        </w:tc>
        <w:tc>
          <w:tcPr>
            <w:tcW w:w="1558" w:type="dxa"/>
          </w:tcPr>
          <w:p w14:paraId="4529FA3F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31</w:t>
            </w:r>
          </w:p>
        </w:tc>
        <w:tc>
          <w:tcPr>
            <w:tcW w:w="1891" w:type="dxa"/>
          </w:tcPr>
          <w:p w14:paraId="76722112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38</w:t>
            </w:r>
          </w:p>
        </w:tc>
        <w:tc>
          <w:tcPr>
            <w:tcW w:w="1440" w:type="dxa"/>
          </w:tcPr>
          <w:p w14:paraId="136B95BF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345" w:type="dxa"/>
          </w:tcPr>
          <w:p w14:paraId="215C6A93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</w:tr>
      <w:tr w:rsidR="009D1B6B" w14:paraId="5F747847" w14:textId="77777777" w:rsidTr="00E03AA6">
        <w:tc>
          <w:tcPr>
            <w:tcW w:w="1558" w:type="dxa"/>
          </w:tcPr>
          <w:p w14:paraId="21BD63F4" w14:textId="77777777" w:rsidR="009D1B6B" w:rsidRPr="00C82FD4" w:rsidRDefault="009D1B6B" w:rsidP="00E03AA6">
            <w:pPr>
              <w:rPr>
                <w:rFonts w:ascii="Times New Roman" w:hAnsi="Times New Roman" w:cs="Times New Roman"/>
              </w:rPr>
            </w:pPr>
            <w:r w:rsidRPr="00C82FD4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82FD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8" w:type="dxa"/>
          </w:tcPr>
          <w:p w14:paraId="79B04DD8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50</w:t>
            </w:r>
          </w:p>
        </w:tc>
        <w:tc>
          <w:tcPr>
            <w:tcW w:w="1558" w:type="dxa"/>
          </w:tcPr>
          <w:p w14:paraId="7BA75F3C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85</w:t>
            </w:r>
          </w:p>
        </w:tc>
        <w:tc>
          <w:tcPr>
            <w:tcW w:w="1891" w:type="dxa"/>
          </w:tcPr>
          <w:p w14:paraId="5EFD8618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00</w:t>
            </w:r>
          </w:p>
        </w:tc>
        <w:tc>
          <w:tcPr>
            <w:tcW w:w="1440" w:type="dxa"/>
          </w:tcPr>
          <w:p w14:paraId="3F0E25F4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345" w:type="dxa"/>
          </w:tcPr>
          <w:p w14:paraId="1CD2D650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</w:tr>
      <w:tr w:rsidR="009D1B6B" w14:paraId="198FA4BB" w14:textId="77777777" w:rsidTr="00E03AA6">
        <w:tc>
          <w:tcPr>
            <w:tcW w:w="1558" w:type="dxa"/>
          </w:tcPr>
          <w:p w14:paraId="123724FF" w14:textId="77777777" w:rsidR="009D1B6B" w:rsidRPr="00C82FD4" w:rsidRDefault="009D1B6B" w:rsidP="00E03AA6">
            <w:pPr>
              <w:rPr>
                <w:rFonts w:ascii="Times New Roman" w:hAnsi="Times New Roman" w:cs="Times New Roman"/>
              </w:rPr>
            </w:pPr>
            <w:r w:rsidRPr="00C82FD4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82FD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8" w:type="dxa"/>
          </w:tcPr>
          <w:p w14:paraId="6892FF02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50</w:t>
            </w:r>
          </w:p>
        </w:tc>
        <w:tc>
          <w:tcPr>
            <w:tcW w:w="1558" w:type="dxa"/>
          </w:tcPr>
          <w:p w14:paraId="6A4DEEA7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08</w:t>
            </w:r>
          </w:p>
        </w:tc>
        <w:tc>
          <w:tcPr>
            <w:tcW w:w="1891" w:type="dxa"/>
          </w:tcPr>
          <w:p w14:paraId="4AC97155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81</w:t>
            </w:r>
          </w:p>
        </w:tc>
        <w:tc>
          <w:tcPr>
            <w:tcW w:w="1440" w:type="dxa"/>
          </w:tcPr>
          <w:p w14:paraId="2D0D9C9A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345" w:type="dxa"/>
          </w:tcPr>
          <w:p w14:paraId="7E3D87CC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</w:tr>
      <w:tr w:rsidR="009D1B6B" w14:paraId="77EE2118" w14:textId="77777777" w:rsidTr="00E03AA6">
        <w:tc>
          <w:tcPr>
            <w:tcW w:w="1558" w:type="dxa"/>
          </w:tcPr>
          <w:p w14:paraId="36AF6B15" w14:textId="77777777" w:rsidR="009D1B6B" w:rsidRPr="00C82FD4" w:rsidRDefault="009D1B6B" w:rsidP="00E03AA6">
            <w:pPr>
              <w:rPr>
                <w:rFonts w:ascii="Times New Roman" w:hAnsi="Times New Roman" w:cs="Times New Roman"/>
              </w:rPr>
            </w:pPr>
            <w:r w:rsidRPr="00C82FD4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82FD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8" w:type="dxa"/>
          </w:tcPr>
          <w:p w14:paraId="02ABD39B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0</w:t>
            </w:r>
          </w:p>
        </w:tc>
        <w:tc>
          <w:tcPr>
            <w:tcW w:w="1558" w:type="dxa"/>
          </w:tcPr>
          <w:p w14:paraId="14E1A605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69</w:t>
            </w:r>
          </w:p>
        </w:tc>
        <w:tc>
          <w:tcPr>
            <w:tcW w:w="1891" w:type="dxa"/>
          </w:tcPr>
          <w:p w14:paraId="2FAAD6F3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95</w:t>
            </w:r>
          </w:p>
        </w:tc>
        <w:tc>
          <w:tcPr>
            <w:tcW w:w="1440" w:type="dxa"/>
          </w:tcPr>
          <w:p w14:paraId="4804FD8C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345" w:type="dxa"/>
          </w:tcPr>
          <w:p w14:paraId="027FB277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  <w:tr w:rsidR="009D1B6B" w14:paraId="74DEB099" w14:textId="77777777" w:rsidTr="00E03AA6">
        <w:tc>
          <w:tcPr>
            <w:tcW w:w="1558" w:type="dxa"/>
          </w:tcPr>
          <w:p w14:paraId="057899D3" w14:textId="77777777" w:rsidR="009D1B6B" w:rsidRPr="00C82FD4" w:rsidRDefault="009D1B6B" w:rsidP="00E03AA6">
            <w:pPr>
              <w:rPr>
                <w:rFonts w:ascii="Times New Roman" w:hAnsi="Times New Roman" w:cs="Times New Roman"/>
              </w:rPr>
            </w:pPr>
            <w:r w:rsidRPr="00C82FD4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82FD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8" w:type="dxa"/>
          </w:tcPr>
          <w:p w14:paraId="7EB1E0AE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0</w:t>
            </w:r>
          </w:p>
        </w:tc>
        <w:tc>
          <w:tcPr>
            <w:tcW w:w="1558" w:type="dxa"/>
          </w:tcPr>
          <w:p w14:paraId="090579C9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38</w:t>
            </w:r>
          </w:p>
        </w:tc>
        <w:tc>
          <w:tcPr>
            <w:tcW w:w="1891" w:type="dxa"/>
          </w:tcPr>
          <w:p w14:paraId="321DD030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76</w:t>
            </w:r>
          </w:p>
        </w:tc>
        <w:tc>
          <w:tcPr>
            <w:tcW w:w="1440" w:type="dxa"/>
          </w:tcPr>
          <w:p w14:paraId="3CC895CF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1345" w:type="dxa"/>
          </w:tcPr>
          <w:p w14:paraId="7627EDE7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</w:tr>
      <w:tr w:rsidR="009D1B6B" w14:paraId="774A428B" w14:textId="77777777" w:rsidTr="00E03AA6">
        <w:tc>
          <w:tcPr>
            <w:tcW w:w="1558" w:type="dxa"/>
          </w:tcPr>
          <w:p w14:paraId="1E29DD30" w14:textId="77777777" w:rsidR="009D1B6B" w:rsidRPr="00C82FD4" w:rsidRDefault="009D1B6B" w:rsidP="00E03AA6">
            <w:pPr>
              <w:rPr>
                <w:rFonts w:ascii="Times New Roman" w:hAnsi="Times New Roman" w:cs="Times New Roman"/>
              </w:rPr>
            </w:pPr>
            <w:r w:rsidRPr="00C82FD4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82FD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8" w:type="dxa"/>
          </w:tcPr>
          <w:p w14:paraId="47173ACD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0</w:t>
            </w:r>
          </w:p>
        </w:tc>
        <w:tc>
          <w:tcPr>
            <w:tcW w:w="1558" w:type="dxa"/>
          </w:tcPr>
          <w:p w14:paraId="6137A56F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92</w:t>
            </w:r>
          </w:p>
        </w:tc>
        <w:tc>
          <w:tcPr>
            <w:tcW w:w="1891" w:type="dxa"/>
          </w:tcPr>
          <w:p w14:paraId="2ED280CC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86</w:t>
            </w:r>
          </w:p>
        </w:tc>
        <w:tc>
          <w:tcPr>
            <w:tcW w:w="1440" w:type="dxa"/>
          </w:tcPr>
          <w:p w14:paraId="5CA3D40B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1345" w:type="dxa"/>
          </w:tcPr>
          <w:p w14:paraId="140AA435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</w:tr>
      <w:tr w:rsidR="009D1B6B" w14:paraId="131520F3" w14:textId="77777777" w:rsidTr="00E03AA6">
        <w:tc>
          <w:tcPr>
            <w:tcW w:w="1558" w:type="dxa"/>
          </w:tcPr>
          <w:p w14:paraId="76E7BEA9" w14:textId="77777777" w:rsidR="009D1B6B" w:rsidRPr="00C82FD4" w:rsidRDefault="009D1B6B" w:rsidP="00E03AA6">
            <w:pPr>
              <w:rPr>
                <w:rFonts w:ascii="Times New Roman" w:hAnsi="Times New Roman" w:cs="Times New Roman"/>
              </w:rPr>
            </w:pPr>
            <w:r w:rsidRPr="00C82FD4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82FD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8" w:type="dxa"/>
          </w:tcPr>
          <w:p w14:paraId="338A5673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5</w:t>
            </w:r>
          </w:p>
        </w:tc>
        <w:tc>
          <w:tcPr>
            <w:tcW w:w="1558" w:type="dxa"/>
          </w:tcPr>
          <w:p w14:paraId="5D2359C2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23</w:t>
            </w:r>
          </w:p>
        </w:tc>
        <w:tc>
          <w:tcPr>
            <w:tcW w:w="1891" w:type="dxa"/>
          </w:tcPr>
          <w:p w14:paraId="30375B78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86</w:t>
            </w:r>
          </w:p>
        </w:tc>
        <w:tc>
          <w:tcPr>
            <w:tcW w:w="1440" w:type="dxa"/>
          </w:tcPr>
          <w:p w14:paraId="56BCC4F6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8</w:t>
            </w:r>
          </w:p>
        </w:tc>
        <w:tc>
          <w:tcPr>
            <w:tcW w:w="1345" w:type="dxa"/>
          </w:tcPr>
          <w:p w14:paraId="22DCFE51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9D1B6B" w14:paraId="36654F34" w14:textId="77777777" w:rsidTr="00E03AA6">
        <w:tc>
          <w:tcPr>
            <w:tcW w:w="1558" w:type="dxa"/>
          </w:tcPr>
          <w:p w14:paraId="2C9DD49C" w14:textId="77777777" w:rsidR="009D1B6B" w:rsidRPr="00C82FD4" w:rsidRDefault="009D1B6B" w:rsidP="00E03AA6">
            <w:pPr>
              <w:rPr>
                <w:rFonts w:ascii="Times New Roman" w:hAnsi="Times New Roman" w:cs="Times New Roman"/>
              </w:rPr>
            </w:pPr>
            <w:r w:rsidRPr="00C82FD4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82FD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8" w:type="dxa"/>
          </w:tcPr>
          <w:p w14:paraId="3DF21F57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558" w:type="dxa"/>
          </w:tcPr>
          <w:p w14:paraId="0CA92F11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891" w:type="dxa"/>
          </w:tcPr>
          <w:p w14:paraId="517F4636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38</w:t>
            </w:r>
          </w:p>
        </w:tc>
        <w:tc>
          <w:tcPr>
            <w:tcW w:w="1440" w:type="dxa"/>
          </w:tcPr>
          <w:p w14:paraId="1AB577CF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</w:tcPr>
          <w:p w14:paraId="3EC21325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9D1B6B" w14:paraId="31794F84" w14:textId="77777777" w:rsidTr="00E03AA6">
        <w:tc>
          <w:tcPr>
            <w:tcW w:w="1558" w:type="dxa"/>
          </w:tcPr>
          <w:p w14:paraId="679C52C8" w14:textId="77777777" w:rsidR="009D1B6B" w:rsidRPr="00C82FD4" w:rsidRDefault="009D1B6B" w:rsidP="00E03AA6">
            <w:pPr>
              <w:rPr>
                <w:rFonts w:ascii="Times New Roman" w:hAnsi="Times New Roman" w:cs="Times New Roman"/>
              </w:rPr>
            </w:pPr>
            <w:r w:rsidRPr="00C82FD4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82FD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8" w:type="dxa"/>
          </w:tcPr>
          <w:p w14:paraId="7320BB23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58" w:type="dxa"/>
          </w:tcPr>
          <w:p w14:paraId="49B830EA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891" w:type="dxa"/>
          </w:tcPr>
          <w:p w14:paraId="3A395CF2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90</w:t>
            </w:r>
          </w:p>
        </w:tc>
        <w:tc>
          <w:tcPr>
            <w:tcW w:w="1440" w:type="dxa"/>
          </w:tcPr>
          <w:p w14:paraId="45AF84E2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</w:tcPr>
          <w:p w14:paraId="7989AB30" w14:textId="77777777" w:rsidR="009D1B6B" w:rsidRDefault="009D1B6B" w:rsidP="00E03A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</w:tbl>
    <w:p w14:paraId="15EC5731" w14:textId="77777777" w:rsidR="009D1B6B" w:rsidRDefault="009D1B6B" w:rsidP="009D1B6B">
      <w:pPr>
        <w:rPr>
          <w:rFonts w:ascii="Times New Roman" w:hAnsi="Times New Roman" w:cs="Times New Roman"/>
        </w:rPr>
      </w:pPr>
    </w:p>
    <w:p w14:paraId="2176AE4C" w14:textId="580FC14E" w:rsidR="00584B9B" w:rsidRDefault="00000000" w:rsidP="000618E6"/>
    <w:p w14:paraId="2B7BBAC6" w14:textId="77777777" w:rsidR="0019316F" w:rsidRDefault="0019316F" w:rsidP="0019316F"/>
    <w:p w14:paraId="55D02393" w14:textId="77777777" w:rsidR="0019316F" w:rsidRDefault="0019316F" w:rsidP="0019316F">
      <w:pPr>
        <w:rPr>
          <w:b/>
          <w:bCs/>
        </w:rPr>
      </w:pPr>
    </w:p>
    <w:p w14:paraId="62A39AC5" w14:textId="77777777" w:rsidR="0019316F" w:rsidRDefault="0019316F" w:rsidP="0019316F">
      <w:pPr>
        <w:rPr>
          <w:b/>
          <w:bCs/>
        </w:rPr>
      </w:pPr>
    </w:p>
    <w:p w14:paraId="6622648B" w14:textId="77777777" w:rsidR="0019316F" w:rsidRDefault="0019316F" w:rsidP="0019316F">
      <w:pPr>
        <w:rPr>
          <w:b/>
          <w:bCs/>
        </w:rPr>
      </w:pPr>
    </w:p>
    <w:p w14:paraId="753F9E7F" w14:textId="77777777" w:rsidR="0019316F" w:rsidRDefault="0019316F" w:rsidP="0019316F">
      <w:pPr>
        <w:rPr>
          <w:b/>
          <w:bCs/>
        </w:rPr>
      </w:pPr>
    </w:p>
    <w:p w14:paraId="1E973C04" w14:textId="77777777" w:rsidR="0019316F" w:rsidRDefault="0019316F" w:rsidP="0019316F">
      <w:pPr>
        <w:rPr>
          <w:b/>
          <w:bCs/>
        </w:rPr>
      </w:pPr>
    </w:p>
    <w:p w14:paraId="7F7DADC9" w14:textId="77777777" w:rsidR="0019316F" w:rsidRDefault="0019316F" w:rsidP="0019316F">
      <w:pPr>
        <w:rPr>
          <w:b/>
          <w:bCs/>
        </w:rPr>
      </w:pPr>
    </w:p>
    <w:p w14:paraId="11780118" w14:textId="77777777" w:rsidR="0019316F" w:rsidRDefault="0019316F" w:rsidP="0019316F">
      <w:pPr>
        <w:rPr>
          <w:b/>
          <w:bCs/>
        </w:rPr>
      </w:pPr>
    </w:p>
    <w:p w14:paraId="5D354528" w14:textId="77777777" w:rsidR="0019316F" w:rsidRDefault="0019316F" w:rsidP="0019316F">
      <w:pPr>
        <w:rPr>
          <w:b/>
          <w:bCs/>
        </w:rPr>
      </w:pPr>
    </w:p>
    <w:p w14:paraId="44B909D5" w14:textId="681DA933" w:rsidR="0019316F" w:rsidRPr="00837856" w:rsidRDefault="0019316F" w:rsidP="0019316F">
      <w:pPr>
        <w:rPr>
          <w:rFonts w:ascii="Times New Roman" w:hAnsi="Times New Roman" w:cs="Times New Roman"/>
        </w:rPr>
      </w:pPr>
      <w:r w:rsidRPr="00837856">
        <w:rPr>
          <w:rFonts w:ascii="Times New Roman" w:hAnsi="Times New Roman" w:cs="Times New Roman"/>
          <w:b/>
          <w:bCs/>
        </w:rPr>
        <w:lastRenderedPageBreak/>
        <w:t xml:space="preserve">Table S3 </w:t>
      </w:r>
      <w:r w:rsidRPr="00837856">
        <w:rPr>
          <w:rFonts w:ascii="Times New Roman" w:hAnsi="Times New Roman" w:cs="Times New Roman"/>
        </w:rPr>
        <w:t>Impact of SARC-F</w:t>
      </w:r>
      <w:r w:rsidR="004563FF" w:rsidRPr="00837856">
        <w:rPr>
          <w:rFonts w:ascii="Times New Roman" w:hAnsi="Times New Roman" w:cs="Times New Roman"/>
        </w:rPr>
        <w:t xml:space="preserve"> scores</w:t>
      </w:r>
      <w:r w:rsidRPr="00837856">
        <w:rPr>
          <w:rFonts w:ascii="Times New Roman" w:hAnsi="Times New Roman" w:cs="Times New Roman"/>
        </w:rPr>
        <w:t xml:space="preserve"> on overall survival using </w:t>
      </w:r>
      <w:r w:rsidR="00542769" w:rsidRPr="00837856">
        <w:rPr>
          <w:rFonts w:ascii="Times New Roman" w:hAnsi="Times New Roman" w:cs="Times New Roman"/>
        </w:rPr>
        <w:t xml:space="preserve">univariable and multivariable </w:t>
      </w:r>
      <w:r w:rsidRPr="00837856">
        <w:rPr>
          <w:rFonts w:ascii="Times New Roman" w:hAnsi="Times New Roman" w:cs="Times New Roman"/>
        </w:rPr>
        <w:t>Cox regression models</w:t>
      </w:r>
      <w:r w:rsidR="00542769" w:rsidRPr="00837856">
        <w:rPr>
          <w:rFonts w:ascii="Times New Roman" w:hAnsi="Times New Roman" w:cs="Times New Roman"/>
        </w:rPr>
        <w:t xml:space="preserve"> when </w:t>
      </w:r>
      <w:r w:rsidRPr="00837856">
        <w:rPr>
          <w:rFonts w:ascii="Times New Roman" w:hAnsi="Times New Roman" w:cs="Times New Roman"/>
        </w:rPr>
        <w:t>limited to high-risk cancer</w:t>
      </w:r>
      <w:r w:rsidR="00C07C22" w:rsidRPr="00837856">
        <w:rPr>
          <w:rFonts w:ascii="Times New Roman" w:hAnsi="Times New Roman" w:cs="Times New Roman"/>
        </w:rPr>
        <w:t xml:space="preserve"> types</w:t>
      </w:r>
      <w:r w:rsidRPr="00837856">
        <w:rPr>
          <w:rFonts w:ascii="Times New Roman" w:hAnsi="Times New Roman" w:cs="Times New Roman"/>
        </w:rPr>
        <w:t xml:space="preserve"> and stage III/IV cancers</w:t>
      </w:r>
    </w:p>
    <w:p w14:paraId="09BB0A4C" w14:textId="77777777" w:rsidR="0019316F" w:rsidRPr="00837856" w:rsidRDefault="0019316F" w:rsidP="0019316F">
      <w:pPr>
        <w:rPr>
          <w:rFonts w:ascii="Times New Roman" w:hAnsi="Times New Roman" w:cs="Times New Roman"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050"/>
        <w:gridCol w:w="1721"/>
        <w:gridCol w:w="1413"/>
        <w:gridCol w:w="841"/>
        <w:gridCol w:w="1230"/>
        <w:gridCol w:w="1388"/>
        <w:gridCol w:w="802"/>
      </w:tblGrid>
      <w:tr w:rsidR="0019316F" w:rsidRPr="00837856" w14:paraId="36447EE6" w14:textId="77777777" w:rsidTr="00B765FE">
        <w:tc>
          <w:tcPr>
            <w:tcW w:w="2050" w:type="dxa"/>
            <w:vMerge w:val="restart"/>
          </w:tcPr>
          <w:p w14:paraId="6786B7E2" w14:textId="77777777" w:rsidR="0019316F" w:rsidRPr="00837856" w:rsidRDefault="0019316F" w:rsidP="00B765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7856">
              <w:rPr>
                <w:rFonts w:ascii="Times New Roman" w:hAnsi="Times New Roman" w:cs="Times New Roman"/>
                <w:b/>
              </w:rPr>
              <w:t>SARC-F ≥ 4 vs SARC-F &lt; 4</w:t>
            </w:r>
          </w:p>
        </w:tc>
        <w:tc>
          <w:tcPr>
            <w:tcW w:w="7395" w:type="dxa"/>
            <w:gridSpan w:val="6"/>
          </w:tcPr>
          <w:p w14:paraId="364954BC" w14:textId="77777777" w:rsidR="0019316F" w:rsidRPr="00837856" w:rsidRDefault="0019316F" w:rsidP="00B765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7856">
              <w:rPr>
                <w:rFonts w:ascii="Times New Roman" w:hAnsi="Times New Roman" w:cs="Times New Roman"/>
                <w:b/>
                <w:bCs/>
              </w:rPr>
              <w:t>Overall survival</w:t>
            </w:r>
          </w:p>
        </w:tc>
      </w:tr>
      <w:tr w:rsidR="0019316F" w:rsidRPr="00837856" w14:paraId="10EB12F1" w14:textId="77777777" w:rsidTr="00B765FE">
        <w:tc>
          <w:tcPr>
            <w:tcW w:w="2050" w:type="dxa"/>
            <w:vMerge/>
          </w:tcPr>
          <w:p w14:paraId="7CC505C8" w14:textId="77777777" w:rsidR="0019316F" w:rsidRPr="00837856" w:rsidRDefault="0019316F" w:rsidP="00B765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21" w:type="dxa"/>
          </w:tcPr>
          <w:p w14:paraId="2D7BCDC2" w14:textId="77777777" w:rsidR="0019316F" w:rsidRPr="00837856" w:rsidRDefault="0019316F" w:rsidP="00B765FE">
            <w:pPr>
              <w:rPr>
                <w:rFonts w:ascii="Times New Roman" w:hAnsi="Times New Roman" w:cs="Times New Roman"/>
                <w:b/>
                <w:bCs/>
              </w:rPr>
            </w:pPr>
            <w:r w:rsidRPr="00837856">
              <w:rPr>
                <w:rFonts w:ascii="Times New Roman" w:hAnsi="Times New Roman" w:cs="Times New Roman"/>
                <w:b/>
                <w:bCs/>
              </w:rPr>
              <w:t>Unadjusted HR</w:t>
            </w:r>
          </w:p>
        </w:tc>
        <w:tc>
          <w:tcPr>
            <w:tcW w:w="1413" w:type="dxa"/>
          </w:tcPr>
          <w:p w14:paraId="019147F3" w14:textId="77777777" w:rsidR="0019316F" w:rsidRPr="00837856" w:rsidRDefault="0019316F" w:rsidP="00B765FE">
            <w:pPr>
              <w:rPr>
                <w:rFonts w:ascii="Times New Roman" w:hAnsi="Times New Roman" w:cs="Times New Roman"/>
                <w:b/>
                <w:bCs/>
              </w:rPr>
            </w:pPr>
            <w:r w:rsidRPr="00837856">
              <w:rPr>
                <w:rFonts w:ascii="Times New Roman" w:hAnsi="Times New Roman" w:cs="Times New Roman"/>
                <w:b/>
                <w:bCs/>
              </w:rPr>
              <w:t>95% CI of HR</w:t>
            </w:r>
          </w:p>
        </w:tc>
        <w:tc>
          <w:tcPr>
            <w:tcW w:w="841" w:type="dxa"/>
          </w:tcPr>
          <w:p w14:paraId="3D81D8CB" w14:textId="77777777" w:rsidR="0019316F" w:rsidRPr="00837856" w:rsidRDefault="0019316F" w:rsidP="00B765FE">
            <w:pPr>
              <w:rPr>
                <w:rFonts w:ascii="Times New Roman" w:hAnsi="Times New Roman" w:cs="Times New Roman"/>
                <w:b/>
                <w:bCs/>
              </w:rPr>
            </w:pPr>
            <w:r w:rsidRPr="00837856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230" w:type="dxa"/>
          </w:tcPr>
          <w:p w14:paraId="3966C155" w14:textId="77777777" w:rsidR="0019316F" w:rsidRPr="00837856" w:rsidRDefault="0019316F" w:rsidP="00B765FE">
            <w:pPr>
              <w:rPr>
                <w:rFonts w:ascii="Times New Roman" w:hAnsi="Times New Roman" w:cs="Times New Roman"/>
                <w:b/>
                <w:bCs/>
              </w:rPr>
            </w:pPr>
            <w:r w:rsidRPr="00837856">
              <w:rPr>
                <w:rFonts w:ascii="Times New Roman" w:hAnsi="Times New Roman" w:cs="Times New Roman"/>
                <w:b/>
                <w:bCs/>
              </w:rPr>
              <w:t>Adjusted HR</w:t>
            </w:r>
          </w:p>
        </w:tc>
        <w:tc>
          <w:tcPr>
            <w:tcW w:w="1388" w:type="dxa"/>
          </w:tcPr>
          <w:p w14:paraId="3613BA2A" w14:textId="77777777" w:rsidR="0019316F" w:rsidRPr="00837856" w:rsidRDefault="0019316F" w:rsidP="00B765FE">
            <w:pPr>
              <w:rPr>
                <w:rFonts w:ascii="Times New Roman" w:hAnsi="Times New Roman" w:cs="Times New Roman"/>
                <w:b/>
                <w:bCs/>
              </w:rPr>
            </w:pPr>
            <w:r w:rsidRPr="00837856">
              <w:rPr>
                <w:rFonts w:ascii="Times New Roman" w:hAnsi="Times New Roman" w:cs="Times New Roman"/>
                <w:b/>
                <w:bCs/>
              </w:rPr>
              <w:t>95% CI of HR</w:t>
            </w:r>
          </w:p>
        </w:tc>
        <w:tc>
          <w:tcPr>
            <w:tcW w:w="802" w:type="dxa"/>
          </w:tcPr>
          <w:p w14:paraId="2DD9A065" w14:textId="77777777" w:rsidR="0019316F" w:rsidRPr="00837856" w:rsidRDefault="0019316F" w:rsidP="00B765FE">
            <w:pPr>
              <w:rPr>
                <w:rFonts w:ascii="Times New Roman" w:hAnsi="Times New Roman" w:cs="Times New Roman"/>
                <w:b/>
                <w:bCs/>
              </w:rPr>
            </w:pPr>
            <w:r w:rsidRPr="00837856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19316F" w:rsidRPr="00837856" w14:paraId="4FDDCC6F" w14:textId="77777777" w:rsidTr="00B765FE">
        <w:tc>
          <w:tcPr>
            <w:tcW w:w="2050" w:type="dxa"/>
          </w:tcPr>
          <w:p w14:paraId="25426FA2" w14:textId="77777777" w:rsidR="0019316F" w:rsidRPr="00837856" w:rsidRDefault="0019316F" w:rsidP="00B765FE">
            <w:pPr>
              <w:rPr>
                <w:rFonts w:ascii="Times New Roman" w:hAnsi="Times New Roman" w:cs="Times New Roman"/>
              </w:rPr>
            </w:pPr>
            <w:r w:rsidRPr="00837856">
              <w:rPr>
                <w:rFonts w:ascii="Times New Roman" w:hAnsi="Times New Roman" w:cs="Times New Roman"/>
              </w:rPr>
              <w:t xml:space="preserve">Limited to high-risk cancer </w:t>
            </w:r>
            <w:proofErr w:type="gramStart"/>
            <w:r w:rsidRPr="00837856">
              <w:rPr>
                <w:rFonts w:ascii="Times New Roman" w:hAnsi="Times New Roman" w:cs="Times New Roman"/>
              </w:rPr>
              <w:t>types  (</w:t>
            </w:r>
            <w:proofErr w:type="gramEnd"/>
            <w:r w:rsidRPr="00837856">
              <w:rPr>
                <w:rFonts w:ascii="Times New Roman" w:hAnsi="Times New Roman" w:cs="Times New Roman"/>
              </w:rPr>
              <w:t>Pancreatic,</w:t>
            </w:r>
          </w:p>
          <w:p w14:paraId="00C169A8" w14:textId="77777777" w:rsidR="0019316F" w:rsidRPr="00837856" w:rsidRDefault="0019316F" w:rsidP="00B765FE">
            <w:pPr>
              <w:rPr>
                <w:rFonts w:ascii="Times New Roman" w:hAnsi="Times New Roman" w:cs="Times New Roman"/>
              </w:rPr>
            </w:pPr>
            <w:r w:rsidRPr="00837856">
              <w:rPr>
                <w:rFonts w:ascii="Times New Roman" w:hAnsi="Times New Roman" w:cs="Times New Roman"/>
              </w:rPr>
              <w:t>Hepatobiliary,</w:t>
            </w:r>
          </w:p>
          <w:p w14:paraId="16FEF04E" w14:textId="77777777" w:rsidR="0019316F" w:rsidRPr="00837856" w:rsidRDefault="0019316F" w:rsidP="00B765FE">
            <w:pPr>
              <w:rPr>
                <w:rFonts w:ascii="Times New Roman" w:hAnsi="Times New Roman" w:cs="Times New Roman"/>
              </w:rPr>
            </w:pPr>
            <w:r w:rsidRPr="00837856">
              <w:rPr>
                <w:rFonts w:ascii="Times New Roman" w:hAnsi="Times New Roman" w:cs="Times New Roman"/>
              </w:rPr>
              <w:t>Gastroesophageal)</w:t>
            </w:r>
          </w:p>
          <w:p w14:paraId="4D55A280" w14:textId="77777777" w:rsidR="0019316F" w:rsidRPr="00837856" w:rsidRDefault="0019316F" w:rsidP="00B765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</w:tcPr>
          <w:p w14:paraId="6947D663" w14:textId="77777777" w:rsidR="0019316F" w:rsidRPr="00837856" w:rsidRDefault="0019316F" w:rsidP="00B765FE">
            <w:pPr>
              <w:rPr>
                <w:rFonts w:ascii="Times New Roman" w:hAnsi="Times New Roman" w:cs="Times New Roman"/>
              </w:rPr>
            </w:pPr>
            <w:r w:rsidRPr="00837856"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1413" w:type="dxa"/>
          </w:tcPr>
          <w:p w14:paraId="03F879DF" w14:textId="77777777" w:rsidR="0019316F" w:rsidRPr="00837856" w:rsidRDefault="0019316F" w:rsidP="00B765FE">
            <w:pPr>
              <w:rPr>
                <w:rFonts w:ascii="Times New Roman" w:hAnsi="Times New Roman" w:cs="Times New Roman"/>
              </w:rPr>
            </w:pPr>
            <w:r w:rsidRPr="00837856">
              <w:rPr>
                <w:rFonts w:ascii="Times New Roman" w:hAnsi="Times New Roman" w:cs="Times New Roman"/>
              </w:rPr>
              <w:t>1.24-8.45</w:t>
            </w:r>
          </w:p>
        </w:tc>
        <w:tc>
          <w:tcPr>
            <w:tcW w:w="841" w:type="dxa"/>
          </w:tcPr>
          <w:p w14:paraId="6E6814AF" w14:textId="77777777" w:rsidR="0019316F" w:rsidRPr="00837856" w:rsidRDefault="0019316F" w:rsidP="00B765FE">
            <w:pPr>
              <w:rPr>
                <w:rFonts w:ascii="Times New Roman" w:hAnsi="Times New Roman" w:cs="Times New Roman"/>
              </w:rPr>
            </w:pPr>
            <w:r w:rsidRPr="00837856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230" w:type="dxa"/>
          </w:tcPr>
          <w:p w14:paraId="29EE7204" w14:textId="77777777" w:rsidR="0019316F" w:rsidRPr="00837856" w:rsidRDefault="0019316F" w:rsidP="00B765FE">
            <w:pPr>
              <w:rPr>
                <w:rFonts w:ascii="Times New Roman" w:hAnsi="Times New Roman" w:cs="Times New Roman"/>
              </w:rPr>
            </w:pPr>
            <w:r w:rsidRPr="00837856">
              <w:rPr>
                <w:rFonts w:ascii="Times New Roman" w:hAnsi="Times New Roman" w:cs="Times New Roman"/>
              </w:rPr>
              <w:t>4.99</w:t>
            </w:r>
            <w:r w:rsidRPr="0083785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88" w:type="dxa"/>
          </w:tcPr>
          <w:p w14:paraId="3B98C16B" w14:textId="77777777" w:rsidR="0019316F" w:rsidRPr="00837856" w:rsidRDefault="0019316F" w:rsidP="00B765FE">
            <w:pPr>
              <w:rPr>
                <w:rFonts w:ascii="Times New Roman" w:hAnsi="Times New Roman" w:cs="Times New Roman"/>
              </w:rPr>
            </w:pPr>
            <w:r w:rsidRPr="00837856">
              <w:rPr>
                <w:rFonts w:ascii="Times New Roman" w:hAnsi="Times New Roman" w:cs="Times New Roman"/>
              </w:rPr>
              <w:t>1.68-14.83</w:t>
            </w:r>
          </w:p>
        </w:tc>
        <w:tc>
          <w:tcPr>
            <w:tcW w:w="802" w:type="dxa"/>
          </w:tcPr>
          <w:p w14:paraId="6E410806" w14:textId="77777777" w:rsidR="0019316F" w:rsidRPr="00837856" w:rsidRDefault="0019316F" w:rsidP="00B765FE">
            <w:pPr>
              <w:rPr>
                <w:rFonts w:ascii="Times New Roman" w:hAnsi="Times New Roman" w:cs="Times New Roman"/>
              </w:rPr>
            </w:pPr>
            <w:r w:rsidRPr="00837856">
              <w:rPr>
                <w:rFonts w:ascii="Times New Roman" w:hAnsi="Times New Roman" w:cs="Times New Roman"/>
              </w:rPr>
              <w:t>0.004</w:t>
            </w:r>
          </w:p>
        </w:tc>
      </w:tr>
      <w:tr w:rsidR="0019316F" w:rsidRPr="00837856" w14:paraId="2DD3BC69" w14:textId="77777777" w:rsidTr="00B765FE">
        <w:tc>
          <w:tcPr>
            <w:tcW w:w="2050" w:type="dxa"/>
          </w:tcPr>
          <w:p w14:paraId="0AF89AB7" w14:textId="77777777" w:rsidR="0019316F" w:rsidRPr="00837856" w:rsidRDefault="0019316F" w:rsidP="00B765FE">
            <w:pPr>
              <w:rPr>
                <w:rFonts w:ascii="Times New Roman" w:hAnsi="Times New Roman" w:cs="Times New Roman"/>
              </w:rPr>
            </w:pPr>
            <w:r w:rsidRPr="00837856">
              <w:rPr>
                <w:rFonts w:ascii="Times New Roman" w:hAnsi="Times New Roman" w:cs="Times New Roman"/>
              </w:rPr>
              <w:t>Limited to stage III and stage IV cancers</w:t>
            </w:r>
          </w:p>
          <w:p w14:paraId="7E541087" w14:textId="77777777" w:rsidR="0019316F" w:rsidRPr="00837856" w:rsidRDefault="0019316F" w:rsidP="00B765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</w:tcPr>
          <w:p w14:paraId="7A0B1821" w14:textId="77777777" w:rsidR="0019316F" w:rsidRPr="00837856" w:rsidRDefault="0019316F" w:rsidP="00B765FE">
            <w:pPr>
              <w:rPr>
                <w:rFonts w:ascii="Times New Roman" w:hAnsi="Times New Roman" w:cs="Times New Roman"/>
              </w:rPr>
            </w:pPr>
            <w:r w:rsidRPr="00837856">
              <w:rPr>
                <w:rFonts w:ascii="Times New Roman" w:hAnsi="Times New Roman" w:cs="Times New Roman"/>
              </w:rPr>
              <w:t>3.21</w:t>
            </w:r>
          </w:p>
        </w:tc>
        <w:tc>
          <w:tcPr>
            <w:tcW w:w="1413" w:type="dxa"/>
          </w:tcPr>
          <w:p w14:paraId="16A9AB64" w14:textId="77777777" w:rsidR="0019316F" w:rsidRPr="00837856" w:rsidRDefault="0019316F" w:rsidP="00B765FE">
            <w:pPr>
              <w:rPr>
                <w:rFonts w:ascii="Times New Roman" w:hAnsi="Times New Roman" w:cs="Times New Roman"/>
              </w:rPr>
            </w:pPr>
            <w:r w:rsidRPr="00837856">
              <w:rPr>
                <w:rFonts w:ascii="Times New Roman" w:hAnsi="Times New Roman" w:cs="Times New Roman"/>
              </w:rPr>
              <w:t>1.48-6.95</w:t>
            </w:r>
          </w:p>
          <w:p w14:paraId="0620E97B" w14:textId="77777777" w:rsidR="0019316F" w:rsidRPr="00837856" w:rsidRDefault="0019316F" w:rsidP="00B765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</w:tcPr>
          <w:p w14:paraId="37A9D878" w14:textId="77777777" w:rsidR="0019316F" w:rsidRPr="00837856" w:rsidRDefault="0019316F" w:rsidP="00B765FE">
            <w:pPr>
              <w:rPr>
                <w:rFonts w:ascii="Times New Roman" w:hAnsi="Times New Roman" w:cs="Times New Roman"/>
              </w:rPr>
            </w:pPr>
            <w:r w:rsidRPr="00837856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230" w:type="dxa"/>
          </w:tcPr>
          <w:p w14:paraId="09E243B2" w14:textId="77777777" w:rsidR="0019316F" w:rsidRPr="00837856" w:rsidRDefault="0019316F" w:rsidP="00B765FE">
            <w:pPr>
              <w:rPr>
                <w:rFonts w:ascii="Times New Roman" w:hAnsi="Times New Roman" w:cs="Times New Roman"/>
              </w:rPr>
            </w:pPr>
            <w:r w:rsidRPr="00837856">
              <w:rPr>
                <w:rFonts w:ascii="Times New Roman" w:hAnsi="Times New Roman" w:cs="Times New Roman"/>
              </w:rPr>
              <w:t>4.66</w:t>
            </w:r>
            <w:r w:rsidRPr="0083785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88" w:type="dxa"/>
          </w:tcPr>
          <w:p w14:paraId="484BBDCF" w14:textId="77777777" w:rsidR="0019316F" w:rsidRPr="00837856" w:rsidRDefault="0019316F" w:rsidP="00B765FE">
            <w:pPr>
              <w:rPr>
                <w:rFonts w:ascii="Times New Roman" w:hAnsi="Times New Roman" w:cs="Times New Roman"/>
              </w:rPr>
            </w:pPr>
            <w:r w:rsidRPr="00837856">
              <w:rPr>
                <w:rFonts w:ascii="Times New Roman" w:hAnsi="Times New Roman" w:cs="Times New Roman"/>
              </w:rPr>
              <w:t>1.92-11.33</w:t>
            </w:r>
          </w:p>
        </w:tc>
        <w:tc>
          <w:tcPr>
            <w:tcW w:w="802" w:type="dxa"/>
          </w:tcPr>
          <w:p w14:paraId="1CBD863E" w14:textId="77777777" w:rsidR="0019316F" w:rsidRPr="00837856" w:rsidRDefault="0019316F" w:rsidP="00B765FE">
            <w:pPr>
              <w:rPr>
                <w:rFonts w:ascii="Times New Roman" w:hAnsi="Times New Roman" w:cs="Times New Roman"/>
              </w:rPr>
            </w:pPr>
            <w:r w:rsidRPr="00837856"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2EEFD15A" w14:textId="77777777" w:rsidR="0019316F" w:rsidRPr="00700AA4" w:rsidRDefault="0019316F" w:rsidP="0019316F">
      <w:pPr>
        <w:rPr>
          <w:rFonts w:ascii="Times New Roman" w:hAnsi="Times New Roman" w:cs="Times New Roman"/>
        </w:rPr>
      </w:pPr>
      <w:proofErr w:type="spellStart"/>
      <w:proofErr w:type="gramStart"/>
      <w:r w:rsidRPr="00837856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Pr="00700AA4">
        <w:rPr>
          <w:rFonts w:ascii="Times New Roman" w:hAnsi="Times New Roman" w:cs="Times New Roman"/>
        </w:rPr>
        <w:t xml:space="preserve"> adjusted for age, sex, race/ethnicity, and cancer stage, as well as SMI and SMD as continuous variables</w:t>
      </w:r>
    </w:p>
    <w:p w14:paraId="413F2EEE" w14:textId="77777777" w:rsidR="0019316F" w:rsidRPr="00700AA4" w:rsidRDefault="0019316F" w:rsidP="0019316F">
      <w:pPr>
        <w:rPr>
          <w:rFonts w:ascii="Times New Roman" w:hAnsi="Times New Roman" w:cs="Times New Roman"/>
        </w:rPr>
      </w:pPr>
      <w:r w:rsidRPr="00700AA4">
        <w:rPr>
          <w:rFonts w:ascii="Times New Roman" w:hAnsi="Times New Roman" w:cs="Times New Roman"/>
          <w:vertAlign w:val="superscript"/>
        </w:rPr>
        <w:t>b</w:t>
      </w:r>
      <w:r w:rsidRPr="00700AA4">
        <w:rPr>
          <w:rFonts w:ascii="Times New Roman" w:hAnsi="Times New Roman" w:cs="Times New Roman"/>
        </w:rPr>
        <w:t xml:space="preserve"> adjusted for age, sex, race/ethnicity, and cancer type, as well as SMI and SMD as continuous variables</w:t>
      </w:r>
    </w:p>
    <w:p w14:paraId="2FF83402" w14:textId="77777777" w:rsidR="0019316F" w:rsidRDefault="0019316F" w:rsidP="0019316F">
      <w:pPr>
        <w:rPr>
          <w:rFonts w:ascii="Times New Roman" w:hAnsi="Times New Roman" w:cs="Times New Roman"/>
        </w:rPr>
      </w:pPr>
    </w:p>
    <w:p w14:paraId="6F77AB85" w14:textId="0DBD1FDB" w:rsidR="0019316F" w:rsidRPr="000618E6" w:rsidRDefault="0019316F" w:rsidP="000618E6"/>
    <w:sectPr w:rsidR="0019316F" w:rsidRPr="000618E6" w:rsidSect="00AB516D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86121E" w14:textId="77777777" w:rsidR="00532DCC" w:rsidRDefault="00532DCC">
      <w:r>
        <w:separator/>
      </w:r>
    </w:p>
  </w:endnote>
  <w:endnote w:type="continuationSeparator" w:id="0">
    <w:p w14:paraId="5D56DDE3" w14:textId="77777777" w:rsidR="00532DCC" w:rsidRDefault="00532D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11242702"/>
      <w:docPartObj>
        <w:docPartGallery w:val="Page Numbers (Bottom of Page)"/>
        <w:docPartUnique/>
      </w:docPartObj>
    </w:sdtPr>
    <w:sdtContent>
      <w:p w14:paraId="6A58C4D8" w14:textId="77777777" w:rsidR="001C0632" w:rsidRDefault="000618E6" w:rsidP="001C063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848CE6" w14:textId="77777777" w:rsidR="001C0632" w:rsidRDefault="00000000" w:rsidP="001C063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36020009"/>
      <w:docPartObj>
        <w:docPartGallery w:val="Page Numbers (Bottom of Page)"/>
        <w:docPartUnique/>
      </w:docPartObj>
    </w:sdtPr>
    <w:sdtContent>
      <w:p w14:paraId="775AD856" w14:textId="77777777" w:rsidR="001C0632" w:rsidRDefault="000618E6" w:rsidP="001C063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32A5958" w14:textId="77777777" w:rsidR="00B11EFF" w:rsidRDefault="00000000" w:rsidP="001C0632">
    <w:pPr>
      <w:pStyle w:val="Footer"/>
      <w:ind w:right="360"/>
    </w:pPr>
  </w:p>
  <w:p w14:paraId="3AB279C8" w14:textId="77777777" w:rsidR="00B11EFF" w:rsidRDefault="00000000">
    <w:pPr>
      <w:pStyle w:val="Footer"/>
    </w:pPr>
  </w:p>
  <w:p w14:paraId="6BF6CE63" w14:textId="77777777" w:rsidR="00B11EFF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FD5D4F" w14:textId="77777777" w:rsidR="00532DCC" w:rsidRDefault="00532DCC">
      <w:r>
        <w:separator/>
      </w:r>
    </w:p>
  </w:footnote>
  <w:footnote w:type="continuationSeparator" w:id="0">
    <w:p w14:paraId="4DA5D946" w14:textId="77777777" w:rsidR="00532DCC" w:rsidRDefault="00532D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8E6"/>
    <w:rsid w:val="00041D0E"/>
    <w:rsid w:val="000618E6"/>
    <w:rsid w:val="00071DB6"/>
    <w:rsid w:val="000E6EF9"/>
    <w:rsid w:val="00100146"/>
    <w:rsid w:val="0019316F"/>
    <w:rsid w:val="00242196"/>
    <w:rsid w:val="00291E79"/>
    <w:rsid w:val="004563FF"/>
    <w:rsid w:val="00532DCC"/>
    <w:rsid w:val="00542769"/>
    <w:rsid w:val="005567A9"/>
    <w:rsid w:val="005970CC"/>
    <w:rsid w:val="00691564"/>
    <w:rsid w:val="006C45EF"/>
    <w:rsid w:val="006D0BE1"/>
    <w:rsid w:val="006D4E94"/>
    <w:rsid w:val="00700AA4"/>
    <w:rsid w:val="007D3A74"/>
    <w:rsid w:val="00837856"/>
    <w:rsid w:val="0087442B"/>
    <w:rsid w:val="00920997"/>
    <w:rsid w:val="009D1B6B"/>
    <w:rsid w:val="00AB516D"/>
    <w:rsid w:val="00AF76C9"/>
    <w:rsid w:val="00B44505"/>
    <w:rsid w:val="00BC77AC"/>
    <w:rsid w:val="00C05AED"/>
    <w:rsid w:val="00C07C22"/>
    <w:rsid w:val="00CB2808"/>
    <w:rsid w:val="00D154A2"/>
    <w:rsid w:val="00D60D10"/>
    <w:rsid w:val="00D62C1D"/>
    <w:rsid w:val="00DA3952"/>
    <w:rsid w:val="00E14431"/>
    <w:rsid w:val="00E24018"/>
    <w:rsid w:val="00EB2D50"/>
    <w:rsid w:val="00EE027B"/>
    <w:rsid w:val="00FD3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59EF3"/>
  <w14:defaultImageDpi w14:val="32767"/>
  <w15:chartTrackingRefBased/>
  <w15:docId w15:val="{D65AE79A-366D-C142-85AE-56E2AA300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618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618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18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18E6"/>
    <w:rPr>
      <w:sz w:val="20"/>
      <w:szCs w:val="20"/>
    </w:rPr>
  </w:style>
  <w:style w:type="table" w:styleId="TableGrid">
    <w:name w:val="Table Grid"/>
    <w:basedOn w:val="TableNormal"/>
    <w:uiPriority w:val="39"/>
    <w:rsid w:val="000618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618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18E6"/>
  </w:style>
  <w:style w:type="character" w:styleId="PageNumber">
    <w:name w:val="page number"/>
    <w:basedOn w:val="DefaultParagraphFont"/>
    <w:uiPriority w:val="99"/>
    <w:semiHidden/>
    <w:unhideWhenUsed/>
    <w:rsid w:val="000618E6"/>
  </w:style>
  <w:style w:type="paragraph" w:styleId="Revision">
    <w:name w:val="Revision"/>
    <w:hidden/>
    <w:uiPriority w:val="99"/>
    <w:semiHidden/>
    <w:rsid w:val="001931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69</Words>
  <Characters>2679</Characters>
  <Application>Microsoft Office Word</Application>
  <DocSecurity>0</DocSecurity>
  <Lines>22</Lines>
  <Paragraphs>6</Paragraphs>
  <ScaleCrop>false</ScaleCrop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Hess</dc:creator>
  <cp:keywords/>
  <dc:description/>
  <cp:lastModifiedBy>Daniel Hess</cp:lastModifiedBy>
  <cp:revision>2</cp:revision>
  <dcterms:created xsi:type="dcterms:W3CDTF">2023-09-04T23:20:00Z</dcterms:created>
  <dcterms:modified xsi:type="dcterms:W3CDTF">2023-09-04T23:20:00Z</dcterms:modified>
</cp:coreProperties>
</file>